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0A146" w14:textId="77777777" w:rsidR="00395A2C" w:rsidRPr="007D3C71" w:rsidRDefault="00395A2C" w:rsidP="00395A2C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7D3C71">
        <w:rPr>
          <w:rFonts w:ascii="Arial" w:hAnsi="Arial" w:cs="Arial"/>
          <w:b/>
          <w:bCs/>
        </w:rPr>
        <w:t>S1 Appendix</w:t>
      </w:r>
    </w:p>
    <w:p w14:paraId="1937CFB3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0D27D4A1" w14:textId="761454EF" w:rsidR="00395A2C" w:rsidRPr="007D3C71" w:rsidRDefault="00395A2C" w:rsidP="00395A2C">
      <w:pPr>
        <w:pStyle w:val="NoSpacing"/>
        <w:rPr>
          <w:rFonts w:ascii="Arial" w:hAnsi="Arial" w:cs="Arial"/>
        </w:rPr>
      </w:pPr>
      <w:r w:rsidRPr="007D3C71">
        <w:rPr>
          <w:rFonts w:ascii="Arial" w:hAnsi="Arial" w:cs="Arial"/>
        </w:rPr>
        <w:t xml:space="preserve">Age, race, </w:t>
      </w:r>
      <w:r w:rsidR="00025C0B">
        <w:rPr>
          <w:rFonts w:ascii="Arial" w:hAnsi="Arial" w:cs="Arial"/>
        </w:rPr>
        <w:t>insurance type</w:t>
      </w:r>
      <w:r w:rsidRPr="007D3C71">
        <w:rPr>
          <w:rFonts w:ascii="Arial" w:hAnsi="Arial" w:cs="Arial"/>
        </w:rPr>
        <w:t>, and digital divide index are associated with video visit completion for patients seen for oncologic care in a large hospital system</w:t>
      </w:r>
      <w:r w:rsidR="00554AB2">
        <w:rPr>
          <w:rFonts w:ascii="Arial" w:hAnsi="Arial" w:cs="Arial"/>
        </w:rPr>
        <w:t xml:space="preserve"> during the COVID-19 pandemic</w:t>
      </w:r>
    </w:p>
    <w:p w14:paraId="4C14ECB8" w14:textId="77777777" w:rsidR="00395A2C" w:rsidRPr="007D3C71" w:rsidRDefault="00395A2C" w:rsidP="00395A2C">
      <w:pPr>
        <w:pStyle w:val="NoSpacing"/>
        <w:rPr>
          <w:rFonts w:ascii="Arial" w:hAnsi="Arial" w:cs="Arial"/>
          <w:b/>
        </w:rPr>
      </w:pPr>
    </w:p>
    <w:p w14:paraId="59CA2C94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  <w:r w:rsidRPr="007D3C71">
        <w:rPr>
          <w:rFonts w:ascii="Arial" w:hAnsi="Arial" w:cs="Arial"/>
        </w:rPr>
        <w:t>Matthew M. Cousins</w:t>
      </w:r>
      <w:r w:rsidRPr="007D3C71">
        <w:rPr>
          <w:rFonts w:ascii="Arial" w:hAnsi="Arial" w:cs="Arial"/>
          <w:vertAlign w:val="superscript"/>
        </w:rPr>
        <w:t>1</w:t>
      </w:r>
      <w:r w:rsidRPr="007D3C71">
        <w:rPr>
          <w:rFonts w:ascii="Arial" w:hAnsi="Arial" w:cs="Arial"/>
        </w:rPr>
        <w:t>, Monica Van Til</w:t>
      </w:r>
      <w:r w:rsidRPr="007D3C71">
        <w:rPr>
          <w:rFonts w:ascii="Arial" w:hAnsi="Arial" w:cs="Arial"/>
          <w:vertAlign w:val="superscript"/>
        </w:rPr>
        <w:t>1,2</w:t>
      </w:r>
      <w:r w:rsidRPr="007D3C71">
        <w:rPr>
          <w:rFonts w:ascii="Arial" w:hAnsi="Arial" w:cs="Arial"/>
        </w:rPr>
        <w:t>, Emma Steppe</w:t>
      </w:r>
      <w:r w:rsidRPr="007D3C71">
        <w:rPr>
          <w:rFonts w:ascii="Arial" w:hAnsi="Arial" w:cs="Arial"/>
          <w:vertAlign w:val="superscript"/>
        </w:rPr>
        <w:t>3</w:t>
      </w:r>
      <w:r w:rsidRPr="007D3C71">
        <w:rPr>
          <w:rFonts w:ascii="Arial" w:hAnsi="Arial" w:cs="Arial"/>
        </w:rPr>
        <w:t>, Sophia Ng</w:t>
      </w:r>
      <w:r w:rsidRPr="007D3C71">
        <w:rPr>
          <w:rFonts w:ascii="Arial" w:hAnsi="Arial" w:cs="Arial"/>
          <w:vertAlign w:val="superscript"/>
        </w:rPr>
        <w:t>3</w:t>
      </w:r>
      <w:r w:rsidRPr="007D3C71">
        <w:rPr>
          <w:rFonts w:ascii="Arial" w:hAnsi="Arial" w:cs="Arial"/>
        </w:rPr>
        <w:t>, Chandy Ellimoottil</w:t>
      </w:r>
      <w:r w:rsidRPr="007D3C71">
        <w:rPr>
          <w:rFonts w:ascii="Arial" w:hAnsi="Arial" w:cs="Arial"/>
          <w:vertAlign w:val="superscript"/>
        </w:rPr>
        <w:t>3,4</w:t>
      </w:r>
      <w:r w:rsidRPr="007D3C71">
        <w:rPr>
          <w:rFonts w:ascii="Arial" w:hAnsi="Arial" w:cs="Arial"/>
        </w:rPr>
        <w:t>, Yilun Sun</w:t>
      </w:r>
      <w:r w:rsidRPr="007D3C71">
        <w:rPr>
          <w:rFonts w:ascii="Arial" w:hAnsi="Arial" w:cs="Arial"/>
          <w:vertAlign w:val="superscript"/>
        </w:rPr>
        <w:t>1,2</w:t>
      </w:r>
      <w:r w:rsidRPr="007D3C71">
        <w:rPr>
          <w:rFonts w:ascii="Arial" w:hAnsi="Arial" w:cs="Arial"/>
        </w:rPr>
        <w:t>, Matthew Schipper</w:t>
      </w:r>
      <w:r w:rsidRPr="007D3C71">
        <w:rPr>
          <w:rFonts w:ascii="Arial" w:hAnsi="Arial" w:cs="Arial"/>
          <w:vertAlign w:val="superscript"/>
        </w:rPr>
        <w:t>1,2</w:t>
      </w:r>
      <w:r w:rsidRPr="007D3C71">
        <w:rPr>
          <w:rFonts w:ascii="Arial" w:hAnsi="Arial" w:cs="Arial"/>
        </w:rPr>
        <w:t>, and Joseph R. Evans</w:t>
      </w:r>
      <w:r w:rsidRPr="007D3C71">
        <w:rPr>
          <w:rFonts w:ascii="Arial" w:hAnsi="Arial" w:cs="Arial"/>
          <w:vertAlign w:val="superscript"/>
        </w:rPr>
        <w:t>1</w:t>
      </w:r>
      <w:r w:rsidRPr="007D3C71">
        <w:rPr>
          <w:rFonts w:ascii="Arial" w:hAnsi="Arial" w:cs="Arial"/>
        </w:rPr>
        <w:t>*</w:t>
      </w:r>
    </w:p>
    <w:p w14:paraId="3C1D0C86" w14:textId="77777777" w:rsidR="00395A2C" w:rsidRPr="007D3C71" w:rsidRDefault="00395A2C" w:rsidP="00395A2C">
      <w:pPr>
        <w:pStyle w:val="NoSpacing"/>
        <w:rPr>
          <w:rFonts w:ascii="Arial" w:hAnsi="Arial" w:cs="Arial"/>
          <w:b/>
          <w:vertAlign w:val="superscript"/>
        </w:rPr>
      </w:pPr>
    </w:p>
    <w:p w14:paraId="41763397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  <w:r w:rsidRPr="007D3C71">
        <w:rPr>
          <w:rFonts w:ascii="Arial" w:hAnsi="Arial" w:cs="Arial"/>
          <w:b/>
          <w:vertAlign w:val="superscript"/>
        </w:rPr>
        <w:t>1</w:t>
      </w:r>
      <w:r w:rsidRPr="007D3C71">
        <w:rPr>
          <w:rFonts w:ascii="Arial" w:hAnsi="Arial" w:cs="Arial"/>
        </w:rPr>
        <w:t xml:space="preserve">Department of Radiation Oncology, University of Michigan, Ann Arbor, Michigan, United States of America </w:t>
      </w:r>
    </w:p>
    <w:p w14:paraId="6EA6098F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  <w:r w:rsidRPr="007D3C71">
        <w:rPr>
          <w:rFonts w:ascii="Arial" w:hAnsi="Arial" w:cs="Arial"/>
          <w:vertAlign w:val="superscript"/>
        </w:rPr>
        <w:t>2</w:t>
      </w:r>
      <w:r w:rsidRPr="007D3C71">
        <w:rPr>
          <w:rFonts w:ascii="Arial" w:hAnsi="Arial" w:cs="Arial"/>
        </w:rPr>
        <w:t>Department of Biostatistics, University of Michigan, Ann Arbor, Michigan, United States of America</w:t>
      </w:r>
    </w:p>
    <w:p w14:paraId="72C9ADC1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  <w:r w:rsidRPr="007D3C71">
        <w:rPr>
          <w:rFonts w:ascii="Arial" w:hAnsi="Arial" w:cs="Arial"/>
          <w:vertAlign w:val="superscript"/>
        </w:rPr>
        <w:t>3</w:t>
      </w:r>
      <w:r w:rsidRPr="007D3C71">
        <w:rPr>
          <w:rFonts w:ascii="Arial" w:hAnsi="Arial" w:cs="Arial"/>
        </w:rPr>
        <w:t>Institute for Healthcare Policy and Innovation, University of Michigan, Ann Arbor, Michigan, United States of America</w:t>
      </w:r>
    </w:p>
    <w:p w14:paraId="3E1BBA3A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  <w:r w:rsidRPr="007D3C71">
        <w:rPr>
          <w:rFonts w:ascii="Arial" w:hAnsi="Arial" w:cs="Arial"/>
          <w:vertAlign w:val="superscript"/>
        </w:rPr>
        <w:t>4</w:t>
      </w:r>
      <w:r w:rsidRPr="007D3C71">
        <w:rPr>
          <w:rFonts w:ascii="Arial" w:hAnsi="Arial" w:cs="Arial"/>
        </w:rPr>
        <w:t>Department of Urology, University of Michigan, Ann Arbor, Michigan, United States of America</w:t>
      </w:r>
    </w:p>
    <w:p w14:paraId="48C41950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60BEE87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2CA6A11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1A53CA6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1B89463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C574933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BA0239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0982074A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5C5E5488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9DDDD85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F87F150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5D41542A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E46C1C0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B83AB34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54BDC88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A5823F3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267F33F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48EBAD2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145E6EE9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05D1ADE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58090E72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E7C0699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7161DF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16881BF2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EA4C184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11A0E469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4674292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871BE3E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E9C3D3E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AE662DD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36BB57D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061E6A55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57E2045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14CD3FB2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1114B1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F7A400B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FF7B08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u w:val="single"/>
        </w:rPr>
      </w:pPr>
      <w:r w:rsidRPr="007D3C71">
        <w:rPr>
          <w:rFonts w:ascii="Arial" w:hAnsi="Arial" w:cs="Arial"/>
          <w:u w:val="single"/>
        </w:rPr>
        <w:lastRenderedPageBreak/>
        <w:t>Table of Contents: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8100"/>
      </w:tblGrid>
      <w:tr w:rsidR="00395A2C" w:rsidRPr="007D3C71" w14:paraId="687B0128" w14:textId="77777777" w:rsidTr="005B7A75">
        <w:tc>
          <w:tcPr>
            <w:tcW w:w="1255" w:type="dxa"/>
          </w:tcPr>
          <w:p w14:paraId="5C3CE0CC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7D3C71">
              <w:rPr>
                <w:rFonts w:ascii="Arial" w:hAnsi="Arial" w:cs="Arial"/>
                <w:i/>
                <w:iCs/>
              </w:rPr>
              <w:t>Page</w:t>
            </w:r>
          </w:p>
        </w:tc>
        <w:tc>
          <w:tcPr>
            <w:tcW w:w="8100" w:type="dxa"/>
          </w:tcPr>
          <w:p w14:paraId="2688C85B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7D3C71">
              <w:rPr>
                <w:rFonts w:ascii="Arial" w:hAnsi="Arial" w:cs="Arial"/>
                <w:i/>
                <w:iCs/>
              </w:rPr>
              <w:t>Items</w:t>
            </w:r>
          </w:p>
        </w:tc>
      </w:tr>
      <w:tr w:rsidR="00395A2C" w:rsidRPr="007D3C71" w14:paraId="21C93360" w14:textId="77777777" w:rsidTr="005B7A75">
        <w:tc>
          <w:tcPr>
            <w:tcW w:w="1255" w:type="dxa"/>
          </w:tcPr>
          <w:p w14:paraId="51E83AEA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7D3C71">
              <w:rPr>
                <w:rFonts w:ascii="Arial" w:hAnsi="Arial" w:cs="Arial"/>
              </w:rPr>
              <w:t xml:space="preserve">  ………..</w:t>
            </w:r>
          </w:p>
        </w:tc>
        <w:tc>
          <w:tcPr>
            <w:tcW w:w="8100" w:type="dxa"/>
          </w:tcPr>
          <w:p w14:paraId="5529059D" w14:textId="36755F38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1 Fig. </w:t>
            </w:r>
            <w:r w:rsidRPr="007D3C71">
              <w:rPr>
                <w:rFonts w:ascii="Arial" w:hAnsi="Arial" w:cs="Arial"/>
                <w:bCs/>
              </w:rPr>
              <w:t>Predictors of video visit completion in radiation oncology clinic.</w:t>
            </w:r>
            <w:r w:rsidRPr="007D3C71">
              <w:rPr>
                <w:rFonts w:ascii="Arial" w:hAnsi="Arial" w:cs="Arial"/>
              </w:rPr>
              <w:t xml:space="preserve"> Forest plots displaying predictors of video visit completion in radiation oncology clinic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 xml:space="preserve">hase 1 (A) and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 xml:space="preserve">hase 2 (B) of the pandemic. </w:t>
            </w:r>
          </w:p>
        </w:tc>
      </w:tr>
      <w:tr w:rsidR="00395A2C" w:rsidRPr="007D3C71" w14:paraId="0BA87909" w14:textId="77777777" w:rsidTr="005B7A75">
        <w:tc>
          <w:tcPr>
            <w:tcW w:w="1255" w:type="dxa"/>
          </w:tcPr>
          <w:p w14:paraId="3EC4AD76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7D3C71">
              <w:rPr>
                <w:rFonts w:ascii="Arial" w:hAnsi="Arial" w:cs="Arial"/>
              </w:rPr>
              <w:t xml:space="preserve">  ………..</w:t>
            </w:r>
          </w:p>
        </w:tc>
        <w:tc>
          <w:tcPr>
            <w:tcW w:w="8100" w:type="dxa"/>
          </w:tcPr>
          <w:p w14:paraId="1A3F5B91" w14:textId="637237EF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2 Fig. </w:t>
            </w:r>
            <w:r w:rsidRPr="007D3C71">
              <w:rPr>
                <w:rFonts w:ascii="Arial" w:hAnsi="Arial" w:cs="Arial"/>
                <w:bCs/>
              </w:rPr>
              <w:t>Predictors of video visit completion in surgical oncology clinic.</w:t>
            </w:r>
            <w:r w:rsidRPr="007D3C71">
              <w:rPr>
                <w:rFonts w:ascii="Arial" w:hAnsi="Arial" w:cs="Arial"/>
              </w:rPr>
              <w:t xml:space="preserve"> Forest plots displaying predictors of video visit completion in surgical oncology clinic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 xml:space="preserve">hase 1 (A) and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>hase 2 (B) of the pandemic.</w:t>
            </w:r>
          </w:p>
        </w:tc>
      </w:tr>
      <w:tr w:rsidR="00395A2C" w:rsidRPr="007D3C71" w14:paraId="77FDEA35" w14:textId="77777777" w:rsidTr="005B7A75">
        <w:tc>
          <w:tcPr>
            <w:tcW w:w="1255" w:type="dxa"/>
          </w:tcPr>
          <w:p w14:paraId="5937F9F4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7D3C71">
              <w:rPr>
                <w:rFonts w:ascii="Arial" w:hAnsi="Arial" w:cs="Arial"/>
              </w:rPr>
              <w:t xml:space="preserve">  ………..</w:t>
            </w:r>
          </w:p>
        </w:tc>
        <w:tc>
          <w:tcPr>
            <w:tcW w:w="8100" w:type="dxa"/>
          </w:tcPr>
          <w:p w14:paraId="537CDB82" w14:textId="28211C5C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3 Fig. </w:t>
            </w:r>
            <w:r w:rsidRPr="007D3C71">
              <w:rPr>
                <w:rFonts w:ascii="Arial" w:hAnsi="Arial" w:cs="Arial"/>
                <w:bCs/>
              </w:rPr>
              <w:t>Predictors of video visit completion in medical oncology clinic.</w:t>
            </w:r>
            <w:r w:rsidRPr="007D3C71">
              <w:rPr>
                <w:rFonts w:ascii="Arial" w:hAnsi="Arial" w:cs="Arial"/>
              </w:rPr>
              <w:t xml:space="preserve"> Forest plots displaying predictors of video visit completion in medical oncology clinic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 xml:space="preserve">hase 1 (A) and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>hase 2 (B) of the pandemic.</w:t>
            </w:r>
          </w:p>
        </w:tc>
      </w:tr>
      <w:tr w:rsidR="00395A2C" w:rsidRPr="007D3C71" w14:paraId="5CC4A88F" w14:textId="77777777" w:rsidTr="005B7A75">
        <w:tc>
          <w:tcPr>
            <w:tcW w:w="1255" w:type="dxa"/>
          </w:tcPr>
          <w:p w14:paraId="630EE73E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7D3C71">
              <w:rPr>
                <w:rFonts w:ascii="Arial" w:hAnsi="Arial" w:cs="Arial"/>
              </w:rPr>
              <w:t xml:space="preserve">  ………..</w:t>
            </w:r>
          </w:p>
        </w:tc>
        <w:tc>
          <w:tcPr>
            <w:tcW w:w="8100" w:type="dxa"/>
          </w:tcPr>
          <w:p w14:paraId="4DCA1641" w14:textId="1B4B0264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S1 Table. Statistical analysis of number of visits apportioned to video, phone, and in</w:t>
            </w:r>
            <w:r w:rsidR="00717D0A">
              <w:rPr>
                <w:rFonts w:ascii="Arial" w:hAnsi="Arial" w:cs="Arial"/>
              </w:rPr>
              <w:t>-</w:t>
            </w:r>
            <w:r w:rsidRPr="007D3C71">
              <w:rPr>
                <w:rFonts w:ascii="Arial" w:hAnsi="Arial" w:cs="Arial"/>
              </w:rPr>
              <w:t>person across oncologic specialty by pandemic phase. P-values are derived from chi-square testing on visit level data (Table 1).</w:t>
            </w:r>
          </w:p>
        </w:tc>
      </w:tr>
      <w:tr w:rsidR="00395A2C" w:rsidRPr="007D3C71" w14:paraId="2266AA93" w14:textId="77777777" w:rsidTr="005B7A75">
        <w:tc>
          <w:tcPr>
            <w:tcW w:w="1255" w:type="dxa"/>
          </w:tcPr>
          <w:p w14:paraId="7F8353D5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7D3C71">
              <w:rPr>
                <w:rFonts w:ascii="Arial" w:hAnsi="Arial" w:cs="Arial"/>
              </w:rPr>
              <w:t xml:space="preserve">  ………..</w:t>
            </w:r>
          </w:p>
        </w:tc>
        <w:tc>
          <w:tcPr>
            <w:tcW w:w="8100" w:type="dxa"/>
          </w:tcPr>
          <w:p w14:paraId="6C340312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S2 Table. Characteristics of patients seen in radiation oncology (N=6,543) using each visit type.</w:t>
            </w:r>
          </w:p>
        </w:tc>
      </w:tr>
      <w:tr w:rsidR="00395A2C" w:rsidRPr="007D3C71" w14:paraId="11A9B1DB" w14:textId="77777777" w:rsidTr="005B7A75">
        <w:tc>
          <w:tcPr>
            <w:tcW w:w="1255" w:type="dxa"/>
          </w:tcPr>
          <w:p w14:paraId="57AA8592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7D3C71">
              <w:rPr>
                <w:rFonts w:ascii="Arial" w:hAnsi="Arial" w:cs="Arial"/>
              </w:rPr>
              <w:t xml:space="preserve">  ………..</w:t>
            </w:r>
          </w:p>
        </w:tc>
        <w:tc>
          <w:tcPr>
            <w:tcW w:w="8100" w:type="dxa"/>
          </w:tcPr>
          <w:p w14:paraId="43D30669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S3 Table. Characteristics of patients seen in surgical oncology (N=28,029) using each visit type.</w:t>
            </w:r>
          </w:p>
        </w:tc>
      </w:tr>
      <w:tr w:rsidR="00395A2C" w:rsidRPr="007D3C71" w14:paraId="0A2B1E75" w14:textId="77777777" w:rsidTr="005B7A75">
        <w:tc>
          <w:tcPr>
            <w:tcW w:w="1255" w:type="dxa"/>
          </w:tcPr>
          <w:p w14:paraId="3618CB84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7D3C71">
              <w:rPr>
                <w:rFonts w:ascii="Arial" w:hAnsi="Arial" w:cs="Arial"/>
              </w:rPr>
              <w:t>………..</w:t>
            </w:r>
          </w:p>
        </w:tc>
        <w:tc>
          <w:tcPr>
            <w:tcW w:w="8100" w:type="dxa"/>
          </w:tcPr>
          <w:p w14:paraId="70446031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S4 Table. Characteristics of patients seen in medical oncology (N=37,581) using each visit type.</w:t>
            </w:r>
          </w:p>
        </w:tc>
      </w:tr>
      <w:tr w:rsidR="00395A2C" w:rsidRPr="007D3C71" w14:paraId="797F1A41" w14:textId="77777777" w:rsidTr="005B7A75">
        <w:tc>
          <w:tcPr>
            <w:tcW w:w="1255" w:type="dxa"/>
          </w:tcPr>
          <w:p w14:paraId="333C1C49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2415F5B0" w14:textId="1949B63D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5 Table. Logistic regression models for all of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>hase 1 of the COVID-19 pandemic (N=15,719 patients).</w:t>
            </w:r>
          </w:p>
        </w:tc>
      </w:tr>
      <w:tr w:rsidR="00395A2C" w:rsidRPr="007D3C71" w14:paraId="4A39E17C" w14:textId="77777777" w:rsidTr="005B7A75">
        <w:tc>
          <w:tcPr>
            <w:tcW w:w="1255" w:type="dxa"/>
          </w:tcPr>
          <w:p w14:paraId="1C1F2E18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73381992" w14:textId="3BE0FA35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6 Table. Odds ratios for all of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 xml:space="preserve">hase 1 of the COVID-19 pandemic (N=15,719 patients). </w:t>
            </w:r>
          </w:p>
        </w:tc>
      </w:tr>
      <w:tr w:rsidR="00395A2C" w:rsidRPr="007D3C71" w14:paraId="39C3866D" w14:textId="77777777" w:rsidTr="005B7A75">
        <w:tc>
          <w:tcPr>
            <w:tcW w:w="1255" w:type="dxa"/>
          </w:tcPr>
          <w:p w14:paraId="298C3E2C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0439D596" w14:textId="40EB9800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7 Table. Logistic regression models for radiation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>hase 1 of the COVID-19 pandemic (N=2,648 patients).</w:t>
            </w:r>
          </w:p>
        </w:tc>
      </w:tr>
      <w:tr w:rsidR="00395A2C" w:rsidRPr="007D3C71" w14:paraId="3D1D0F54" w14:textId="77777777" w:rsidTr="005B7A75">
        <w:tc>
          <w:tcPr>
            <w:tcW w:w="1255" w:type="dxa"/>
          </w:tcPr>
          <w:p w14:paraId="1D08E083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7899BE0E" w14:textId="2932FC30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8 Table. Odds ratios for radiation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 xml:space="preserve">hase 1 of the COVID-19 pandemic (N=2,648 patients). </w:t>
            </w:r>
          </w:p>
        </w:tc>
      </w:tr>
      <w:tr w:rsidR="00395A2C" w:rsidRPr="007D3C71" w14:paraId="283CC0A4" w14:textId="77777777" w:rsidTr="005B7A75">
        <w:tc>
          <w:tcPr>
            <w:tcW w:w="1255" w:type="dxa"/>
          </w:tcPr>
          <w:p w14:paraId="1EE1E741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5B716501" w14:textId="24017C28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9 Table. Logistic regression models for surgical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>hase 1 of the COVID-19 pandemic (N=2,026 patients).</w:t>
            </w:r>
          </w:p>
        </w:tc>
      </w:tr>
      <w:tr w:rsidR="00395A2C" w:rsidRPr="007D3C71" w14:paraId="2F11DB63" w14:textId="77777777" w:rsidTr="005B7A75">
        <w:tc>
          <w:tcPr>
            <w:tcW w:w="1255" w:type="dxa"/>
          </w:tcPr>
          <w:p w14:paraId="3DB70EEC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32C4482E" w14:textId="3AE29B15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10 Table. Odds ratios for surgical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>hase 1 o</w:t>
            </w:r>
            <w:r w:rsidR="00340FC6">
              <w:rPr>
                <w:rFonts w:ascii="Arial" w:hAnsi="Arial" w:cs="Arial"/>
              </w:rPr>
              <w:t>f the COVID-19 pandemic (N=2,026</w:t>
            </w:r>
            <w:r w:rsidRPr="007D3C71">
              <w:rPr>
                <w:rFonts w:ascii="Arial" w:hAnsi="Arial" w:cs="Arial"/>
              </w:rPr>
              <w:t xml:space="preserve"> patients). </w:t>
            </w:r>
          </w:p>
        </w:tc>
      </w:tr>
      <w:tr w:rsidR="00395A2C" w:rsidRPr="007D3C71" w14:paraId="74713624" w14:textId="77777777" w:rsidTr="005B7A75">
        <w:tc>
          <w:tcPr>
            <w:tcW w:w="1255" w:type="dxa"/>
          </w:tcPr>
          <w:p w14:paraId="5B1A342A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175008E0" w14:textId="192B0234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11 Table. Logistic regression models for medical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>hase 1 of the COVID-19 pandemic (N=12,222 patients).</w:t>
            </w:r>
          </w:p>
        </w:tc>
      </w:tr>
      <w:tr w:rsidR="00395A2C" w:rsidRPr="007D3C71" w14:paraId="501804BE" w14:textId="77777777" w:rsidTr="005B7A75">
        <w:tc>
          <w:tcPr>
            <w:tcW w:w="1255" w:type="dxa"/>
          </w:tcPr>
          <w:p w14:paraId="3636E8D5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738F00A1" w14:textId="22003E96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12 Table. Odds ratios for medical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 xml:space="preserve">hase 1 of the COVID-19 pandemic (N=12,222 patients). </w:t>
            </w:r>
          </w:p>
        </w:tc>
      </w:tr>
      <w:tr w:rsidR="00395A2C" w:rsidRPr="007D3C71" w14:paraId="0C6F1F36" w14:textId="77777777" w:rsidTr="005B7A75">
        <w:tc>
          <w:tcPr>
            <w:tcW w:w="1255" w:type="dxa"/>
          </w:tcPr>
          <w:p w14:paraId="447AC85C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35655B5F" w14:textId="7E6DD515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13 Table. Logistic regression models for all of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>hase 2 of the COVID-19 pandemic (N=6,716 patients).</w:t>
            </w:r>
          </w:p>
        </w:tc>
      </w:tr>
      <w:tr w:rsidR="00395A2C" w:rsidRPr="007D3C71" w14:paraId="5C4395BB" w14:textId="77777777" w:rsidTr="005B7A75">
        <w:tc>
          <w:tcPr>
            <w:tcW w:w="1255" w:type="dxa"/>
          </w:tcPr>
          <w:p w14:paraId="1E0D09F9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75446780" w14:textId="5694899A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14 Table. Odds ratios for all of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 xml:space="preserve">hase 2 of the COVID-19 pandemic (N=6,716 patients). </w:t>
            </w:r>
          </w:p>
        </w:tc>
      </w:tr>
      <w:tr w:rsidR="00395A2C" w:rsidRPr="007D3C71" w14:paraId="40B01527" w14:textId="77777777" w:rsidTr="005B7A75">
        <w:tc>
          <w:tcPr>
            <w:tcW w:w="1255" w:type="dxa"/>
          </w:tcPr>
          <w:p w14:paraId="27D40712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0C1FF2BE" w14:textId="1B6FC645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15 Table. Logistic regression models for radiation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>hase 2 of the COVID-19 pandemic (N=1,124 patients).</w:t>
            </w:r>
          </w:p>
        </w:tc>
      </w:tr>
      <w:tr w:rsidR="00395A2C" w:rsidRPr="007D3C71" w14:paraId="7B540872" w14:textId="77777777" w:rsidTr="005B7A75">
        <w:tc>
          <w:tcPr>
            <w:tcW w:w="1255" w:type="dxa"/>
          </w:tcPr>
          <w:p w14:paraId="3E284080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293F4558" w14:textId="2A15F911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16 Table. Odds ratios for radiation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 xml:space="preserve">hase 2 of the COVID-19 pandemic (N=1,124 patients). </w:t>
            </w:r>
          </w:p>
        </w:tc>
      </w:tr>
      <w:tr w:rsidR="00395A2C" w:rsidRPr="007D3C71" w14:paraId="185A97D7" w14:textId="77777777" w:rsidTr="005B7A75">
        <w:tc>
          <w:tcPr>
            <w:tcW w:w="1255" w:type="dxa"/>
          </w:tcPr>
          <w:p w14:paraId="61D5088E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44B61543" w14:textId="2800DD44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17 Table. Logistic regression models for surgical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>hase 2 of the COVID-19 pandemic (N=752 patients).</w:t>
            </w:r>
          </w:p>
        </w:tc>
      </w:tr>
      <w:tr w:rsidR="00395A2C" w:rsidRPr="007D3C71" w14:paraId="2A21C7FD" w14:textId="77777777" w:rsidTr="005B7A75">
        <w:tc>
          <w:tcPr>
            <w:tcW w:w="1255" w:type="dxa"/>
          </w:tcPr>
          <w:p w14:paraId="667FC72E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4F0912C4" w14:textId="4435363F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18 Table. Odds ratios for surgical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 xml:space="preserve">hase 2 of the COVID-19 pandemic (N=752 patients). </w:t>
            </w:r>
          </w:p>
        </w:tc>
      </w:tr>
      <w:tr w:rsidR="00395A2C" w:rsidRPr="007D3C71" w14:paraId="28F45046" w14:textId="77777777" w:rsidTr="005B7A75">
        <w:tc>
          <w:tcPr>
            <w:tcW w:w="1255" w:type="dxa"/>
          </w:tcPr>
          <w:p w14:paraId="6D020621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01B21C4C" w14:textId="486EDFBC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19 Table. Logistic regression models for medical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>hase 2 of the COVID-19 pandemic (N=5,365 patients).</w:t>
            </w:r>
          </w:p>
        </w:tc>
      </w:tr>
      <w:tr w:rsidR="00395A2C" w:rsidRPr="007D3C71" w14:paraId="12675704" w14:textId="77777777" w:rsidTr="005B7A75">
        <w:trPr>
          <w:trHeight w:val="297"/>
        </w:trPr>
        <w:tc>
          <w:tcPr>
            <w:tcW w:w="1255" w:type="dxa"/>
          </w:tcPr>
          <w:p w14:paraId="3FB85DE8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8</w:t>
            </w:r>
            <w:r w:rsidRPr="007D3C71">
              <w:rPr>
                <w:rFonts w:ascii="Arial" w:hAnsi="Arial" w:cs="Arial"/>
              </w:rPr>
              <w:t xml:space="preserve"> ……….</w:t>
            </w:r>
          </w:p>
        </w:tc>
        <w:tc>
          <w:tcPr>
            <w:tcW w:w="8100" w:type="dxa"/>
          </w:tcPr>
          <w:p w14:paraId="1EF75AE9" w14:textId="608A08C2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S20 Table. Odds ratios for medical oncology during </w:t>
            </w:r>
            <w:r w:rsidR="005B7A75">
              <w:rPr>
                <w:rFonts w:ascii="Arial" w:hAnsi="Arial" w:cs="Arial"/>
              </w:rPr>
              <w:t>P</w:t>
            </w:r>
            <w:r w:rsidRPr="007D3C71">
              <w:rPr>
                <w:rFonts w:ascii="Arial" w:hAnsi="Arial" w:cs="Arial"/>
              </w:rPr>
              <w:t xml:space="preserve">hase 2 of the COVID-19 pandemic (N=5,365 patients). </w:t>
            </w:r>
          </w:p>
        </w:tc>
      </w:tr>
    </w:tbl>
    <w:p w14:paraId="2181FB0A" w14:textId="77777777" w:rsidR="00395A2C" w:rsidRDefault="00395A2C" w:rsidP="00395A2C">
      <w:pPr>
        <w:spacing w:after="0" w:line="240" w:lineRule="auto"/>
        <w:rPr>
          <w:rFonts w:ascii="Arial" w:hAnsi="Arial" w:cs="Arial"/>
          <w:i/>
          <w:iCs/>
        </w:rPr>
      </w:pPr>
    </w:p>
    <w:p w14:paraId="12886628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u w:val="single"/>
        </w:rPr>
      </w:pPr>
      <w:r w:rsidRPr="007D3C71">
        <w:rPr>
          <w:rFonts w:ascii="Arial" w:hAnsi="Arial" w:cs="Arial"/>
          <w:iCs/>
        </w:rPr>
        <w:t>T</w:t>
      </w:r>
      <w:r w:rsidRPr="007D3C71">
        <w:rPr>
          <w:rFonts w:ascii="Arial" w:hAnsi="Arial" w:cs="Arial"/>
          <w:u w:val="single"/>
        </w:rPr>
        <w:t>able Footnotes:</w:t>
      </w:r>
    </w:p>
    <w:p w14:paraId="15C3D6DD" w14:textId="38EE251D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vertAlign w:val="superscript"/>
        </w:rPr>
        <w:t>a</w:t>
      </w:r>
      <w:r w:rsidRPr="007D3C71">
        <w:rPr>
          <w:rFonts w:ascii="Arial" w:hAnsi="Arial" w:cs="Arial"/>
        </w:rPr>
        <w:t xml:space="preserve">Mean; </w:t>
      </w:r>
      <w:r w:rsidRPr="007D3C71">
        <w:rPr>
          <w:rFonts w:ascii="Arial" w:hAnsi="Arial" w:cs="Arial"/>
          <w:vertAlign w:val="superscript"/>
        </w:rPr>
        <w:t>b</w:t>
      </w:r>
      <w:r w:rsidRPr="007D3C71">
        <w:rPr>
          <w:rFonts w:ascii="Arial" w:hAnsi="Arial" w:cs="Arial"/>
        </w:rPr>
        <w:t xml:space="preserve">All others – </w:t>
      </w:r>
      <w:r w:rsidRPr="007D3C71">
        <w:rPr>
          <w:rFonts w:ascii="Arial" w:hAnsi="Arial" w:cs="Arial"/>
          <w:color w:val="000000"/>
        </w:rPr>
        <w:t>specified as “American Indian”, “Alaska Native”</w:t>
      </w:r>
      <w:r w:rsidR="005B7A75">
        <w:rPr>
          <w:rFonts w:ascii="Arial" w:hAnsi="Arial" w:cs="Arial"/>
          <w:color w:val="000000"/>
        </w:rPr>
        <w:t>,</w:t>
      </w:r>
      <w:r w:rsidRPr="007D3C71">
        <w:rPr>
          <w:rFonts w:ascii="Arial" w:hAnsi="Arial" w:cs="Arial"/>
          <w:color w:val="000000"/>
        </w:rPr>
        <w:t xml:space="preserve"> or “Other”; </w:t>
      </w:r>
      <w:r w:rsidRPr="007D3C71">
        <w:rPr>
          <w:rFonts w:ascii="Arial" w:hAnsi="Arial" w:cs="Arial"/>
          <w:vertAlign w:val="superscript"/>
        </w:rPr>
        <w:t>c</w:t>
      </w:r>
      <w:r w:rsidRPr="007D3C71">
        <w:rPr>
          <w:rFonts w:ascii="Arial" w:hAnsi="Arial" w:cs="Arial"/>
        </w:rPr>
        <w:t xml:space="preserve">Mean percentage of households by zip code; </w:t>
      </w:r>
      <w:r w:rsidRPr="007D3C71">
        <w:rPr>
          <w:rFonts w:ascii="Arial" w:hAnsi="Arial" w:cs="Arial"/>
          <w:vertAlign w:val="superscript"/>
        </w:rPr>
        <w:t>d</w:t>
      </w:r>
      <w:r w:rsidRPr="007D3C71">
        <w:rPr>
          <w:rFonts w:ascii="Arial" w:hAnsi="Arial" w:cs="Arial"/>
        </w:rPr>
        <w:t>Mean of households by zip code</w:t>
      </w:r>
    </w:p>
    <w:p w14:paraId="151696F5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</w:rPr>
        <w:t>Abbreviations: DDI – Digital Divide Index; White – White or Caucasian</w:t>
      </w:r>
    </w:p>
    <w:p w14:paraId="1EA9F119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7893197B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3E4575E0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09C7E553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54B5578D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4BEC911E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4D87FE05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7528E2A6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3C8BFC88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6163BB8E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4A1F21BC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275DF966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5B357833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2D511492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1A8EE8ED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778A954D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1A8E9693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6B333295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26286C47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77CE93DD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4B0B8EB4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156E6E54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488B4550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21EEDBC4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6371AF8A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1B6829F6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061E7A44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5A454982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2F21F305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4474C4C8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4EAE0ED0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067B1975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3B8C5374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116A5A97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38221757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0EE63F32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32132BCB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2483E14A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7266A5DA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66F59175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75DA19AE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4B1822CB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77FBA5E0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0C17844E" w14:textId="63B17EE6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  <w:r w:rsidRPr="007D3C71">
        <w:rPr>
          <w:rFonts w:ascii="Arial" w:hAnsi="Arial" w:cs="Arial"/>
          <w:b/>
          <w:bCs/>
        </w:rPr>
        <w:lastRenderedPageBreak/>
        <w:t>S1 Fig</w:t>
      </w:r>
      <w:r w:rsidRPr="007D3C71">
        <w:rPr>
          <w:rFonts w:ascii="Arial" w:hAnsi="Arial" w:cs="Arial"/>
        </w:rPr>
        <w:t xml:space="preserve">. </w:t>
      </w:r>
      <w:r w:rsidRPr="007D3C71">
        <w:rPr>
          <w:rFonts w:ascii="Arial" w:hAnsi="Arial" w:cs="Arial"/>
          <w:b/>
          <w:bCs/>
        </w:rPr>
        <w:t>Predictors of video visit completion in radiation oncology clinic.</w:t>
      </w:r>
      <w:r w:rsidRPr="007D3C71">
        <w:rPr>
          <w:rFonts w:ascii="Arial" w:hAnsi="Arial" w:cs="Arial"/>
        </w:rPr>
        <w:t xml:space="preserve"> Forest plots displaying predictors of video visit completion in radiation oncology during (A) </w:t>
      </w:r>
      <w:r w:rsidR="005B7A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 xml:space="preserve">hase 1 and (B) </w:t>
      </w:r>
      <w:r w:rsidR="005B7A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2 of the pandemic.</w:t>
      </w:r>
    </w:p>
    <w:p w14:paraId="7D3B569C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  <w:r w:rsidRPr="007D3C71">
        <w:rPr>
          <w:rFonts w:ascii="Arial" w:hAnsi="Arial" w:cs="Arial"/>
          <w:noProof/>
        </w:rPr>
        <w:drawing>
          <wp:inline distT="0" distB="0" distL="0" distR="0" wp14:anchorId="519E0618" wp14:editId="365CB58A">
            <wp:extent cx="4486275" cy="76795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92753" cy="7690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69A4D" w14:textId="576EA46D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  <w:r w:rsidRPr="007D3C71">
        <w:rPr>
          <w:rFonts w:ascii="Arial" w:hAnsi="Arial" w:cs="Arial"/>
          <w:b/>
          <w:bCs/>
        </w:rPr>
        <w:lastRenderedPageBreak/>
        <w:t>S2 Fig</w:t>
      </w:r>
      <w:r w:rsidRPr="007D3C71">
        <w:rPr>
          <w:rFonts w:ascii="Arial" w:hAnsi="Arial" w:cs="Arial"/>
        </w:rPr>
        <w:t xml:space="preserve">. </w:t>
      </w:r>
      <w:r w:rsidRPr="007D3C71">
        <w:rPr>
          <w:rFonts w:ascii="Arial" w:hAnsi="Arial" w:cs="Arial"/>
          <w:b/>
          <w:bCs/>
        </w:rPr>
        <w:t>Predictors of video visit completion in surgical oncology clinic.</w:t>
      </w:r>
      <w:r w:rsidRPr="007D3C71">
        <w:rPr>
          <w:rFonts w:ascii="Arial" w:hAnsi="Arial" w:cs="Arial"/>
        </w:rPr>
        <w:t xml:space="preserve"> Forest plots displaying predictors of video visit completion in radiation oncology during (A) </w:t>
      </w:r>
      <w:r w:rsidR="005B7A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 xml:space="preserve">hase 1 and (B) </w:t>
      </w:r>
      <w:r w:rsidR="005B7A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2 of the pandemic.</w:t>
      </w:r>
    </w:p>
    <w:p w14:paraId="290A7116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  <w:r w:rsidRPr="007D3C71">
        <w:rPr>
          <w:rFonts w:ascii="Arial" w:hAnsi="Arial" w:cs="Arial"/>
          <w:noProof/>
        </w:rPr>
        <w:drawing>
          <wp:inline distT="0" distB="0" distL="0" distR="0" wp14:anchorId="1DAD3B6A" wp14:editId="19CD018A">
            <wp:extent cx="4505325" cy="7697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09134" cy="7704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12F2A" w14:textId="7C819BE3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  <w:r w:rsidRPr="007D3C71">
        <w:rPr>
          <w:rFonts w:ascii="Arial" w:hAnsi="Arial" w:cs="Arial"/>
          <w:b/>
          <w:bCs/>
        </w:rPr>
        <w:lastRenderedPageBreak/>
        <w:t>S3 Fig</w:t>
      </w:r>
      <w:r w:rsidRPr="007D3C71">
        <w:rPr>
          <w:rFonts w:ascii="Arial" w:hAnsi="Arial" w:cs="Arial"/>
        </w:rPr>
        <w:t xml:space="preserve">. </w:t>
      </w:r>
      <w:r w:rsidRPr="007D3C71">
        <w:rPr>
          <w:rFonts w:ascii="Arial" w:hAnsi="Arial" w:cs="Arial"/>
          <w:b/>
          <w:bCs/>
        </w:rPr>
        <w:t>Predictors of video visit completion in medical oncology clinic.</w:t>
      </w:r>
      <w:r w:rsidRPr="007D3C71">
        <w:rPr>
          <w:rFonts w:ascii="Arial" w:hAnsi="Arial" w:cs="Arial"/>
        </w:rPr>
        <w:t xml:space="preserve"> Forest plots displaying predictors of video visit completion in radiation oncology during (A) </w:t>
      </w:r>
      <w:r w:rsidR="005B7A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 xml:space="preserve">hase 1 and (B) </w:t>
      </w:r>
      <w:r w:rsidR="005B7A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2 of the pandemic.</w:t>
      </w:r>
    </w:p>
    <w:p w14:paraId="129B0D64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  <w:r w:rsidRPr="007D3C71">
        <w:rPr>
          <w:rFonts w:ascii="Arial" w:hAnsi="Arial" w:cs="Arial"/>
          <w:noProof/>
        </w:rPr>
        <w:drawing>
          <wp:inline distT="0" distB="0" distL="0" distR="0" wp14:anchorId="68C0CF2A" wp14:editId="47D87BC3">
            <wp:extent cx="4408227" cy="7635679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16402" cy="764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D7278" w14:textId="45ECBF1D" w:rsidR="00395A2C" w:rsidRPr="007D3C71" w:rsidRDefault="00395A2C" w:rsidP="00395A2C">
      <w:pPr>
        <w:pStyle w:val="NoSpacing"/>
        <w:rPr>
          <w:rFonts w:ascii="Arial" w:hAnsi="Arial" w:cs="Arial"/>
        </w:rPr>
      </w:pPr>
      <w:r w:rsidRPr="007D3C71">
        <w:rPr>
          <w:rFonts w:ascii="Arial" w:hAnsi="Arial" w:cs="Arial"/>
          <w:b/>
        </w:rPr>
        <w:lastRenderedPageBreak/>
        <w:t>S1 Table.</w:t>
      </w:r>
      <w:r w:rsidRPr="007D3C71">
        <w:rPr>
          <w:rFonts w:ascii="Arial" w:hAnsi="Arial" w:cs="Arial"/>
        </w:rPr>
        <w:t xml:space="preserve"> Statistical analysis of number of visits appo</w:t>
      </w:r>
      <w:r w:rsidR="00717D0A">
        <w:rPr>
          <w:rFonts w:ascii="Arial" w:hAnsi="Arial" w:cs="Arial"/>
        </w:rPr>
        <w:t>rtioned to video, phone, and in-</w:t>
      </w:r>
      <w:r w:rsidRPr="007D3C71">
        <w:rPr>
          <w:rFonts w:ascii="Arial" w:hAnsi="Arial" w:cs="Arial"/>
        </w:rPr>
        <w:t>person across oncologic specialty by pandemic phase. P-values are derived from chi-square testing on visit level data (Table 1).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9"/>
        <w:gridCol w:w="1966"/>
        <w:gridCol w:w="1966"/>
        <w:gridCol w:w="2088"/>
        <w:gridCol w:w="1226"/>
      </w:tblGrid>
      <w:tr w:rsidR="00395A2C" w:rsidRPr="007D3C71" w14:paraId="339EAB1F" w14:textId="77777777" w:rsidTr="00717D0A">
        <w:trPr>
          <w:trHeight w:val="305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D47D3" w14:textId="77777777" w:rsidR="00395A2C" w:rsidRPr="00717D0A" w:rsidRDefault="00395A2C" w:rsidP="00717D0A">
            <w:pPr>
              <w:pStyle w:val="NoSpacing"/>
              <w:rPr>
                <w:rFonts w:ascii="Arial" w:hAnsi="Arial" w:cs="Arial"/>
                <w:b/>
              </w:rPr>
            </w:pPr>
            <w:r w:rsidRPr="00717D0A">
              <w:rPr>
                <w:rFonts w:ascii="Arial" w:hAnsi="Arial" w:cs="Arial"/>
                <w:b/>
              </w:rPr>
              <w:t>Specialty by Phase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94884" w14:textId="77777777" w:rsidR="00395A2C" w:rsidRPr="00717D0A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17D0A">
              <w:rPr>
                <w:rFonts w:ascii="Arial" w:hAnsi="Arial" w:cs="Arial"/>
                <w:b/>
              </w:rPr>
              <w:t>Video</w:t>
            </w:r>
          </w:p>
          <w:p w14:paraId="6A1FA1C7" w14:textId="77777777" w:rsidR="00395A2C" w:rsidRPr="00717D0A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17D0A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E477A" w14:textId="77777777" w:rsidR="00395A2C" w:rsidRPr="00717D0A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17D0A">
              <w:rPr>
                <w:rFonts w:ascii="Arial" w:hAnsi="Arial" w:cs="Arial"/>
                <w:b/>
              </w:rPr>
              <w:t>Phone</w:t>
            </w:r>
          </w:p>
          <w:p w14:paraId="1F58FAA6" w14:textId="77777777" w:rsidR="00395A2C" w:rsidRPr="00717D0A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17D0A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4784A" w14:textId="1122F4BF" w:rsidR="00395A2C" w:rsidRPr="00717D0A" w:rsidRDefault="00717D0A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17D0A">
              <w:rPr>
                <w:rFonts w:ascii="Arial" w:hAnsi="Arial" w:cs="Arial"/>
                <w:b/>
              </w:rPr>
              <w:t>In-</w:t>
            </w:r>
            <w:r w:rsidR="00395A2C" w:rsidRPr="00717D0A">
              <w:rPr>
                <w:rFonts w:ascii="Arial" w:hAnsi="Arial" w:cs="Arial"/>
                <w:b/>
              </w:rPr>
              <w:t>person</w:t>
            </w:r>
          </w:p>
          <w:p w14:paraId="61D77B62" w14:textId="77777777" w:rsidR="00395A2C" w:rsidRPr="00717D0A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17D0A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CAF2C" w14:textId="77777777" w:rsidR="00395A2C" w:rsidRPr="00717D0A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17D0A">
              <w:rPr>
                <w:rFonts w:ascii="Arial" w:hAnsi="Arial" w:cs="Arial"/>
                <w:b/>
              </w:rPr>
              <w:t>p-value</w:t>
            </w:r>
          </w:p>
          <w:p w14:paraId="3A10DA97" w14:textId="5DD36168" w:rsidR="00717D0A" w:rsidRPr="00717D0A" w:rsidRDefault="00717D0A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</w:tr>
      <w:tr w:rsidR="00395A2C" w:rsidRPr="007D3C71" w14:paraId="1A68C263" w14:textId="77777777" w:rsidTr="005B7A75">
        <w:trPr>
          <w:trHeight w:val="287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79D0D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Pre-pandemic Phase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0DEE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516D2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93F4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D10C2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&lt;0.0001</w:t>
            </w:r>
          </w:p>
        </w:tc>
      </w:tr>
      <w:tr w:rsidR="00395A2C" w:rsidRPr="007D3C71" w14:paraId="2CB508AB" w14:textId="77777777" w:rsidTr="005B7A75">
        <w:trPr>
          <w:trHeight w:val="260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6169F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Radiation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EB69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 (0.01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0919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0 (0.00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EC8B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6,863 (99.99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6F36A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683CB6A5" w14:textId="77777777" w:rsidTr="005B7A75">
        <w:trPr>
          <w:trHeight w:val="260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55D3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Medical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B40F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85 (0.12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912B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0 (0.00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0948F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68,316 (99.88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FF8E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5F7CEA4C" w14:textId="77777777" w:rsidTr="005B7A75">
        <w:trPr>
          <w:trHeight w:val="260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7B406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Surgical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25374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90 (0.50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8339F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5 (0.04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15A98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37,794 (99.46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D35F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53078879" w14:textId="77777777" w:rsidTr="005B7A75">
        <w:trPr>
          <w:trHeight w:val="323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55913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Phase I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70438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9BBC6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57631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18C8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&lt;0.0001</w:t>
            </w:r>
          </w:p>
        </w:tc>
      </w:tr>
      <w:tr w:rsidR="00395A2C" w:rsidRPr="007D3C71" w14:paraId="14E17A7B" w14:textId="77777777" w:rsidTr="005B7A75">
        <w:trPr>
          <w:trHeight w:val="287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B5F4C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Radiation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3E28A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006 (22.39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6B29C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,675 (59.52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EC26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813 (18.09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621C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487BFED7" w14:textId="77777777" w:rsidTr="005B7A75">
        <w:trPr>
          <w:trHeight w:val="287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47DE7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Medical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EC9C0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9,729 (23.00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ECBD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6,697 (39.47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F42D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5,879 (37.53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E103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30A849A1" w14:textId="77777777" w:rsidTr="005B7A75">
        <w:trPr>
          <w:trHeight w:val="197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C5446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Surgical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9D6E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5,726 (29.49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6FF3E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4,532 (23.34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AA964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9,161 (47.18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4030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45868EC8" w14:textId="77777777" w:rsidTr="005B7A75">
        <w:trPr>
          <w:trHeight w:val="85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D774F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Phase 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6F906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C4786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0D28C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09CA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&lt;0.0001</w:t>
            </w:r>
          </w:p>
        </w:tc>
      </w:tr>
      <w:tr w:rsidR="00395A2C" w:rsidRPr="007D3C71" w14:paraId="036EBC74" w14:textId="77777777" w:rsidTr="005B7A75">
        <w:trPr>
          <w:trHeight w:val="85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066FF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Radiation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C246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376 (32.36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D15C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372 (8.75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93A0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,504 (58.89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3E401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5462105C" w14:textId="77777777" w:rsidTr="005B7A75">
        <w:trPr>
          <w:trHeight w:val="85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0698F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Medical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E6E5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9,615 (21.03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CB05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3,076 (6.73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5C92E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33,036 (72.25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3BFCE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454130F7" w14:textId="77777777" w:rsidTr="005B7A75">
        <w:trPr>
          <w:trHeight w:val="85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A810C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Surgical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58B38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4,340 (17.77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A9F5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224 (5.01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0793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8,855 (77.21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34CC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62BA1288" w14:textId="77777777" w:rsidTr="005B7A75">
        <w:trPr>
          <w:trHeight w:val="305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0546C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All Phases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3AFE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0876F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8AEF4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C8368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&lt;0.0001</w:t>
            </w:r>
          </w:p>
        </w:tc>
      </w:tr>
      <w:tr w:rsidR="00395A2C" w:rsidRPr="007D3C71" w14:paraId="0BDD3656" w14:textId="77777777" w:rsidTr="005B7A75">
        <w:trPr>
          <w:trHeight w:val="85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5DEE0" w14:textId="3EA958B5" w:rsidR="00395A2C" w:rsidRPr="007D3C71" w:rsidRDefault="00717D0A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395A2C" w:rsidRPr="007D3C71">
              <w:rPr>
                <w:rFonts w:ascii="Arial" w:hAnsi="Arial" w:cs="Arial"/>
              </w:rPr>
              <w:t>Radiation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3E754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,383 (15.27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E64F3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3,047 (19.52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3732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0,180 (65.21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6854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624E34F6" w14:textId="77777777" w:rsidTr="005B7A75">
        <w:trPr>
          <w:trHeight w:val="85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A3039" w14:textId="75D357F5" w:rsidR="00395A2C" w:rsidRPr="007D3C71" w:rsidRDefault="00717D0A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395A2C" w:rsidRPr="007D3C71">
              <w:rPr>
                <w:rFonts w:ascii="Arial" w:hAnsi="Arial" w:cs="Arial"/>
              </w:rPr>
              <w:t>Medical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8D04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9,429 (12.42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AF7E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9,773 (12.64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5370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17,231 (74.94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CE6C8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73CA4AA6" w14:textId="77777777" w:rsidTr="005B7A75">
        <w:trPr>
          <w:trHeight w:val="85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2A4F2" w14:textId="3B899A4C" w:rsidR="00395A2C" w:rsidRPr="007D3C71" w:rsidRDefault="00717D0A" w:rsidP="005B7A7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395A2C" w:rsidRPr="007D3C71">
              <w:rPr>
                <w:rFonts w:ascii="Arial" w:hAnsi="Arial" w:cs="Arial"/>
              </w:rPr>
              <w:t>Surgical Oncology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EC11E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0,256 (12.53%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3504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5,771 (7.05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B65FF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65,810 (80.42%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4B61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</w:tbl>
    <w:p w14:paraId="329EA86F" w14:textId="134659AA" w:rsidR="00395A2C" w:rsidRPr="007D3C71" w:rsidRDefault="00395A2C" w:rsidP="00395A2C">
      <w:pPr>
        <w:pStyle w:val="NoSpacing"/>
        <w:rPr>
          <w:rFonts w:ascii="Arial" w:hAnsi="Arial" w:cs="Arial"/>
        </w:rPr>
      </w:pPr>
      <w:r w:rsidRPr="007D3C71">
        <w:rPr>
          <w:rFonts w:ascii="Arial" w:hAnsi="Arial" w:cs="Arial"/>
        </w:rPr>
        <w:t>Definitions: Pre-pandemic: July 1, 2019 – March 15, 2020; Phase 1: March 16, 2020 – July 5, 2020; Phase 2: July 6, 2020 – December 31, 2020</w:t>
      </w:r>
    </w:p>
    <w:p w14:paraId="0BB073FB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  <w:r w:rsidRPr="007D3C71">
        <w:rPr>
          <w:rFonts w:ascii="Arial" w:hAnsi="Arial" w:cs="Arial"/>
        </w:rPr>
        <w:t>Abbreviations: N – number</w:t>
      </w:r>
    </w:p>
    <w:p w14:paraId="0B5E2CDE" w14:textId="77777777" w:rsidR="00395A2C" w:rsidRPr="007D3C71" w:rsidRDefault="00395A2C" w:rsidP="00395A2C">
      <w:pPr>
        <w:spacing w:line="480" w:lineRule="auto"/>
        <w:rPr>
          <w:rFonts w:ascii="Arial" w:hAnsi="Arial" w:cs="Arial"/>
          <w:b/>
          <w:bCs/>
        </w:rPr>
      </w:pPr>
    </w:p>
    <w:p w14:paraId="36EBFB78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161AF4A0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23276349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3918B419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03C1EEFD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41FA1376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31C96E82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17A1467F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211A44BD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07CBCEE5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30CCDE91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3E831D12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46FEFE73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3F74637C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6F19607D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3B979073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408D5B20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09EDC22E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013F133D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6BD1CB4C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6A710F08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0E5A84FE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  <w:color w:val="FF0000"/>
          <w:highlight w:val="yellow"/>
        </w:rPr>
      </w:pPr>
    </w:p>
    <w:p w14:paraId="41ACCB02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  <w:r w:rsidRPr="007D3C71">
        <w:rPr>
          <w:rFonts w:ascii="Arial" w:hAnsi="Arial" w:cs="Arial"/>
          <w:b/>
          <w:bCs/>
        </w:rPr>
        <w:lastRenderedPageBreak/>
        <w:t xml:space="preserve">S2 Table. </w:t>
      </w:r>
      <w:r w:rsidRPr="007D3C71">
        <w:rPr>
          <w:rFonts w:ascii="Arial" w:hAnsi="Arial" w:cs="Arial"/>
        </w:rPr>
        <w:t>Characteristics of patients seen in radiation oncology (N=6,543) using each visit type.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9"/>
        <w:gridCol w:w="1780"/>
        <w:gridCol w:w="1776"/>
        <w:gridCol w:w="1800"/>
        <w:gridCol w:w="1260"/>
      </w:tblGrid>
      <w:tr w:rsidR="00395A2C" w:rsidRPr="007D3C71" w14:paraId="4C973190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1CF4D130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Variable</w:t>
            </w:r>
          </w:p>
          <w:p w14:paraId="7709E085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</w:p>
          <w:p w14:paraId="50F75676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BBCC85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Video visit users</w:t>
            </w:r>
          </w:p>
          <w:p w14:paraId="545F1C94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N=2,08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FD84B9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Phone visit users</w:t>
            </w:r>
          </w:p>
          <w:p w14:paraId="07D8699A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N=2,5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57DD9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Non-telehealth users</w:t>
            </w:r>
          </w:p>
          <w:p w14:paraId="09DC9684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N=1,901</w:t>
            </w:r>
          </w:p>
        </w:tc>
        <w:tc>
          <w:tcPr>
            <w:tcW w:w="1260" w:type="dxa"/>
          </w:tcPr>
          <w:p w14:paraId="6E870351" w14:textId="2CC99099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p</w:t>
            </w:r>
            <w:r w:rsidR="00717D0A">
              <w:rPr>
                <w:rFonts w:ascii="Arial" w:hAnsi="Arial" w:cs="Arial"/>
                <w:b/>
              </w:rPr>
              <w:t>-value</w:t>
            </w:r>
          </w:p>
        </w:tc>
      </w:tr>
      <w:tr w:rsidR="00395A2C" w:rsidRPr="007D3C71" w14:paraId="2BDD4518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5F5533F5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62B72541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271D13FE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194C7E6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260" w:type="dxa"/>
          </w:tcPr>
          <w:p w14:paraId="63C5871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0.0210</w:t>
            </w:r>
          </w:p>
        </w:tc>
      </w:tr>
      <w:tr w:rsidR="00395A2C" w:rsidRPr="007D3C71" w14:paraId="1E8B1659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62B07039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25CE37F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829 (32.14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7346B35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960 (37.22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A5BB113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790 (30.63%)</w:t>
            </w:r>
          </w:p>
        </w:tc>
        <w:tc>
          <w:tcPr>
            <w:tcW w:w="1260" w:type="dxa"/>
          </w:tcPr>
          <w:p w14:paraId="2AA5326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41E10A09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58E51D03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Male 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6896DD4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253 (31.61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7EB3907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600 (40.36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9B9C40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111 (28.03%)</w:t>
            </w:r>
          </w:p>
        </w:tc>
        <w:tc>
          <w:tcPr>
            <w:tcW w:w="1260" w:type="dxa"/>
          </w:tcPr>
          <w:p w14:paraId="76A20D31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7AFED932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714AD136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  <w:b/>
              </w:rPr>
              <w:t>Age</w:t>
            </w:r>
            <w:r w:rsidRPr="007D3C71">
              <w:rPr>
                <w:rFonts w:ascii="Arial" w:hAnsi="Arial" w:cs="Arial"/>
              </w:rPr>
              <w:t xml:space="preserve"> </w:t>
            </w:r>
            <w:r w:rsidRPr="007D3C7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E48EB91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62.1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E8209B2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65.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BABA58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63.41</w:t>
            </w:r>
          </w:p>
        </w:tc>
        <w:tc>
          <w:tcPr>
            <w:tcW w:w="1260" w:type="dxa"/>
          </w:tcPr>
          <w:p w14:paraId="0F8BA32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&lt;0.0001</w:t>
            </w:r>
          </w:p>
        </w:tc>
      </w:tr>
      <w:tr w:rsidR="00395A2C" w:rsidRPr="007D3C71" w14:paraId="0699E039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1DDF3EB0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Race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1874B298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4FF41DBA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3253E5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260" w:type="dxa"/>
          </w:tcPr>
          <w:p w14:paraId="26D64EC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&lt;0.0001</w:t>
            </w:r>
          </w:p>
        </w:tc>
      </w:tr>
      <w:tr w:rsidR="00395A2C" w:rsidRPr="007D3C71" w14:paraId="65DCC3A9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583BA4B3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White or Caucasia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032A5780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820 (32.45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0A6B6F44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,222 (39.61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6984C2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567 (27.94%)</w:t>
            </w:r>
          </w:p>
        </w:tc>
        <w:tc>
          <w:tcPr>
            <w:tcW w:w="1260" w:type="dxa"/>
          </w:tcPr>
          <w:p w14:paraId="2BAEA42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55304177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614B1384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Black or African-America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1838A91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04 (22.76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50BB8DAE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83 (40.04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6371A23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70 (37.20%)</w:t>
            </w:r>
          </w:p>
        </w:tc>
        <w:tc>
          <w:tcPr>
            <w:tcW w:w="1260" w:type="dxa"/>
          </w:tcPr>
          <w:p w14:paraId="4AF286F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4AA6F0BF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374C519D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Asia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05E3D6A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71 (37.37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10AE2CE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61 (32.11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4FDF6F6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58 (30.53%)</w:t>
            </w:r>
          </w:p>
        </w:tc>
        <w:tc>
          <w:tcPr>
            <w:tcW w:w="1260" w:type="dxa"/>
          </w:tcPr>
          <w:p w14:paraId="1DF7E8B4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6A2D17B6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016EA170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0C33F532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40 (30.53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405238C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49 (37.40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D595026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42 (32.06%)</w:t>
            </w:r>
          </w:p>
        </w:tc>
        <w:tc>
          <w:tcPr>
            <w:tcW w:w="1260" w:type="dxa"/>
          </w:tcPr>
          <w:p w14:paraId="56648AC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42F1E13E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5EF38106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Ethnicity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EA9B033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0ED97962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8126ACF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260" w:type="dxa"/>
          </w:tcPr>
          <w:p w14:paraId="0598689C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0.2793</w:t>
            </w:r>
          </w:p>
        </w:tc>
      </w:tr>
      <w:tr w:rsidR="00395A2C" w:rsidRPr="007D3C71" w14:paraId="11917277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545AE6AE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Non-Hispanic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3E509546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970 (32.12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347B8622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,411 (39.31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1D588D1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752 (28.57%)</w:t>
            </w:r>
          </w:p>
        </w:tc>
        <w:tc>
          <w:tcPr>
            <w:tcW w:w="1260" w:type="dxa"/>
          </w:tcPr>
          <w:p w14:paraId="77EE71D2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16010699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13E0FC4D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Hispanic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393BCADF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9 (23.75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45E2AFFE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35 (43.75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4867B1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6 (32.50%)</w:t>
            </w:r>
          </w:p>
        </w:tc>
        <w:tc>
          <w:tcPr>
            <w:tcW w:w="1260" w:type="dxa"/>
          </w:tcPr>
          <w:p w14:paraId="562CF6B3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5078AF1F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4066DFB1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Needed Interpreter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45A0676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35AC0661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37D8BE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260" w:type="dxa"/>
          </w:tcPr>
          <w:p w14:paraId="226D26D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0.0839</w:t>
            </w:r>
          </w:p>
        </w:tc>
      </w:tr>
      <w:tr w:rsidR="00395A2C" w:rsidRPr="007D3C71" w14:paraId="7D55F1F3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40E31300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625CBF90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0 (33.33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1B2DEBFA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6 (26.67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BC2A88A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4 (40.00%)</w:t>
            </w:r>
          </w:p>
        </w:tc>
        <w:tc>
          <w:tcPr>
            <w:tcW w:w="1260" w:type="dxa"/>
          </w:tcPr>
          <w:p w14:paraId="05C8A45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5C9A666F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652FEEA3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7AE2CAB0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,052 (31.76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6986BC38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,538 (39.28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0EF9AF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871 (28.96%)</w:t>
            </w:r>
          </w:p>
        </w:tc>
        <w:tc>
          <w:tcPr>
            <w:tcW w:w="1260" w:type="dxa"/>
          </w:tcPr>
          <w:p w14:paraId="3318E1C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1411E702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2A5893AE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7D3C71">
              <w:rPr>
                <w:rFonts w:ascii="Arial" w:hAnsi="Arial" w:cs="Arial"/>
                <w:b/>
                <w:bCs/>
              </w:rPr>
              <w:t>Primary Plan</w:t>
            </w:r>
          </w:p>
        </w:tc>
        <w:tc>
          <w:tcPr>
            <w:tcW w:w="1780" w:type="dxa"/>
            <w:shd w:val="clear" w:color="auto" w:fill="auto"/>
            <w:noWrap/>
          </w:tcPr>
          <w:p w14:paraId="23264E82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776" w:type="dxa"/>
            <w:shd w:val="clear" w:color="auto" w:fill="auto"/>
            <w:noWrap/>
          </w:tcPr>
          <w:p w14:paraId="0F9E91F8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800" w:type="dxa"/>
            <w:shd w:val="clear" w:color="auto" w:fill="auto"/>
            <w:noWrap/>
          </w:tcPr>
          <w:p w14:paraId="5152882C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260" w:type="dxa"/>
          </w:tcPr>
          <w:p w14:paraId="663ED8D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  <w:bCs/>
              </w:rPr>
              <w:t>&lt;0.0001</w:t>
            </w:r>
          </w:p>
        </w:tc>
      </w:tr>
      <w:tr w:rsidR="00395A2C" w:rsidRPr="007D3C71" w14:paraId="07074097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0DD7F9F7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Medicaid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319D4216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74 (22.77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78FD192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38 (42.46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0BB2B90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13 (34.77%)</w:t>
            </w:r>
          </w:p>
        </w:tc>
        <w:tc>
          <w:tcPr>
            <w:tcW w:w="1260" w:type="dxa"/>
          </w:tcPr>
          <w:p w14:paraId="4782FBE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0B29EE4B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3C4588A5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Medicare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5297E6BA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002 (28.27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287B3DAC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557 (43.93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AF9A9A2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985 (27.79%)</w:t>
            </w:r>
          </w:p>
        </w:tc>
        <w:tc>
          <w:tcPr>
            <w:tcW w:w="1260" w:type="dxa"/>
          </w:tcPr>
          <w:p w14:paraId="76ED5D8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01283AF6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62A77C99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Private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4E63F31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955 (37.64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6B729133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825 (32.52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539406C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757 (29.84%)</w:t>
            </w:r>
          </w:p>
        </w:tc>
        <w:tc>
          <w:tcPr>
            <w:tcW w:w="1260" w:type="dxa"/>
          </w:tcPr>
          <w:p w14:paraId="2069427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4324D6F5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7F6A8D69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Other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35BFEF21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5 (34.09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1F459F47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5 (34.09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CFC3BE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4 (31.82%)</w:t>
            </w:r>
          </w:p>
        </w:tc>
        <w:tc>
          <w:tcPr>
            <w:tcW w:w="1260" w:type="dxa"/>
          </w:tcPr>
          <w:p w14:paraId="039340A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34F3F6F0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775751FD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 xml:space="preserve">Rural residence </w:t>
            </w:r>
            <w:r w:rsidRPr="007D3C71"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6BF140B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214C4BE1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707AE6A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  <w:tc>
          <w:tcPr>
            <w:tcW w:w="1260" w:type="dxa"/>
          </w:tcPr>
          <w:p w14:paraId="4CBACA6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0.0130</w:t>
            </w:r>
          </w:p>
        </w:tc>
      </w:tr>
      <w:tr w:rsidR="00395A2C" w:rsidRPr="007D3C71" w14:paraId="587C3158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0E551208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70A18343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96 (33.04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7F3590AE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380 (42.41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4FC606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20 (24.55%)</w:t>
            </w:r>
          </w:p>
        </w:tc>
        <w:tc>
          <w:tcPr>
            <w:tcW w:w="1260" w:type="dxa"/>
          </w:tcPr>
          <w:p w14:paraId="210BB06E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270C7F1A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2F7DDE74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0ACBC7AF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746 (32.28%)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46B83940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,087 (38.58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4791A54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,576 (29.14%)</w:t>
            </w:r>
          </w:p>
        </w:tc>
        <w:tc>
          <w:tcPr>
            <w:tcW w:w="1260" w:type="dxa"/>
          </w:tcPr>
          <w:p w14:paraId="54F3C65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–</w:t>
            </w:r>
          </w:p>
        </w:tc>
      </w:tr>
      <w:tr w:rsidR="00395A2C" w:rsidRPr="007D3C71" w14:paraId="2C6532A2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2574C238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 xml:space="preserve">Broadband access </w:t>
            </w:r>
            <w:r w:rsidRPr="007D3C71">
              <w:rPr>
                <w:rFonts w:ascii="Arial" w:hAnsi="Arial" w:cs="Arial"/>
                <w:b/>
                <w:vertAlign w:val="superscript"/>
              </w:rPr>
              <w:t>a,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B4B938C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83.15%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D6813FC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81.67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D3983E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82.38%</w:t>
            </w:r>
          </w:p>
        </w:tc>
        <w:tc>
          <w:tcPr>
            <w:tcW w:w="1260" w:type="dxa"/>
          </w:tcPr>
          <w:p w14:paraId="6C84595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&lt;0.0001</w:t>
            </w:r>
          </w:p>
        </w:tc>
      </w:tr>
      <w:tr w:rsidR="00395A2C" w:rsidRPr="007D3C71" w14:paraId="0325F4ED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41542F6B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 xml:space="preserve">Below poverty threshold </w:t>
            </w:r>
            <w:r w:rsidRPr="007D3C71">
              <w:rPr>
                <w:rFonts w:ascii="Arial" w:hAnsi="Arial" w:cs="Arial"/>
                <w:b/>
                <w:vertAlign w:val="superscript"/>
              </w:rPr>
              <w:t>a,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ABE90C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2.75%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F184EA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3.51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8DEF41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12.84%</w:t>
            </w:r>
          </w:p>
        </w:tc>
        <w:tc>
          <w:tcPr>
            <w:tcW w:w="1260" w:type="dxa"/>
          </w:tcPr>
          <w:p w14:paraId="3A2045E3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0.0590</w:t>
            </w:r>
          </w:p>
        </w:tc>
      </w:tr>
      <w:tr w:rsidR="00395A2C" w:rsidRPr="007D3C71" w14:paraId="4C1540B2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6231EB4E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Income</w:t>
            </w:r>
            <w:r w:rsidRPr="007D3C71">
              <w:rPr>
                <w:rFonts w:ascii="Arial" w:hAnsi="Arial" w:cs="Arial"/>
                <w:b/>
                <w:vertAlign w:val="superscript"/>
              </w:rPr>
              <w:t xml:space="preserve"> 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01D0CEB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68,957.9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5856E55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64,097.4</w:t>
            </w:r>
            <w:bookmarkStart w:id="0" w:name="_GoBack"/>
            <w:bookmarkEnd w:id="0"/>
            <w:r w:rsidRPr="007D3C71">
              <w:rPr>
                <w:rFonts w:ascii="Arial" w:hAnsi="Arial" w:cs="Arial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E6A05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66,656.15</w:t>
            </w:r>
          </w:p>
        </w:tc>
        <w:tc>
          <w:tcPr>
            <w:tcW w:w="1260" w:type="dxa"/>
          </w:tcPr>
          <w:p w14:paraId="0CA25EA3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&lt;0.0001</w:t>
            </w:r>
          </w:p>
        </w:tc>
      </w:tr>
      <w:tr w:rsidR="00395A2C" w:rsidRPr="007D3C71" w14:paraId="32D2930C" w14:textId="77777777" w:rsidTr="005B7A75">
        <w:trPr>
          <w:trHeight w:val="288"/>
        </w:trPr>
        <w:tc>
          <w:tcPr>
            <w:tcW w:w="3009" w:type="dxa"/>
            <w:vAlign w:val="bottom"/>
          </w:tcPr>
          <w:p w14:paraId="665FD051" w14:textId="77777777" w:rsidR="00395A2C" w:rsidRPr="007D3C71" w:rsidRDefault="00395A2C" w:rsidP="005B7A75">
            <w:pPr>
              <w:pStyle w:val="NoSpacing"/>
              <w:rPr>
                <w:rFonts w:ascii="Arial" w:hAnsi="Arial" w:cs="Arial"/>
                <w:b/>
              </w:rPr>
            </w:pPr>
            <w:r w:rsidRPr="007D3C71">
              <w:rPr>
                <w:rFonts w:ascii="Arial" w:hAnsi="Arial" w:cs="Arial"/>
                <w:b/>
              </w:rPr>
              <w:t>Digital Divide Index</w:t>
            </w:r>
            <w:r w:rsidRPr="007D3C71">
              <w:rPr>
                <w:rFonts w:ascii="Arial" w:hAnsi="Arial" w:cs="Arial"/>
                <w:b/>
                <w:vertAlign w:val="superscript"/>
              </w:rPr>
              <w:t xml:space="preserve"> 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4C7A399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27.4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9DBD4D5" w14:textId="5D758351" w:rsidR="00395A2C" w:rsidRPr="007D3C71" w:rsidRDefault="00340FC6" w:rsidP="005B7A75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80EEB0" w14:textId="6628FFE4" w:rsidR="00395A2C" w:rsidRPr="007D3C71" w:rsidRDefault="00340FC6" w:rsidP="005B7A75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21</w:t>
            </w:r>
          </w:p>
        </w:tc>
        <w:tc>
          <w:tcPr>
            <w:tcW w:w="1260" w:type="dxa"/>
          </w:tcPr>
          <w:p w14:paraId="4A517A6D" w14:textId="77777777" w:rsidR="00395A2C" w:rsidRPr="007D3C71" w:rsidRDefault="00395A2C" w:rsidP="005B7A75">
            <w:pPr>
              <w:pStyle w:val="NoSpacing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&lt;0.0001</w:t>
            </w:r>
          </w:p>
        </w:tc>
      </w:tr>
    </w:tbl>
    <w:p w14:paraId="5360046E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2596DE55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27DC2BB6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4485ADDF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576C2C29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6BE70D2A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19F0F028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4B39F796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09DC1328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5AD79AF4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1C60700A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3AB6EA9A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1652EDEA" w14:textId="77777777" w:rsidR="00395A2C" w:rsidRPr="007D3C71" w:rsidRDefault="00395A2C" w:rsidP="00395A2C">
      <w:pPr>
        <w:pStyle w:val="NoSpacing"/>
        <w:rPr>
          <w:rFonts w:ascii="Arial" w:hAnsi="Arial" w:cs="Arial"/>
          <w:b/>
          <w:bCs/>
        </w:rPr>
      </w:pPr>
    </w:p>
    <w:p w14:paraId="067DE6EE" w14:textId="77777777" w:rsidR="00395A2C" w:rsidRPr="007D3C71" w:rsidRDefault="00395A2C" w:rsidP="00395A2C">
      <w:pPr>
        <w:pStyle w:val="NoSpacing"/>
        <w:rPr>
          <w:rFonts w:ascii="Arial" w:hAnsi="Arial" w:cs="Arial"/>
          <w:color w:val="FF0000"/>
        </w:rPr>
      </w:pPr>
      <w:r w:rsidRPr="007D3C71">
        <w:rPr>
          <w:rFonts w:ascii="Arial" w:hAnsi="Arial" w:cs="Arial"/>
          <w:b/>
          <w:bCs/>
        </w:rPr>
        <w:lastRenderedPageBreak/>
        <w:t>S3 Table.</w:t>
      </w:r>
      <w:r w:rsidRPr="007D3C71">
        <w:rPr>
          <w:rFonts w:ascii="Arial" w:hAnsi="Arial" w:cs="Arial"/>
        </w:rPr>
        <w:t xml:space="preserve"> </w:t>
      </w:r>
      <w:bookmarkStart w:id="1" w:name="_Hlk83164722"/>
      <w:r w:rsidRPr="007D3C71">
        <w:rPr>
          <w:rFonts w:ascii="Arial" w:hAnsi="Arial" w:cs="Arial"/>
        </w:rPr>
        <w:t>Characteristics of patients seen in surgical oncology (N=28,029) using each visit type.</w:t>
      </w:r>
      <w:bookmarkEnd w:id="1"/>
    </w:p>
    <w:tbl>
      <w:tblPr>
        <w:tblW w:w="9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1"/>
        <w:gridCol w:w="1784"/>
        <w:gridCol w:w="1800"/>
        <w:gridCol w:w="1890"/>
        <w:gridCol w:w="1140"/>
      </w:tblGrid>
      <w:tr w:rsidR="00395A2C" w:rsidRPr="007D3C71" w14:paraId="0D2AA79F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0DF6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  <w:p w14:paraId="4D581D7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486EE89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D056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Video visit users</w:t>
            </w:r>
          </w:p>
          <w:p w14:paraId="7725FF0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N=7,76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4FCD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Phone visit users</w:t>
            </w:r>
          </w:p>
          <w:p w14:paraId="4553B8F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N=4,55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BA9C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Non-telehealth users</w:t>
            </w:r>
          </w:p>
          <w:p w14:paraId="66DE280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N=15,7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F5AB" w14:textId="53ED749A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="00717D0A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395A2C" w:rsidRPr="007D3C71" w14:paraId="3764893C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D340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21CB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4F52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D63A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50E5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60096CC8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183E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Femal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5E559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3,474 (26.27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055FF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,903 (14.39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3E3FD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7,845 (59.33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5250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1AF50D4A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F113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Male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636B2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4,294 (29.0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1295A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2,652 (17.9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04036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7,861 (53.09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86A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202E9849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0B881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ge </w:t>
            </w:r>
            <w:r w:rsidRPr="007D3C7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049F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58.2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1AB3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4.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2692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0.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9910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1A308682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4E5F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6E61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68E8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6A8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F670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3D0CC854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A4F29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White or Caucasia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B114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,759 (28.3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D3824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3,826 (16.0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39A65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3,233 (55.56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E916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79C69601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E02E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Black or African-America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7311B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394 (22.87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7B8E9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356 (20.6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A336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973 (56.47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2327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780BE821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5ACF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Asia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7911F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85 (26.09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B2035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95 (13.4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373B0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429 (60.51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0899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56EC3ACA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53E9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CFD3F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64 (24.5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0491B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13 (16.9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6D62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391 (58.53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34C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3A5FCBA4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82D5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Ethnicity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FB01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3C55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56F2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6AE0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0.1805</w:t>
            </w:r>
          </w:p>
        </w:tc>
      </w:tr>
      <w:tr w:rsidR="00395A2C" w:rsidRPr="007D3C71" w14:paraId="0BAE1718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41EC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Non-Hispanic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EDAE1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7,195 (27.9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C23C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4,192 (16.29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5ACC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4,353 (55.76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281E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65CB3012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8B29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Hispanic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7E72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30 (24.4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5C9C8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87 (16.3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ED2E6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315 (59.21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9CC9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062BE9F3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0139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Needed Interpreter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CFED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88C2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5105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138C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1A1D9822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ABB2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ABE4D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47 (15.99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772C7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0 (20.4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F12CE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87 (63.61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3FCF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30EF2A1C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620D9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AF5CE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7,661 (27.8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AD81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4,473 (16.24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91A91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5,402 (55.93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18B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699CA83C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F3C0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  <w:b/>
                <w:bCs/>
              </w:rPr>
              <w:t>Primary Pla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1EB9C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ABE7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F9E90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C4B9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&lt;0.0001</w:t>
            </w:r>
          </w:p>
        </w:tc>
      </w:tr>
      <w:tr w:rsidR="00395A2C" w:rsidRPr="007D3C71" w14:paraId="1E98E6A4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EF17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 xml:space="preserve">  Medicaid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B2631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521 (24.19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90ECD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396 (18.38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DA820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1,237 (57.43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BB19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798BC8D2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4F3E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 xml:space="preserve">  Medicar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9E967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3,131 (23.5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FF95F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2,668 (20.0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29282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7,519 (56.46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50E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161E7DBD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424F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 xml:space="preserve">  Privat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2BCBC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3,861 (33.1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34C71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1,356 (11.6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C79B3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6,427 (55.20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AA1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3A1EBCCE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A6AA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 xml:space="preserve">  Other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6B2D1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79 (27.2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ADD14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51 (17.59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4174C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160 (55.17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A62D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1E7D55A2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DF77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Rural residence</w:t>
            </w:r>
            <w:r w:rsidRPr="007D3C7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D3C71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C494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424F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A574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A9F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00759F85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AF1F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31102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,474 (28.1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4B0D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,021 (19.48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3FC17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2,747 (52.40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E3BB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7643DF54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75621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41161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,191 (28.3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F8B6A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3,380 (15.4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84507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2,294 (56.23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456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5B3D39BE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DB81F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roadband access </w:t>
            </w:r>
            <w:r w:rsidRPr="007D3C71">
              <w:rPr>
                <w:rFonts w:ascii="Arial" w:hAnsi="Arial" w:cs="Arial"/>
                <w:b/>
                <w:bCs/>
                <w:vertAlign w:val="superscript"/>
              </w:rPr>
              <w:t>a,c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5C2A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81.98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9B6B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80.19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47FB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81.52%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3C65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67FEF361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D201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elow poverty threshold </w:t>
            </w:r>
            <w:r w:rsidRPr="007D3C71">
              <w:rPr>
                <w:rFonts w:ascii="Arial" w:hAnsi="Arial" w:cs="Arial"/>
                <w:b/>
                <w:bCs/>
                <w:vertAlign w:val="superscript"/>
              </w:rPr>
              <w:t>a,c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3F12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3.14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87D1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4.25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33C6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3.80%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1614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1E2329AE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BCEC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Income</w:t>
            </w:r>
            <w:r w:rsidRPr="007D3C7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 xml:space="preserve"> d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9139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5,841.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0890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1,286.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4B15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4,059.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46FD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4A321377" w14:textId="77777777" w:rsidTr="005B7A75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02AFE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DDI</w:t>
            </w:r>
            <w:r w:rsidRPr="007D3C7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 xml:space="preserve"> d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2495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29.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573F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31.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DA17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29.5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845F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</w:tbl>
    <w:p w14:paraId="7E218F2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vertAlign w:val="superscript"/>
        </w:rPr>
      </w:pPr>
    </w:p>
    <w:p w14:paraId="687E8E1B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5A1E9D37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63822709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13207F3B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60BDB0AE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682FF087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122B6BC6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26D240A8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6B072992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0CD2BD41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0BB319CB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70F1368B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70C65C5E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lastRenderedPageBreak/>
        <w:t>S4 Table.</w:t>
      </w:r>
      <w:r w:rsidRPr="007D3C71">
        <w:rPr>
          <w:rFonts w:ascii="Arial" w:hAnsi="Arial" w:cs="Arial"/>
        </w:rPr>
        <w:t xml:space="preserve"> Characteristics of patients seen in medical oncology (N=37,581) using each visit type</w:t>
      </w:r>
    </w:p>
    <w:tbl>
      <w:tblPr>
        <w:tblW w:w="10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2"/>
        <w:gridCol w:w="1954"/>
        <w:gridCol w:w="1980"/>
        <w:gridCol w:w="1890"/>
        <w:gridCol w:w="1140"/>
      </w:tblGrid>
      <w:tr w:rsidR="00395A2C" w:rsidRPr="007D3C71" w14:paraId="631B7D28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D27551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  <w:p w14:paraId="18EB5EF3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18A63E70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5FDF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Video visit users</w:t>
            </w:r>
          </w:p>
          <w:p w14:paraId="2CDCDE2C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N=12,6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417F9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Phone visit users</w:t>
            </w:r>
          </w:p>
          <w:p w14:paraId="3F588B11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N=11,0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BDC53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Non-telehealth user</w:t>
            </w:r>
          </w:p>
          <w:p w14:paraId="07A02B21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N=13,9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355B3" w14:textId="5D223703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="00717D0A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395A2C" w:rsidRPr="007D3C71" w14:paraId="220AE07C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D4C29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F9890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C93B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BD7A7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D0B6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56EF8ACF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2B0C5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Female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4201F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7,306 (35.34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614C0F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5,766 (27.89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AFAC9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7,603 (36.77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D388E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384D97BA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CFE44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Male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A3531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5,304 (31.3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B771C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5,296 (31.34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94794C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,301 (37.28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0D36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5E6D170E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27C83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ge </w:t>
            </w:r>
            <w:r w:rsidRPr="007D3C7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F5B13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50.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5A531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2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F38F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51.7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958B6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72FEF945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A653B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A468E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158F3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E584B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F78E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7B48D1AB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DC17B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White or Caucasian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E45770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0,704 (34.07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FB2FAA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9,358 (29.78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606DA3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1,360 (36.15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B012C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3AB11097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08169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Black or African-American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916F63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793 (28.8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6B056C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927 (33.68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BC05FC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,032 (37.50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E50DD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38C8EE96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656AF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Asian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C84BA4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431 (40.2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0ACB23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207 (19.3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FE19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432 (40.37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6301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13FF1A90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5C670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4A7747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338 (31.9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CEA84D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286 (27.0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1B4CB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433 (40.96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AF1E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4F20734F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AD284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Ethnicit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AE162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50E6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60F76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BF0C4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</w:tr>
      <w:tr w:rsidR="00395A2C" w:rsidRPr="007D3C71" w14:paraId="5E6E795F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46AF4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Non-Hispanic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B7D087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1,697 (33.86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C7CC99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0,286 (29.78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00BF4D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2,558 (36.36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7F63D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532040CB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30AFA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Hispanic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38EE03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308 (34.3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0FD716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218 (24.3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BB335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370 (41.29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D945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7B3DAEC5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28344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Needed Interpreter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2812D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25B0A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B513E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8A3B9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7D04D9E0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66AF1C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Yes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87C3E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92 (22.33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A343C4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21 (29.37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6BAFF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99 (48.30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A50A6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3DC7764C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763F5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No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271F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2,412 (33.63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4AE0E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0,900 (29.5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A2E564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3,595 (36.84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7279C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09FD84A4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2074B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  <w:b/>
                <w:bCs/>
              </w:rPr>
              <w:t>Primary Plan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AE9F3D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1FBC9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2564D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5AE54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&lt;0.0001</w:t>
            </w:r>
          </w:p>
        </w:tc>
      </w:tr>
      <w:tr w:rsidR="00395A2C" w:rsidRPr="007D3C71" w14:paraId="301C4569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63CED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 xml:space="preserve">  Medicai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C368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912 (30.0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F49822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831 (27.3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7D281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1,295 (42.63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EF18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783B82E6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F90E1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 xml:space="preserve">  Medicare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5E95F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4,064 (25.99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6AEFC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6,211 (39.7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83F2B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5,361 (34.29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D894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45AA23EB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9A94B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 xml:space="preserve">  Private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805FE9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6,890 (41.10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EC5A4B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3,729 (22.24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50B143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6,147 (36.66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D0BCA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2E6693D4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0CF8E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 xml:space="preserve">  Other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97449E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69 (27.3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30268E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78 (30.9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440887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105 (41.67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EEF2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04847024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204A8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Rural residence</w:t>
            </w:r>
            <w:r w:rsidRPr="007D3C7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D3C71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9764C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C3693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66DB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B9D7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</w:tr>
      <w:tr w:rsidR="00395A2C" w:rsidRPr="007D3C71" w14:paraId="5DE10DB9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CED85D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Yes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4F45F9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,844 (32.67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3C214C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,768 (31.3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D63129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2,032 (36.00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AF7D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7E123FD0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85EB5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 xml:space="preserve">  No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B5F9D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0,503 (34.69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3E1D12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8,830 (29.1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EE1A52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0,944 (36.15%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4B361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395A2C" w:rsidRPr="007D3C71" w14:paraId="63E5E2FE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271BE1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roadband access </w:t>
            </w:r>
            <w:r w:rsidRPr="007D3C71">
              <w:rPr>
                <w:rFonts w:ascii="Arial" w:hAnsi="Arial" w:cs="Arial"/>
                <w:b/>
                <w:bCs/>
                <w:vertAlign w:val="superscript"/>
              </w:rPr>
              <w:t>a,c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55066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82.60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9FB5F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81.56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D4CB1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81.90%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42114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1D32FB9A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2053E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elow poverty threshold </w:t>
            </w:r>
            <w:r w:rsidRPr="007D3C71">
              <w:rPr>
                <w:rFonts w:ascii="Arial" w:hAnsi="Arial" w:cs="Arial"/>
                <w:b/>
                <w:bCs/>
                <w:vertAlign w:val="superscript"/>
              </w:rPr>
              <w:t>a,c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FBC44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2.96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66501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3.53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DAB3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13.43%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DF3E9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5960C69C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B0123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Income</w:t>
            </w:r>
            <w:r w:rsidRPr="007D3C7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 xml:space="preserve"> 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76C6A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7,147.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6EA09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4,464.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D38B4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65,272.9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53EA3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395A2C" w:rsidRPr="007D3C71" w14:paraId="677C3188" w14:textId="77777777" w:rsidTr="005B7A75">
        <w:trPr>
          <w:trHeight w:val="288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02EE1" w14:textId="77777777" w:rsidR="00395A2C" w:rsidRPr="007D3C71" w:rsidRDefault="00395A2C" w:rsidP="005B7A75">
            <w:pPr>
              <w:pStyle w:val="NoSpacing"/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b/>
                <w:bCs/>
                <w:color w:val="000000"/>
              </w:rPr>
              <w:t>DDI</w:t>
            </w:r>
            <w:r w:rsidRPr="007D3C7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 xml:space="preserve"> 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35045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28.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B3B83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29.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6DF44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29.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002E7" w14:textId="77777777" w:rsidR="00395A2C" w:rsidRPr="007D3C71" w:rsidRDefault="00395A2C" w:rsidP="005B7A75">
            <w:pPr>
              <w:pStyle w:val="NoSpacing"/>
              <w:spacing w:line="25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C71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</w:tbl>
    <w:p w14:paraId="2285118A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vertAlign w:val="superscript"/>
        </w:rPr>
      </w:pPr>
    </w:p>
    <w:p w14:paraId="65FE9A85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737AD3C7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4A1B75F9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1A89B4E4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2FED43BB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3C4C198D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4E7D0E0A" w14:textId="77777777" w:rsidR="00395A2C" w:rsidRPr="007D3C71" w:rsidRDefault="00395A2C" w:rsidP="00395A2C">
      <w:pPr>
        <w:pStyle w:val="NoSpacing"/>
        <w:rPr>
          <w:rFonts w:ascii="Arial" w:hAnsi="Arial" w:cs="Arial"/>
        </w:rPr>
      </w:pPr>
    </w:p>
    <w:p w14:paraId="2E906AFA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7564CE63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374E9670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5CEE24DF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37096537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7E7CBF8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12CC8200" w14:textId="0CEA8E86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lastRenderedPageBreak/>
        <w:t>S5 Table.</w:t>
      </w:r>
      <w:r w:rsidRPr="007D3C71">
        <w:rPr>
          <w:rFonts w:ascii="Arial" w:hAnsi="Arial" w:cs="Arial"/>
        </w:rPr>
        <w:t xml:space="preserve"> </w:t>
      </w:r>
      <w:bookmarkStart w:id="2" w:name="_Hlk83164742"/>
      <w:r w:rsidRPr="007D3C71">
        <w:rPr>
          <w:rFonts w:ascii="Arial" w:hAnsi="Arial" w:cs="Arial"/>
        </w:rPr>
        <w:t xml:space="preserve">Logistic regression models for all of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1 of the COVID-19 pandemic (N=15,719 patients).</w:t>
      </w:r>
      <w:bookmarkEnd w:id="2"/>
    </w:p>
    <w:tbl>
      <w:tblPr>
        <w:tblW w:w="91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1"/>
        <w:gridCol w:w="2870"/>
        <w:gridCol w:w="1256"/>
        <w:gridCol w:w="1891"/>
        <w:gridCol w:w="1109"/>
      </w:tblGrid>
      <w:tr w:rsidR="00395A2C" w:rsidRPr="007D3C71" w14:paraId="7C5A37FA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4AA3F97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FA61E4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E5422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60284F6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Standard Error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7BE058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395A2C" w:rsidRPr="007D3C71" w14:paraId="00E43E1F" w14:textId="77777777" w:rsidTr="005B7A75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C2271E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077622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FE8DA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405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68DEF3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08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E1E710F" w14:textId="1E3CDF82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4851EF81" w14:textId="77777777" w:rsidTr="005B7A75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4F2FCD6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7E8C83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5576F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3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1C2AAB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1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1D04E7" w14:textId="111DE66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693835E9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0A5DFCB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2B390B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DC4108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17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5BAE68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15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2AC0E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607</w:t>
            </w:r>
          </w:p>
        </w:tc>
      </w:tr>
      <w:tr w:rsidR="00395A2C" w:rsidRPr="007D3C71" w14:paraId="3241261C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C79287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F129B5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DD922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17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A3D85B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76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3F8E41" w14:textId="3033B2E6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7871296F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085FD97D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02757A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5B0AF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99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FC1A43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59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C69C90" w14:textId="6DF64F39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202C144E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84F8176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D26425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CBDF7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28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B48CC9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89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2DDC06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512</w:t>
            </w:r>
          </w:p>
        </w:tc>
      </w:tr>
      <w:tr w:rsidR="00395A2C" w:rsidRPr="007D3C71" w14:paraId="33B9B654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613ADB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BFCBE0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128C8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8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4A6C2A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6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8775A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703</w:t>
            </w:r>
          </w:p>
        </w:tc>
      </w:tr>
      <w:tr w:rsidR="00395A2C" w:rsidRPr="007D3C71" w14:paraId="5BBF2CFD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7694778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8B9522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9258B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05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61636D6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5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E68F65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01</w:t>
            </w:r>
          </w:p>
        </w:tc>
      </w:tr>
      <w:tr w:rsidR="00395A2C" w:rsidRPr="007D3C71" w14:paraId="1DC62237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02DC76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7472D3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9F0B7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01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0087EF0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14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E9EA15" w14:textId="0C29F012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00A2F00F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51B5D4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5D6BA6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B99EB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416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10AAD2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65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1A13609" w14:textId="4964DCE8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5D6C940C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05E01B7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1893CB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EAA06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56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C17CC1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5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FE2F6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53</w:t>
            </w:r>
          </w:p>
        </w:tc>
      </w:tr>
      <w:tr w:rsidR="00395A2C" w:rsidRPr="007D3C71" w14:paraId="042B0DFC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9787B3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E1B7AD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447B1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91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13344A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4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6DC801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161</w:t>
            </w:r>
          </w:p>
        </w:tc>
      </w:tr>
      <w:tr w:rsidR="00395A2C" w:rsidRPr="007D3C71" w14:paraId="6FE5E014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</w:tcPr>
          <w:p w14:paraId="02C43A5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70" w:type="dxa"/>
            <w:shd w:val="clear" w:color="auto" w:fill="auto"/>
            <w:noWrap/>
            <w:vAlign w:val="bottom"/>
          </w:tcPr>
          <w:p w14:paraId="3CFFD60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3DC1C48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-0.1646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4D9C2EB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0.1721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7BB87ED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0.3387</w:t>
            </w:r>
          </w:p>
        </w:tc>
      </w:tr>
      <w:tr w:rsidR="00395A2C" w:rsidRPr="007D3C71" w14:paraId="70378D8C" w14:textId="77777777" w:rsidTr="005B7A75">
        <w:trPr>
          <w:trHeight w:val="288"/>
        </w:trPr>
        <w:tc>
          <w:tcPr>
            <w:tcW w:w="2071" w:type="dxa"/>
            <w:shd w:val="clear" w:color="auto" w:fill="auto"/>
            <w:noWrap/>
            <w:vAlign w:val="bottom"/>
          </w:tcPr>
          <w:p w14:paraId="60D25C7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verage Distance</w:t>
            </w:r>
          </w:p>
          <w:p w14:paraId="0132558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70" w:type="dxa"/>
            <w:shd w:val="clear" w:color="auto" w:fill="auto"/>
            <w:noWrap/>
            <w:vAlign w:val="bottom"/>
          </w:tcPr>
          <w:p w14:paraId="03076E5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4F20BAB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0.0274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35A83C9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0.0035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1229FF65" w14:textId="62385FA6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</w:tbl>
    <w:p w14:paraId="1E3E151E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4EBCF10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4178285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9B02FF4" w14:textId="2C657336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t>S6 Table.</w:t>
      </w:r>
      <w:r w:rsidRPr="007D3C71">
        <w:rPr>
          <w:rFonts w:ascii="Arial" w:hAnsi="Arial" w:cs="Arial"/>
        </w:rPr>
        <w:t xml:space="preserve"> </w:t>
      </w:r>
      <w:bookmarkStart w:id="3" w:name="_Hlk83164797"/>
      <w:r w:rsidRPr="007D3C71">
        <w:rPr>
          <w:rFonts w:ascii="Arial" w:hAnsi="Arial" w:cs="Arial"/>
        </w:rPr>
        <w:t xml:space="preserve">Odds ratios for all of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1 of the COVID-19 pandemic (N=15,719 patients). Note that these data were used to generate Fig 3.</w:t>
      </w:r>
    </w:p>
    <w:tbl>
      <w:tblPr>
        <w:tblW w:w="9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846"/>
        <w:gridCol w:w="1512"/>
        <w:gridCol w:w="1526"/>
        <w:gridCol w:w="1747"/>
      </w:tblGrid>
      <w:tr w:rsidR="00395A2C" w:rsidRPr="007D3C71" w14:paraId="40E7A1E8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bookmarkEnd w:id="3"/>
          <w:p w14:paraId="372C6CC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E55A63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6D5A3D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3273" w:type="dxa"/>
            <w:gridSpan w:val="2"/>
            <w:shd w:val="clear" w:color="auto" w:fill="auto"/>
            <w:noWrap/>
            <w:vAlign w:val="bottom"/>
            <w:hideMark/>
          </w:tcPr>
          <w:p w14:paraId="7CFAE9C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R 95% Confidence Interval</w:t>
            </w:r>
          </w:p>
        </w:tc>
      </w:tr>
      <w:tr w:rsidR="00395A2C" w:rsidRPr="007D3C71" w14:paraId="44C6FDFA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13B0BB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13C209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ABA85B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0A9717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1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F719DF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6</w:t>
            </w:r>
          </w:p>
        </w:tc>
      </w:tr>
      <w:tr w:rsidR="00395A2C" w:rsidRPr="007D3C71" w14:paraId="371E6C11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10A49F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2C57DE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D7AC3B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35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9B3B01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75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D77C71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99</w:t>
            </w:r>
          </w:p>
        </w:tc>
      </w:tr>
      <w:tr w:rsidR="00395A2C" w:rsidRPr="007D3C71" w14:paraId="66D1E2F0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5249B6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86B508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7FC4FA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22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587F3D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22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BA2277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479</w:t>
            </w:r>
          </w:p>
        </w:tc>
      </w:tr>
      <w:tr w:rsidR="00395A2C" w:rsidRPr="007D3C71" w14:paraId="1E4A5603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CFC0D0C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C8D428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23D0AB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6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AD186C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84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32CF1E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53</w:t>
            </w:r>
          </w:p>
        </w:tc>
      </w:tr>
      <w:tr w:rsidR="00395A2C" w:rsidRPr="007D3C71" w14:paraId="0972967B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4D2720E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86E491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9F6040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8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E05DEE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29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2462E7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86</w:t>
            </w:r>
          </w:p>
        </w:tc>
      </w:tr>
      <w:tr w:rsidR="00395A2C" w:rsidRPr="007D3C71" w14:paraId="0E9AB7C7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C03A62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30A0C3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383A95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40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D0374A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55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89DF3B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78</w:t>
            </w:r>
          </w:p>
        </w:tc>
      </w:tr>
      <w:tr w:rsidR="00395A2C" w:rsidRPr="007D3C71" w14:paraId="026D3D0E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089050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3932FD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0A02C5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1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BD1030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33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C6D268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04</w:t>
            </w:r>
          </w:p>
        </w:tc>
      </w:tr>
      <w:tr w:rsidR="00395A2C" w:rsidRPr="007D3C71" w14:paraId="7F840B0F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3CBF45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26A690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74D23B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0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55EFC7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77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8083FC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30</w:t>
            </w:r>
          </w:p>
        </w:tc>
      </w:tr>
      <w:tr w:rsidR="00395A2C" w:rsidRPr="007D3C71" w14:paraId="30B601E9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7A9471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41A2FB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BA5C6A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6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1C253C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10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714B6C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25</w:t>
            </w:r>
          </w:p>
        </w:tc>
      </w:tr>
      <w:tr w:rsidR="00395A2C" w:rsidRPr="007D3C71" w14:paraId="67EE1226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17411E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CDF7E9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50959F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2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2CD98E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61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4706C0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88</w:t>
            </w:r>
          </w:p>
        </w:tc>
      </w:tr>
      <w:tr w:rsidR="00395A2C" w:rsidRPr="007D3C71" w14:paraId="79A96A5F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33B3D6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2B087F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95C005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4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986EB7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44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8052D5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29</w:t>
            </w:r>
          </w:p>
        </w:tc>
      </w:tr>
      <w:tr w:rsidR="00395A2C" w:rsidRPr="007D3C71" w14:paraId="10539560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7362C3C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2EFEBB6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7D69661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48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14:paraId="4F7D84B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05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14:paraId="1D59927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188</w:t>
            </w:r>
          </w:p>
        </w:tc>
      </w:tr>
      <w:tr w:rsidR="00395A2C" w:rsidRPr="007D3C71" w14:paraId="4B9F443E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719650A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verage Distance </w:t>
            </w:r>
          </w:p>
          <w:p w14:paraId="2EA1DDA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12C1439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1B4A84E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28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14:paraId="14D90FE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21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 w14:paraId="6643A1B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35</w:t>
            </w:r>
          </w:p>
        </w:tc>
      </w:tr>
    </w:tbl>
    <w:p w14:paraId="3809CDC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B28EBB1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1BE6C450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F05F0D3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1F4BE99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4540B572" w14:textId="545689F0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lastRenderedPageBreak/>
        <w:t>S7 Table</w:t>
      </w:r>
      <w:r w:rsidRPr="007D3C71">
        <w:rPr>
          <w:rFonts w:ascii="Arial" w:hAnsi="Arial" w:cs="Arial"/>
        </w:rPr>
        <w:t xml:space="preserve">. </w:t>
      </w:r>
      <w:bookmarkStart w:id="4" w:name="_Hlk83164833"/>
      <w:r w:rsidRPr="007D3C71">
        <w:rPr>
          <w:rFonts w:ascii="Arial" w:hAnsi="Arial" w:cs="Arial"/>
        </w:rPr>
        <w:t xml:space="preserve">Logistic regression models for radiation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1 of the COVID-19 pandemic (N=2,648 patients).</w:t>
      </w:r>
      <w:bookmarkEnd w:id="4"/>
    </w:p>
    <w:tbl>
      <w:tblPr>
        <w:tblW w:w="9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1"/>
        <w:gridCol w:w="2756"/>
        <w:gridCol w:w="1256"/>
        <w:gridCol w:w="1891"/>
        <w:gridCol w:w="1109"/>
      </w:tblGrid>
      <w:tr w:rsidR="00395A2C" w:rsidRPr="007D3C71" w14:paraId="053AA685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E7DA34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14EE35A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8D5DD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75541C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Standard Error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CC9CFE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395A2C" w:rsidRPr="007D3C71" w14:paraId="48565C2B" w14:textId="77777777" w:rsidTr="005B7A75">
        <w:trPr>
          <w:trHeight w:val="30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612F39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1018A9D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37CAB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42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00677CE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1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D2FA84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571</w:t>
            </w:r>
          </w:p>
        </w:tc>
      </w:tr>
      <w:tr w:rsidR="00395A2C" w:rsidRPr="007D3C71" w14:paraId="752DC4F2" w14:textId="77777777" w:rsidTr="005B7A75">
        <w:trPr>
          <w:trHeight w:val="30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41AB95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044D84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2B0DC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20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ABCD5F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50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969A6B8" w14:textId="6F17EE0D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1DEB7012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7E96B8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50CEFE5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0164B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38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082ABE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4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008D54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141</w:t>
            </w:r>
          </w:p>
        </w:tc>
      </w:tr>
      <w:tr w:rsidR="00395A2C" w:rsidRPr="007D3C71" w14:paraId="69BE0946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C37238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1A59D1D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D43E7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05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36DEDE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10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B4D262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473</w:t>
            </w:r>
          </w:p>
        </w:tc>
      </w:tr>
      <w:tr w:rsidR="00395A2C" w:rsidRPr="007D3C71" w14:paraId="5CDF4368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A76B179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683502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A63F1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317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52CFDA5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88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AF7BB7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929</w:t>
            </w:r>
          </w:p>
        </w:tc>
      </w:tr>
      <w:tr w:rsidR="00395A2C" w:rsidRPr="007D3C71" w14:paraId="28AA2D51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C29C6B1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69B8734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2C4CA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0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28684C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59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DA0B0C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775</w:t>
            </w:r>
          </w:p>
        </w:tc>
      </w:tr>
      <w:tr w:rsidR="00395A2C" w:rsidRPr="007D3C71" w14:paraId="641FC332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399354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79E794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9F7C6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44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27331B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03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846EDD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264</w:t>
            </w:r>
          </w:p>
        </w:tc>
      </w:tr>
      <w:tr w:rsidR="00395A2C" w:rsidRPr="007D3C71" w14:paraId="623213BC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19050C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87870B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88BE5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65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0BFB3A1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67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FEF80E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128</w:t>
            </w:r>
          </w:p>
        </w:tc>
      </w:tr>
      <w:tr w:rsidR="00395A2C" w:rsidRPr="007D3C71" w14:paraId="08E7A396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62BF50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F62FBC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6302E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34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8721A9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4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72530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20</w:t>
            </w:r>
          </w:p>
        </w:tc>
      </w:tr>
      <w:tr w:rsidR="00395A2C" w:rsidRPr="007D3C71" w14:paraId="42D21CB9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97B70E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FA65B3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05B03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596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145C4A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30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C9748D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97</w:t>
            </w:r>
          </w:p>
        </w:tc>
      </w:tr>
      <w:tr w:rsidR="00395A2C" w:rsidRPr="007D3C71" w14:paraId="4F1C484B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1A4BD0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7F4648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C13E3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50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17DE18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64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41245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281</w:t>
            </w:r>
          </w:p>
        </w:tc>
      </w:tr>
      <w:tr w:rsidR="00395A2C" w:rsidRPr="007D3C71" w14:paraId="495078C7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B0E368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3B4F4F6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A62B9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61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3DE3EFE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87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C77C1B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733</w:t>
            </w:r>
          </w:p>
        </w:tc>
      </w:tr>
      <w:tr w:rsidR="00395A2C" w:rsidRPr="007D3C71" w14:paraId="30D45D06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</w:tcPr>
          <w:p w14:paraId="2F3653B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756" w:type="dxa"/>
            <w:shd w:val="clear" w:color="auto" w:fill="auto"/>
            <w:noWrap/>
            <w:vAlign w:val="bottom"/>
          </w:tcPr>
          <w:p w14:paraId="5236831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10512ED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347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157E4A7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347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28FA993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910</w:t>
            </w:r>
          </w:p>
        </w:tc>
      </w:tr>
      <w:tr w:rsidR="00395A2C" w:rsidRPr="007D3C71" w14:paraId="4A3F8E07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</w:tcPr>
          <w:p w14:paraId="5E016FB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verage Distance</w:t>
            </w:r>
          </w:p>
          <w:p w14:paraId="7826C23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756" w:type="dxa"/>
            <w:shd w:val="clear" w:color="auto" w:fill="auto"/>
            <w:noWrap/>
            <w:vAlign w:val="bottom"/>
          </w:tcPr>
          <w:p w14:paraId="01F503C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2F9DEC3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297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587CB3E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10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430FA52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65</w:t>
            </w:r>
          </w:p>
        </w:tc>
      </w:tr>
    </w:tbl>
    <w:p w14:paraId="0338799D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289E320F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57F341DE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2A32B904" w14:textId="7333DDB4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t>S8 Table.</w:t>
      </w:r>
      <w:r w:rsidRPr="007D3C71">
        <w:rPr>
          <w:rFonts w:ascii="Arial" w:hAnsi="Arial" w:cs="Arial"/>
        </w:rPr>
        <w:t xml:space="preserve"> </w:t>
      </w:r>
      <w:bookmarkStart w:id="5" w:name="_Hlk83164870"/>
      <w:r w:rsidRPr="007D3C71">
        <w:rPr>
          <w:rFonts w:ascii="Arial" w:hAnsi="Arial" w:cs="Arial"/>
        </w:rPr>
        <w:t xml:space="preserve">Odds ratios for radiation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1 of the COVID-19 pandemic (N=2,648 patients). Note that these data were used to generate S1 Fig.</w:t>
      </w:r>
    </w:p>
    <w:tbl>
      <w:tblPr>
        <w:tblW w:w="9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1"/>
        <w:gridCol w:w="2756"/>
        <w:gridCol w:w="1512"/>
        <w:gridCol w:w="1616"/>
        <w:gridCol w:w="1657"/>
      </w:tblGrid>
      <w:tr w:rsidR="00395A2C" w:rsidRPr="007D3C71" w14:paraId="06CAB3D2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bookmarkEnd w:id="5"/>
          <w:p w14:paraId="76F0A05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84464A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2D5365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3273" w:type="dxa"/>
            <w:gridSpan w:val="2"/>
            <w:shd w:val="clear" w:color="auto" w:fill="auto"/>
            <w:noWrap/>
            <w:vAlign w:val="bottom"/>
            <w:hideMark/>
          </w:tcPr>
          <w:p w14:paraId="0892E79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R 95% Confidence Interval</w:t>
            </w:r>
          </w:p>
        </w:tc>
      </w:tr>
      <w:tr w:rsidR="00395A2C" w:rsidRPr="007D3C71" w14:paraId="635F87D1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961225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E6FD73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39F86B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8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9FFBD0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7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3035EF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90</w:t>
            </w:r>
          </w:p>
        </w:tc>
      </w:tr>
      <w:tr w:rsidR="00395A2C" w:rsidRPr="007D3C71" w14:paraId="5BEBD21E" w14:textId="77777777" w:rsidTr="005B7A75">
        <w:trPr>
          <w:trHeight w:val="30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2EA457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5077358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84D535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8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982D52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98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4B38C50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298</w:t>
            </w:r>
          </w:p>
        </w:tc>
      </w:tr>
      <w:tr w:rsidR="00395A2C" w:rsidRPr="007D3C71" w14:paraId="148668EB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0E8BFA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C0D8C6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ED0861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20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0B40B2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3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61D7E6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984</w:t>
            </w:r>
          </w:p>
        </w:tc>
      </w:tr>
      <w:tr w:rsidR="00395A2C" w:rsidRPr="007D3C71" w14:paraId="16C0CEF3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373C7C1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BC2FC6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25A95B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4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82FAA6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2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7A958C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78</w:t>
            </w:r>
          </w:p>
        </w:tc>
      </w:tr>
      <w:tr w:rsidR="00395A2C" w:rsidRPr="007D3C71" w14:paraId="5A1D67BE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DCFFA45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2EC1198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0FD68F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9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4B0E7E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14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1BC914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531</w:t>
            </w:r>
          </w:p>
        </w:tc>
      </w:tr>
      <w:tr w:rsidR="00395A2C" w:rsidRPr="007D3C71" w14:paraId="2204EA37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521CAE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6C71C27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33DC15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9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3301C4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9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7B97D3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431</w:t>
            </w:r>
          </w:p>
        </w:tc>
      </w:tr>
      <w:tr w:rsidR="00395A2C" w:rsidRPr="007D3C71" w14:paraId="11E13318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19A0DF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E17336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B1B820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67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9584CB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5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B84D4B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65</w:t>
            </w:r>
          </w:p>
        </w:tc>
      </w:tr>
      <w:tr w:rsidR="00395A2C" w:rsidRPr="007D3C71" w14:paraId="60AF3A5F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771E58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3780372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CD0A05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7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AA42D4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0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768F5E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52</w:t>
            </w:r>
          </w:p>
        </w:tc>
      </w:tr>
      <w:tr w:rsidR="00395A2C" w:rsidRPr="007D3C71" w14:paraId="0D3AE22F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D5F2DF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7736CA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21CB35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6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218D49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1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D9F8EE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17</w:t>
            </w:r>
          </w:p>
        </w:tc>
      </w:tr>
      <w:tr w:rsidR="00395A2C" w:rsidRPr="007D3C71" w14:paraId="6641F626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703CE8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58163C3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8113F3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55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8B3A32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7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E88195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81</w:t>
            </w:r>
          </w:p>
        </w:tc>
      </w:tr>
      <w:tr w:rsidR="00395A2C" w:rsidRPr="007D3C71" w14:paraId="4DB7765F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B8D093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3CA65A2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4DDF46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25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1F5993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2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6029FC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719</w:t>
            </w:r>
          </w:p>
        </w:tc>
      </w:tr>
      <w:tr w:rsidR="00395A2C" w:rsidRPr="007D3C71" w14:paraId="3CAF81EB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</w:tcPr>
          <w:p w14:paraId="1244EA6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756" w:type="dxa"/>
            <w:shd w:val="clear" w:color="auto" w:fill="auto"/>
            <w:noWrap/>
            <w:vAlign w:val="bottom"/>
          </w:tcPr>
          <w:p w14:paraId="78E0A39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5CEFD61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085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7F4A66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89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FA01E1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4.888</w:t>
            </w:r>
          </w:p>
        </w:tc>
      </w:tr>
      <w:tr w:rsidR="00395A2C" w:rsidRPr="007D3C71" w14:paraId="74082FFE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</w:tcPr>
          <w:p w14:paraId="3417F04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verage Distance </w:t>
            </w:r>
          </w:p>
          <w:p w14:paraId="156ADBA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756" w:type="dxa"/>
            <w:shd w:val="clear" w:color="auto" w:fill="auto"/>
            <w:noWrap/>
            <w:vAlign w:val="bottom"/>
          </w:tcPr>
          <w:p w14:paraId="3F7A083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4799D85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30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40D111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08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456766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52</w:t>
            </w:r>
          </w:p>
        </w:tc>
      </w:tr>
    </w:tbl>
    <w:p w14:paraId="79260B6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43911AA8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0B87294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F105F8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22E582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6F87EE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62A0AC2" w14:textId="7570A8EA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lastRenderedPageBreak/>
        <w:t>S9 Table.</w:t>
      </w:r>
      <w:r w:rsidRPr="007D3C71">
        <w:rPr>
          <w:rFonts w:ascii="Arial" w:hAnsi="Arial" w:cs="Arial"/>
        </w:rPr>
        <w:t xml:space="preserve"> </w:t>
      </w:r>
      <w:bookmarkStart w:id="6" w:name="_Hlk83164892"/>
      <w:r w:rsidRPr="007D3C71">
        <w:rPr>
          <w:rFonts w:ascii="Arial" w:hAnsi="Arial" w:cs="Arial"/>
        </w:rPr>
        <w:t xml:space="preserve">Logistic regression models for surgical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1 of the COVID-19 pandemic (N=2,026 patients).</w:t>
      </w:r>
      <w:bookmarkEnd w:id="6"/>
    </w:p>
    <w:tbl>
      <w:tblPr>
        <w:tblW w:w="9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846"/>
        <w:gridCol w:w="1256"/>
        <w:gridCol w:w="1891"/>
        <w:gridCol w:w="1109"/>
      </w:tblGrid>
      <w:tr w:rsidR="00395A2C" w:rsidRPr="007D3C71" w14:paraId="352A10E1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5EBAB4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D17F90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BA2B3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019699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Standard Error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9F4F36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395A2C" w:rsidRPr="007D3C71" w14:paraId="26AEB844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9D6618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0675C9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57043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02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D48734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79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F7BAD2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175</w:t>
            </w:r>
          </w:p>
        </w:tc>
      </w:tr>
      <w:tr w:rsidR="00395A2C" w:rsidRPr="007D3C71" w14:paraId="7AF77FE6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7DFCF4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020016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E2BD1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23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37DBC3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48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9AA07BC" w14:textId="1AB19AD4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0A79E103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3F29B2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D36358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AF5AA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94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935626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43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00CEA0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300</w:t>
            </w:r>
          </w:p>
        </w:tc>
      </w:tr>
      <w:tr w:rsidR="00395A2C" w:rsidRPr="007D3C71" w14:paraId="0CB4D07B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0B9EFD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8337BC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A20FD3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75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0E9F44D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45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F21548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597</w:t>
            </w:r>
          </w:p>
        </w:tc>
      </w:tr>
      <w:tr w:rsidR="00395A2C" w:rsidRPr="007D3C71" w14:paraId="693C88EC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FAEC7D1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F345B3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9B3E7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33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CB8490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7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D562C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738</w:t>
            </w:r>
          </w:p>
        </w:tc>
      </w:tr>
      <w:tr w:rsidR="00395A2C" w:rsidRPr="007D3C71" w14:paraId="5C741B1E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25DAAE3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E71A88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5BD3C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22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2D8801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66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6B6C36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314</w:t>
            </w:r>
          </w:p>
        </w:tc>
      </w:tr>
      <w:tr w:rsidR="00395A2C" w:rsidRPr="007D3C71" w14:paraId="0037212C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D4124B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72B548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55BDC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384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85EE1F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2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10D7E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831</w:t>
            </w:r>
          </w:p>
        </w:tc>
      </w:tr>
      <w:tr w:rsidR="00395A2C" w:rsidRPr="007D3C71" w14:paraId="12087CE0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E00324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895CED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2C2E4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79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57F8010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4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04D56D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51</w:t>
            </w:r>
          </w:p>
        </w:tc>
      </w:tr>
      <w:tr w:rsidR="00395A2C" w:rsidRPr="007D3C71" w14:paraId="011403C7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AAB54E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9E4C5E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88502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44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50770AC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4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1E6749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06</w:t>
            </w:r>
          </w:p>
        </w:tc>
      </w:tr>
      <w:tr w:rsidR="00395A2C" w:rsidRPr="007D3C71" w14:paraId="27BEB2C1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7E195E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43FA62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D5457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524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68D5A06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84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67814B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44</w:t>
            </w:r>
          </w:p>
        </w:tc>
      </w:tr>
      <w:tr w:rsidR="00395A2C" w:rsidRPr="007D3C71" w14:paraId="189717C6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9DC518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430A9D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EFA7D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15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A06D91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60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3C430F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923</w:t>
            </w:r>
          </w:p>
        </w:tc>
      </w:tr>
      <w:tr w:rsidR="00395A2C" w:rsidRPr="007D3C71" w14:paraId="75939CCE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777C89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956410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08DDF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33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83735D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9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18C03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384</w:t>
            </w:r>
          </w:p>
        </w:tc>
      </w:tr>
      <w:tr w:rsidR="00395A2C" w:rsidRPr="007D3C71" w14:paraId="715BC90F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3AF370F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28417D6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737407A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761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4556262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40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150163B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629</w:t>
            </w:r>
          </w:p>
        </w:tc>
      </w:tr>
      <w:tr w:rsidR="00395A2C" w:rsidRPr="007D3C71" w14:paraId="3D8A2C08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693D334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verage Distance</w:t>
            </w:r>
          </w:p>
          <w:p w14:paraId="6BE4AA6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3E6AA83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1CC4C5D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406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43E76E6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962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20823078" w14:textId="5A8D3ED0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</w:tbl>
    <w:p w14:paraId="78C810D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E3ACB18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08E1A2F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068F34F9" w14:textId="36A93B64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t>S10 Table.</w:t>
      </w:r>
      <w:r w:rsidRPr="007D3C71">
        <w:rPr>
          <w:rFonts w:ascii="Arial" w:hAnsi="Arial" w:cs="Arial"/>
        </w:rPr>
        <w:t xml:space="preserve"> </w:t>
      </w:r>
      <w:bookmarkStart w:id="7" w:name="_Hlk83164900"/>
      <w:r w:rsidRPr="007D3C71">
        <w:rPr>
          <w:rFonts w:ascii="Arial" w:hAnsi="Arial" w:cs="Arial"/>
        </w:rPr>
        <w:t xml:space="preserve">Odds ratios for surgical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1 o</w:t>
      </w:r>
      <w:r w:rsidR="00D61733">
        <w:rPr>
          <w:rFonts w:ascii="Arial" w:hAnsi="Arial" w:cs="Arial"/>
        </w:rPr>
        <w:t>f the COVID-19 pandemic (N=2,026</w:t>
      </w:r>
      <w:r w:rsidRPr="007D3C71">
        <w:rPr>
          <w:rFonts w:ascii="Arial" w:hAnsi="Arial" w:cs="Arial"/>
        </w:rPr>
        <w:t xml:space="preserve"> patients). Note that these data were used to generate S2 Fig.</w:t>
      </w:r>
    </w:p>
    <w:tbl>
      <w:tblPr>
        <w:tblW w:w="9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846"/>
        <w:gridCol w:w="1512"/>
        <w:gridCol w:w="1620"/>
        <w:gridCol w:w="1653"/>
      </w:tblGrid>
      <w:tr w:rsidR="00395A2C" w:rsidRPr="007D3C71" w14:paraId="13FADF06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bookmarkEnd w:id="7"/>
          <w:p w14:paraId="3EEFFB4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7872C2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7B4D25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3273" w:type="dxa"/>
            <w:gridSpan w:val="2"/>
            <w:shd w:val="clear" w:color="auto" w:fill="auto"/>
            <w:noWrap/>
            <w:vAlign w:val="bottom"/>
            <w:hideMark/>
          </w:tcPr>
          <w:p w14:paraId="2EF54F9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R 95% Confidence Interval</w:t>
            </w:r>
          </w:p>
        </w:tc>
      </w:tr>
      <w:tr w:rsidR="00395A2C" w:rsidRPr="007D3C71" w14:paraId="76DBDC51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A4A9F2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BC7867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07D3B2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53E19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8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0018F1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87</w:t>
            </w:r>
          </w:p>
        </w:tc>
      </w:tr>
      <w:tr w:rsidR="00395A2C" w:rsidRPr="007D3C71" w14:paraId="44BC697D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BA003A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4B879E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42A60B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CD7B2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98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DF9D71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82</w:t>
            </w:r>
          </w:p>
        </w:tc>
      </w:tr>
      <w:tr w:rsidR="00395A2C" w:rsidRPr="007D3C71" w14:paraId="4AB21115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B27B0B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CB3EB5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D58810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5A151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8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5E8452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277</w:t>
            </w:r>
          </w:p>
        </w:tc>
      </w:tr>
      <w:tr w:rsidR="00395A2C" w:rsidRPr="007D3C71" w14:paraId="4823B441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C462EA4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B78258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B440DE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D6EFD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25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CBB4A7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35</w:t>
            </w:r>
          </w:p>
        </w:tc>
      </w:tr>
      <w:tr w:rsidR="00395A2C" w:rsidRPr="007D3C71" w14:paraId="43BDCBD2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CC70E56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B7DC23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290DB6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3DB7F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94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CC7456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501</w:t>
            </w:r>
          </w:p>
        </w:tc>
      </w:tr>
      <w:tr w:rsidR="00395A2C" w:rsidRPr="007D3C71" w14:paraId="75F29311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340FD7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F49D28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E1EFD6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ED441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94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A5B26F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106</w:t>
            </w:r>
          </w:p>
        </w:tc>
      </w:tr>
      <w:tr w:rsidR="00395A2C" w:rsidRPr="007D3C71" w14:paraId="29321EA5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600DBF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A04CA5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4D3131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904EF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7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B3346D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01</w:t>
            </w:r>
          </w:p>
        </w:tc>
      </w:tr>
      <w:tr w:rsidR="00395A2C" w:rsidRPr="007D3C71" w14:paraId="0EDC2D5D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2CE66C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348A02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435C2A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7A600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97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AC1FB8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40</w:t>
            </w:r>
          </w:p>
        </w:tc>
      </w:tr>
      <w:tr w:rsidR="00395A2C" w:rsidRPr="007D3C71" w14:paraId="43612A9B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FC4F3C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1C996A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DA456D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A419F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84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68625B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66</w:t>
            </w:r>
          </w:p>
        </w:tc>
      </w:tr>
      <w:tr w:rsidR="00395A2C" w:rsidRPr="007D3C71" w14:paraId="0F21E99F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1AC495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986379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D0F836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311EA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38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27289E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55</w:t>
            </w:r>
          </w:p>
        </w:tc>
      </w:tr>
      <w:tr w:rsidR="00395A2C" w:rsidRPr="007D3C71" w14:paraId="7C3EFB43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30C25C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412BCF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DE7BF2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9DCF5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7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7289DE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192</w:t>
            </w:r>
          </w:p>
        </w:tc>
      </w:tr>
      <w:tr w:rsidR="00395A2C" w:rsidRPr="007D3C71" w14:paraId="2F7D4F19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173A30B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2E6B2A8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604A6AC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1EF654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55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14:paraId="780D40D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560</w:t>
            </w:r>
          </w:p>
        </w:tc>
      </w:tr>
      <w:tr w:rsidR="00395A2C" w:rsidRPr="007D3C71" w14:paraId="59CF7D1D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7550479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verage Distance </w:t>
            </w:r>
          </w:p>
          <w:p w14:paraId="23D6B5E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7F0D678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4048EB7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7D731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22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14:paraId="0FB625A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61</w:t>
            </w:r>
          </w:p>
        </w:tc>
      </w:tr>
    </w:tbl>
    <w:p w14:paraId="07FFAEA2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6DB424F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548BB92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0F4AC8BD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4303BDA5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018F4B9F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154BCB8" w14:textId="08823051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lastRenderedPageBreak/>
        <w:t>S11 Table.</w:t>
      </w:r>
      <w:r w:rsidRPr="007D3C71">
        <w:rPr>
          <w:rFonts w:ascii="Arial" w:hAnsi="Arial" w:cs="Arial"/>
        </w:rPr>
        <w:t xml:space="preserve"> </w:t>
      </w:r>
      <w:bookmarkStart w:id="8" w:name="_Hlk83164910"/>
      <w:r w:rsidRPr="007D3C71">
        <w:rPr>
          <w:rFonts w:ascii="Arial" w:hAnsi="Arial" w:cs="Arial"/>
        </w:rPr>
        <w:t xml:space="preserve">Logistic regression models for medical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1 of the COVID-19 pandemic (N=12,222 patients).</w:t>
      </w:r>
      <w:bookmarkEnd w:id="8"/>
    </w:p>
    <w:tbl>
      <w:tblPr>
        <w:tblW w:w="9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846"/>
        <w:gridCol w:w="1256"/>
        <w:gridCol w:w="1891"/>
        <w:gridCol w:w="1109"/>
      </w:tblGrid>
      <w:tr w:rsidR="00395A2C" w:rsidRPr="007D3C71" w14:paraId="2BF406C8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AD8D44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B53BF4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DD84F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5B43F6B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Standard Error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5BA5C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395A2C" w:rsidRPr="007D3C71" w14:paraId="65CA2E48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BB4FCA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94E406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099B2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582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6D927BE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2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A7A74E" w14:textId="0CECA849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28B2BB6F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85E5CE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71F784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559AD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40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8216D7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1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723046" w14:textId="5E1A06DA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768745C8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BCD482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D56985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1E87F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24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3453B49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17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A443A8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69</w:t>
            </w:r>
          </w:p>
        </w:tc>
      </w:tr>
      <w:tr w:rsidR="00395A2C" w:rsidRPr="007D3C71" w14:paraId="7DF03B0B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E8CEE9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FA9BDB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E1064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68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6CBAACF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8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8AF545" w14:textId="2D7C1D2F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163FFAC0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416132E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DEA7AB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71ADD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361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F28081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68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DCC6B60" w14:textId="103A64C0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1D032928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F83460F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A236AA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BFE4F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87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BBF65B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00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AF029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849</w:t>
            </w:r>
          </w:p>
        </w:tc>
      </w:tr>
      <w:tr w:rsidR="00395A2C" w:rsidRPr="007D3C71" w14:paraId="267F09A0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D4EB64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FB2A37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3613D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74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3CA4635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6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83F5F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816</w:t>
            </w:r>
          </w:p>
        </w:tc>
      </w:tr>
      <w:tr w:rsidR="00395A2C" w:rsidRPr="007D3C71" w14:paraId="6BEF7DBD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2A1084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6C68A3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B2444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15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36F1B31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6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16FDFF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05</w:t>
            </w:r>
          </w:p>
        </w:tc>
      </w:tr>
      <w:tr w:rsidR="00395A2C" w:rsidRPr="007D3C71" w14:paraId="7F476224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DB79D4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81A13C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7652E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97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556261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17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4FFAAC7" w14:textId="0C456051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168E0F8A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08CF4B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A94F13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F691A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420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043DFF1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75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6F1BE5" w14:textId="205B14E4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7D425F5A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2F6D17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1CE7BC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6F47F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74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D281A2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65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7F509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81</w:t>
            </w:r>
          </w:p>
        </w:tc>
      </w:tr>
      <w:tr w:rsidR="00395A2C" w:rsidRPr="007D3C71" w14:paraId="7BB0B237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65104F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D39638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AB46F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27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6ECE82A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67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376B2A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455</w:t>
            </w:r>
          </w:p>
        </w:tc>
      </w:tr>
      <w:tr w:rsidR="00395A2C" w:rsidRPr="007D3C71" w14:paraId="6BA6D495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44B1EA5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787880F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41F98B9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441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1D6D928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086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0F9BEB8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345</w:t>
            </w:r>
          </w:p>
        </w:tc>
      </w:tr>
      <w:tr w:rsidR="00395A2C" w:rsidRPr="007D3C71" w14:paraId="0571E574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7A3649B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verage Distance</w:t>
            </w:r>
          </w:p>
          <w:p w14:paraId="0FB6FFC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7A7F000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7530259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243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531EFC2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417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66BD40F5" w14:textId="0D03679A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</w:tbl>
    <w:p w14:paraId="7D7C3C93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22CBE67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9913795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430E1184" w14:textId="0CFF1DCF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t>S12 Table.</w:t>
      </w:r>
      <w:r w:rsidRPr="007D3C71">
        <w:rPr>
          <w:rFonts w:ascii="Arial" w:hAnsi="Arial" w:cs="Arial"/>
        </w:rPr>
        <w:t xml:space="preserve"> </w:t>
      </w:r>
      <w:bookmarkStart w:id="9" w:name="_Hlk83164937"/>
      <w:r w:rsidRPr="007D3C71">
        <w:rPr>
          <w:rFonts w:ascii="Arial" w:hAnsi="Arial" w:cs="Arial"/>
        </w:rPr>
        <w:t xml:space="preserve">Odds ratios for medical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1 of the COVID-19 pandemic (N=12,222 patients). Note that these data were used to generate S3 Fig.</w:t>
      </w:r>
      <w:bookmarkEnd w:id="9"/>
    </w:p>
    <w:tbl>
      <w:tblPr>
        <w:tblW w:w="9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846"/>
        <w:gridCol w:w="1512"/>
        <w:gridCol w:w="1620"/>
        <w:gridCol w:w="1653"/>
      </w:tblGrid>
      <w:tr w:rsidR="00395A2C" w:rsidRPr="007D3C71" w14:paraId="231634E2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DC2CC3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52257D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18FB8F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3273" w:type="dxa"/>
            <w:gridSpan w:val="2"/>
            <w:shd w:val="clear" w:color="auto" w:fill="auto"/>
            <w:noWrap/>
            <w:vAlign w:val="bottom"/>
            <w:hideMark/>
          </w:tcPr>
          <w:p w14:paraId="51B836A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R 95% Confidence Interval</w:t>
            </w:r>
          </w:p>
        </w:tc>
      </w:tr>
      <w:tr w:rsidR="00395A2C" w:rsidRPr="007D3C71" w14:paraId="1C8AFAE4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5F7981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693A4D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926D1A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4694F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58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BCDADA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3</w:t>
            </w:r>
          </w:p>
        </w:tc>
      </w:tr>
      <w:tr w:rsidR="00395A2C" w:rsidRPr="007D3C71" w14:paraId="0D32E9CD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AC7CAF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DC2C3F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3E4D13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3A256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79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DB8FF9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126</w:t>
            </w:r>
          </w:p>
        </w:tc>
      </w:tr>
      <w:tr w:rsidR="00395A2C" w:rsidRPr="007D3C71" w14:paraId="1F6B8393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540270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92705C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916487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3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E7B40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80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1F281D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645</w:t>
            </w:r>
          </w:p>
        </w:tc>
      </w:tr>
      <w:tr w:rsidR="00395A2C" w:rsidRPr="007D3C71" w14:paraId="7414608A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AA364E8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963158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93F03C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80308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5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DD15E1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42</w:t>
            </w:r>
          </w:p>
        </w:tc>
      </w:tr>
      <w:tr w:rsidR="00395A2C" w:rsidRPr="007D3C71" w14:paraId="61F451D3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CC87E73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2A7E66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E3EFB7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41323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5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D2F12E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89</w:t>
            </w:r>
          </w:p>
        </w:tc>
      </w:tr>
      <w:tr w:rsidR="00395A2C" w:rsidRPr="007D3C71" w14:paraId="70F1B9BA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4F3F0C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D69F0E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44C385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1B558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5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2ADCF2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131</w:t>
            </w:r>
          </w:p>
        </w:tc>
      </w:tr>
      <w:tr w:rsidR="00395A2C" w:rsidRPr="007D3C71" w14:paraId="7934D350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46F003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169251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9C1942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5DE5C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14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745BB7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10</w:t>
            </w:r>
          </w:p>
        </w:tc>
      </w:tr>
      <w:tr w:rsidR="00395A2C" w:rsidRPr="007D3C71" w14:paraId="651059F7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A9B9F2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F361F3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A5979A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9C8CE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77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1D64B3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38</w:t>
            </w:r>
          </w:p>
        </w:tc>
      </w:tr>
      <w:tr w:rsidR="00395A2C" w:rsidRPr="007D3C71" w14:paraId="7577A93D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F58428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7FD212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4EE263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3D03A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94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2C1877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19</w:t>
            </w:r>
          </w:p>
        </w:tc>
      </w:tr>
      <w:tr w:rsidR="00395A2C" w:rsidRPr="007D3C71" w14:paraId="56F16FC4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AA4796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2D2422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740B4E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69AB0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50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8D24D7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95</w:t>
            </w:r>
          </w:p>
        </w:tc>
      </w:tr>
      <w:tr w:rsidR="00395A2C" w:rsidRPr="007D3C71" w14:paraId="11958E3B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759A73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571C4B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894C6D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9C496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9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CB973A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39</w:t>
            </w:r>
          </w:p>
        </w:tc>
      </w:tr>
      <w:tr w:rsidR="00395A2C" w:rsidRPr="007D3C71" w14:paraId="0BE3401D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317E1D6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4E3A426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2C11F7F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4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622E9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27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14:paraId="79A3619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8</w:t>
            </w:r>
          </w:p>
        </w:tc>
      </w:tr>
      <w:tr w:rsidR="00395A2C" w:rsidRPr="007D3C71" w14:paraId="79A8DBE3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281F47D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verage Distance </w:t>
            </w:r>
          </w:p>
          <w:p w14:paraId="5312E80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175B485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23F3844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27757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16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14:paraId="14D2E50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33</w:t>
            </w:r>
          </w:p>
        </w:tc>
      </w:tr>
    </w:tbl>
    <w:p w14:paraId="5E0882F5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0794D5A3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3D47F84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A2CD8B9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5830F17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FE6D60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05AE6B65" w14:textId="151CA49A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lastRenderedPageBreak/>
        <w:t>S13 Table.</w:t>
      </w:r>
      <w:r w:rsidRPr="007D3C71">
        <w:rPr>
          <w:rFonts w:ascii="Arial" w:hAnsi="Arial" w:cs="Arial"/>
        </w:rPr>
        <w:t xml:space="preserve"> </w:t>
      </w:r>
      <w:bookmarkStart w:id="10" w:name="_Hlk83164945"/>
      <w:r w:rsidRPr="007D3C71">
        <w:rPr>
          <w:rFonts w:ascii="Arial" w:hAnsi="Arial" w:cs="Arial"/>
        </w:rPr>
        <w:t xml:space="preserve">Logistic regression models for all of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2 of the COVID-19 pandemic (N=6,716 patients).</w:t>
      </w:r>
      <w:bookmarkEnd w:id="10"/>
    </w:p>
    <w:tbl>
      <w:tblPr>
        <w:tblW w:w="9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846"/>
        <w:gridCol w:w="1256"/>
        <w:gridCol w:w="1865"/>
        <w:gridCol w:w="1109"/>
      </w:tblGrid>
      <w:tr w:rsidR="00395A2C" w:rsidRPr="007D3C71" w14:paraId="0DF192F7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F5ABDD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732754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CA85F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581B4F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Standard Error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C081A9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395A2C" w:rsidRPr="007D3C71" w14:paraId="06CEE22F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79FBB8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5E969C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8AF0C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7704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B449A3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86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1DD6DEC" w14:textId="64DB14A2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5BE83AE6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9C7EAA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5830B9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60C61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299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1E9D6F6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22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8C86C1C" w14:textId="04802D54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10FCC5EB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728636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379EB5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747285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0994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FE2D45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26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BF7EAF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047</w:t>
            </w:r>
          </w:p>
        </w:tc>
      </w:tr>
      <w:tr w:rsidR="00395A2C" w:rsidRPr="007D3C71" w14:paraId="536CF8E6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C417BD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739058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94FF4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02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3C112ED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5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A3EB9D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78</w:t>
            </w:r>
          </w:p>
        </w:tc>
      </w:tr>
      <w:tr w:rsidR="00395A2C" w:rsidRPr="007D3C71" w14:paraId="5B5A346B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6957097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E0D0CF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B693A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4485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84C461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97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12AA074" w14:textId="1696E71F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6B1D59A8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E99C224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BB9B92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F0080A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166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1547A0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44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0DB60C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088</w:t>
            </w:r>
          </w:p>
        </w:tc>
      </w:tr>
      <w:tr w:rsidR="00395A2C" w:rsidRPr="007D3C71" w14:paraId="0B1A169D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005834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E8A47B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EEC45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317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47EE738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96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D1DD0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709</w:t>
            </w:r>
          </w:p>
        </w:tc>
      </w:tr>
      <w:tr w:rsidR="00395A2C" w:rsidRPr="007D3C71" w14:paraId="6047A1E7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2E2452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D84956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648A4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756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618B76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85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D41CC4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13</w:t>
            </w:r>
          </w:p>
        </w:tc>
      </w:tr>
      <w:tr w:rsidR="00395A2C" w:rsidRPr="007D3C71" w14:paraId="24658FA7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71B058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2B06B2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0C9AB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303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F97C0C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2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CCA1BC" w14:textId="59000A0E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14CE2646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744B1F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16B2DD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CA48E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4322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465C924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07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656485" w14:textId="6AC8C3D9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138D9D02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39F0AB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76C078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6953C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236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61BEF62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9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F6AE6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749</w:t>
            </w:r>
          </w:p>
        </w:tc>
      </w:tr>
      <w:tr w:rsidR="00395A2C" w:rsidRPr="007D3C71" w14:paraId="20821303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ACD054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651684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1AA86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3011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5BABF1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27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40FEF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849</w:t>
            </w:r>
          </w:p>
        </w:tc>
      </w:tr>
      <w:tr w:rsidR="00395A2C" w:rsidRPr="007D3C71" w14:paraId="2764FF1D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3920264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2169DAA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74F6C0A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409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 w14:paraId="39492A5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224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46EA58F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991</w:t>
            </w:r>
          </w:p>
        </w:tc>
      </w:tr>
      <w:tr w:rsidR="00395A2C" w:rsidRPr="007D3C71" w14:paraId="6332F5F8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689BB22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verage Distance</w:t>
            </w:r>
          </w:p>
          <w:p w14:paraId="380E925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22108CA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6FF0272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365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 w14:paraId="6B1BBAA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612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21D428EE" w14:textId="29DEA66C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</w:tbl>
    <w:p w14:paraId="35131E2F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3979CAEA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106A44AF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57D9A099" w14:textId="722CB023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t>S14 Table.</w:t>
      </w:r>
      <w:r w:rsidRPr="007D3C71">
        <w:rPr>
          <w:rFonts w:ascii="Arial" w:hAnsi="Arial" w:cs="Arial"/>
        </w:rPr>
        <w:t xml:space="preserve"> </w:t>
      </w:r>
      <w:bookmarkStart w:id="11" w:name="_Hlk83164951"/>
      <w:r w:rsidRPr="007D3C71">
        <w:rPr>
          <w:rFonts w:ascii="Arial" w:hAnsi="Arial" w:cs="Arial"/>
        </w:rPr>
        <w:t xml:space="preserve">Odds ratios for all of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 xml:space="preserve">hase 2 of </w:t>
      </w:r>
      <w:r>
        <w:rPr>
          <w:rFonts w:ascii="Arial" w:hAnsi="Arial" w:cs="Arial"/>
        </w:rPr>
        <w:t xml:space="preserve">the COVID-19 pandemic (N=6,716 </w:t>
      </w:r>
      <w:r w:rsidRPr="007D3C71">
        <w:rPr>
          <w:rFonts w:ascii="Arial" w:hAnsi="Arial" w:cs="Arial"/>
        </w:rPr>
        <w:t>patients). Note that these data were used to generate Fig 3.</w:t>
      </w: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846"/>
        <w:gridCol w:w="1512"/>
        <w:gridCol w:w="1616"/>
        <w:gridCol w:w="1635"/>
      </w:tblGrid>
      <w:tr w:rsidR="00395A2C" w:rsidRPr="007D3C71" w14:paraId="158C089B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bookmarkEnd w:id="11"/>
          <w:p w14:paraId="52F3022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FA71DB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92CA7A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3251" w:type="dxa"/>
            <w:gridSpan w:val="2"/>
            <w:shd w:val="clear" w:color="auto" w:fill="auto"/>
            <w:noWrap/>
            <w:vAlign w:val="bottom"/>
            <w:hideMark/>
          </w:tcPr>
          <w:p w14:paraId="2127F91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R 95% Confidence Interval</w:t>
            </w:r>
          </w:p>
        </w:tc>
      </w:tr>
      <w:tr w:rsidR="00395A2C" w:rsidRPr="007D3C71" w14:paraId="3AAAD954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832D19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09F58F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C23A2D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7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E29E52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8499A2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75</w:t>
            </w:r>
          </w:p>
        </w:tc>
      </w:tr>
      <w:tr w:rsidR="00395A2C" w:rsidRPr="007D3C71" w14:paraId="336BD073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760306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02CA9F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C805EF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8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3C6F59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8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2C8FBA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86</w:t>
            </w:r>
          </w:p>
        </w:tc>
      </w:tr>
      <w:tr w:rsidR="00395A2C" w:rsidRPr="007D3C71" w14:paraId="5A23F9AB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A2892E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197D06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822D34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40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B0F94F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FD3C47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047</w:t>
            </w:r>
          </w:p>
        </w:tc>
      </w:tr>
      <w:tr w:rsidR="00395A2C" w:rsidRPr="007D3C71" w14:paraId="1CC7B3DF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12DEE10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A12A69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88DD35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0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3F153F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9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C2F471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28</w:t>
            </w:r>
          </w:p>
        </w:tc>
      </w:tr>
      <w:tr w:rsidR="00395A2C" w:rsidRPr="007D3C71" w14:paraId="63DAD8FD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44C3C6B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BB6968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6B8D78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2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C327D2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4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7F8838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323</w:t>
            </w:r>
          </w:p>
        </w:tc>
      </w:tr>
      <w:tr w:rsidR="00395A2C" w:rsidRPr="007D3C71" w14:paraId="6B0B4E4C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DC340E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69E5D8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475C11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6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47D045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2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B1C62E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120</w:t>
            </w:r>
          </w:p>
        </w:tc>
      </w:tr>
      <w:tr w:rsidR="00395A2C" w:rsidRPr="007D3C71" w14:paraId="76DF8FBA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BC7A8A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59DF00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70D07F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5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9F7720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4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4DDAA6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98</w:t>
            </w:r>
          </w:p>
        </w:tc>
      </w:tr>
      <w:tr w:rsidR="00395A2C" w:rsidRPr="007D3C71" w14:paraId="4BB2FCFD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999D01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CD04C5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E0D343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7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B990BE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3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96B7D4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21</w:t>
            </w:r>
          </w:p>
        </w:tc>
      </w:tr>
      <w:tr w:rsidR="00395A2C" w:rsidRPr="007D3C71" w14:paraId="23E0ABE0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CA0661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078E3E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8CB2E0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5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5B226C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8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E865E6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34</w:t>
            </w:r>
          </w:p>
        </w:tc>
      </w:tr>
      <w:tr w:rsidR="00395A2C" w:rsidRPr="007D3C71" w14:paraId="55DFCCF1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D2E800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BF2433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80A6C1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15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2E10AE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3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E6C901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07</w:t>
            </w:r>
          </w:p>
        </w:tc>
      </w:tr>
      <w:tr w:rsidR="00395A2C" w:rsidRPr="007D3C71" w14:paraId="79D700CE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5C621A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D04DC6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E89319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02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041431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2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2B7377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30</w:t>
            </w:r>
          </w:p>
        </w:tc>
      </w:tr>
      <w:tr w:rsidR="00395A2C" w:rsidRPr="007D3C71" w14:paraId="6DF07E74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4846CA5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5ECDF81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1EB2C3C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42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4B0D58B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54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5A118A3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960</w:t>
            </w:r>
          </w:p>
        </w:tc>
      </w:tr>
      <w:tr w:rsidR="00395A2C" w:rsidRPr="007D3C71" w14:paraId="1EA946C6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3E30088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verage Distance </w:t>
            </w:r>
          </w:p>
          <w:p w14:paraId="53C2E0C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7635262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700672E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37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4273BB3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25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6CE169E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50</w:t>
            </w:r>
          </w:p>
        </w:tc>
      </w:tr>
    </w:tbl>
    <w:p w14:paraId="5F0CCAB5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08C9651D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138B778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7E33754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12CE8F53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195D15A8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31491D8" w14:textId="39C5BCE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lastRenderedPageBreak/>
        <w:t>S15 Table.</w:t>
      </w:r>
      <w:r w:rsidRPr="007D3C71">
        <w:rPr>
          <w:rFonts w:ascii="Arial" w:hAnsi="Arial" w:cs="Arial"/>
        </w:rPr>
        <w:t xml:space="preserve"> </w:t>
      </w:r>
      <w:bookmarkStart w:id="12" w:name="_Hlk83164960"/>
      <w:r w:rsidRPr="007D3C71">
        <w:rPr>
          <w:rFonts w:ascii="Arial" w:hAnsi="Arial" w:cs="Arial"/>
        </w:rPr>
        <w:t xml:space="preserve">Logistic regression models for radiation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2 of the COVID-19 pandemic (N=1,124 patients).</w:t>
      </w:r>
      <w:bookmarkEnd w:id="12"/>
    </w:p>
    <w:tbl>
      <w:tblPr>
        <w:tblW w:w="9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846"/>
        <w:gridCol w:w="1256"/>
        <w:gridCol w:w="1891"/>
        <w:gridCol w:w="1109"/>
      </w:tblGrid>
      <w:tr w:rsidR="00395A2C" w:rsidRPr="007D3C71" w14:paraId="7242EF9C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72BCDB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67F621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E39F5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A64BE4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Standard Error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5E44BF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395A2C" w:rsidRPr="007D3C71" w14:paraId="2010C492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CEF2C4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E83974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4EA08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3.914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8716E4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93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2A070B6" w14:textId="1C71C19A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28654FB2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E51CF5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38BD5D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98149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43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359C8A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9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672AD0A" w14:textId="5AFE747B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45974535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1AF2B4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81BB41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D958E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39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52359C9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75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DC54FE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15</w:t>
            </w:r>
          </w:p>
        </w:tc>
      </w:tr>
      <w:tr w:rsidR="00395A2C" w:rsidRPr="007D3C71" w14:paraId="50BACBB7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746D87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3EC5C9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A938F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18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FFB3E5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47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93449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297</w:t>
            </w:r>
          </w:p>
        </w:tc>
      </w:tr>
      <w:tr w:rsidR="00395A2C" w:rsidRPr="007D3C71" w14:paraId="313E3168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925FF54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1C0F6C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2C92D0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40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0AD055F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67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7F571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98</w:t>
            </w:r>
          </w:p>
        </w:tc>
      </w:tr>
      <w:tr w:rsidR="00395A2C" w:rsidRPr="007D3C71" w14:paraId="4E9CAAA2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9FA210C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BD2A10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A7850F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87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4C6581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6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2E2DB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5</w:t>
            </w:r>
          </w:p>
        </w:tc>
      </w:tr>
      <w:tr w:rsidR="00395A2C" w:rsidRPr="007D3C71" w14:paraId="51688EA7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B4AEAE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423A3B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4DB6D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07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E6B675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37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6922C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396</w:t>
            </w:r>
          </w:p>
        </w:tc>
      </w:tr>
      <w:tr w:rsidR="00395A2C" w:rsidRPr="007D3C71" w14:paraId="31B71DE5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3356C7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38EFC3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6F259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02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60220F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48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AB7A16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929</w:t>
            </w:r>
          </w:p>
        </w:tc>
      </w:tr>
      <w:tr w:rsidR="00395A2C" w:rsidRPr="007D3C71" w14:paraId="1D0269A1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902A63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5B0806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39B34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42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39F5A7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67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35DB55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352</w:t>
            </w:r>
          </w:p>
        </w:tc>
      </w:tr>
      <w:tr w:rsidR="00395A2C" w:rsidRPr="007D3C71" w14:paraId="6B5FC766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09B009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573203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A792A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88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03B2109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72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1328D3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614</w:t>
            </w:r>
          </w:p>
        </w:tc>
      </w:tr>
      <w:tr w:rsidR="00395A2C" w:rsidRPr="007D3C71" w14:paraId="7C57087B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471872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25A704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924BD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11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173DD6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23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501AD0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922</w:t>
            </w:r>
          </w:p>
        </w:tc>
      </w:tr>
      <w:tr w:rsidR="00395A2C" w:rsidRPr="007D3C71" w14:paraId="0F92F74F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1ED3FF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5BB7BC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88A96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76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9D8D1E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188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DF8745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134</w:t>
            </w:r>
          </w:p>
        </w:tc>
      </w:tr>
      <w:tr w:rsidR="00395A2C" w:rsidRPr="007D3C71" w14:paraId="772B1142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142647C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1B9D3C7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7A26906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7036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347DB49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92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5585556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788</w:t>
            </w:r>
          </w:p>
        </w:tc>
      </w:tr>
      <w:tr w:rsidR="00395A2C" w:rsidRPr="007D3C71" w14:paraId="149DC7A8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4A4208F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verage Distance</w:t>
            </w:r>
          </w:p>
          <w:p w14:paraId="625DB1A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3F765FE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3B49751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475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0C1D9CD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1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6717BC4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125</w:t>
            </w:r>
          </w:p>
        </w:tc>
      </w:tr>
    </w:tbl>
    <w:p w14:paraId="04013AC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3E395184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37F911A4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69268E80" w14:textId="29F2E103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t>S16 Table.</w:t>
      </w:r>
      <w:r w:rsidRPr="007D3C71">
        <w:rPr>
          <w:rFonts w:ascii="Arial" w:hAnsi="Arial" w:cs="Arial"/>
        </w:rPr>
        <w:t xml:space="preserve"> </w:t>
      </w:r>
      <w:bookmarkStart w:id="13" w:name="_Hlk83164971"/>
      <w:r w:rsidRPr="007D3C71">
        <w:rPr>
          <w:rFonts w:ascii="Arial" w:hAnsi="Arial" w:cs="Arial"/>
        </w:rPr>
        <w:t xml:space="preserve">Odds ratios for radiation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2 of the COVID-19 pandemic (N=1,124 patients). Note that these data were used to generate S1 Fig.</w:t>
      </w:r>
    </w:p>
    <w:tbl>
      <w:tblPr>
        <w:tblW w:w="9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1"/>
        <w:gridCol w:w="2846"/>
        <w:gridCol w:w="1512"/>
        <w:gridCol w:w="1526"/>
        <w:gridCol w:w="1694"/>
      </w:tblGrid>
      <w:tr w:rsidR="00395A2C" w:rsidRPr="007D3C71" w14:paraId="37B5EFF1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bookmarkEnd w:id="13"/>
          <w:p w14:paraId="0735C11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43E054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A5D077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3220" w:type="dxa"/>
            <w:gridSpan w:val="2"/>
            <w:shd w:val="clear" w:color="auto" w:fill="auto"/>
            <w:noWrap/>
            <w:vAlign w:val="bottom"/>
            <w:hideMark/>
          </w:tcPr>
          <w:p w14:paraId="6DF3A96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R 95% Confidence Interval</w:t>
            </w:r>
          </w:p>
        </w:tc>
      </w:tr>
      <w:tr w:rsidR="00395A2C" w:rsidRPr="007D3C71" w14:paraId="410D675A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9C2B43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D88564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262D9C2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5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5489388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40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7C50C11D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75</w:t>
            </w:r>
          </w:p>
        </w:tc>
      </w:tr>
      <w:tr w:rsidR="00395A2C" w:rsidRPr="007D3C71" w14:paraId="35D43D07" w14:textId="77777777" w:rsidTr="005B7A75">
        <w:trPr>
          <w:trHeight w:val="30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A42BE3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D88FC2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B3D733F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20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F7B425A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62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36AD6A50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32</w:t>
            </w:r>
          </w:p>
        </w:tc>
      </w:tr>
      <w:tr w:rsidR="00395A2C" w:rsidRPr="007D3C71" w14:paraId="5FA72D58" w14:textId="77777777" w:rsidTr="005B7A75">
        <w:trPr>
          <w:trHeight w:val="30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A3617B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83805E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847E4AF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1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91CDF06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69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03A4ADAB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393</w:t>
            </w:r>
          </w:p>
        </w:tc>
      </w:tr>
      <w:tr w:rsidR="00395A2C" w:rsidRPr="007D3C71" w14:paraId="1A3C08AA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B8379F6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DEAA8E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E5EC49D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6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4A9B072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92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2CE2F775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119</w:t>
            </w:r>
          </w:p>
        </w:tc>
      </w:tr>
      <w:tr w:rsidR="00395A2C" w:rsidRPr="007D3C71" w14:paraId="3FE23B36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C252E57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96F652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188165C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3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CCE79B3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55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081F9D4D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719</w:t>
            </w:r>
          </w:p>
        </w:tc>
      </w:tr>
      <w:tr w:rsidR="00395A2C" w:rsidRPr="007D3C71" w14:paraId="61BFC24E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5064ED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E0BB89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2B4756E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6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009E63C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76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56D26D81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483</w:t>
            </w:r>
          </w:p>
        </w:tc>
      </w:tr>
      <w:tr w:rsidR="00395A2C" w:rsidRPr="007D3C71" w14:paraId="1C7DBDB5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48E1F6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B56751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ED63385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9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A833215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13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6253562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624</w:t>
            </w:r>
          </w:p>
        </w:tc>
      </w:tr>
      <w:tr w:rsidR="00395A2C" w:rsidRPr="007D3C71" w14:paraId="25850306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EE378B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79A9B3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1403557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6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74B0739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59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5460ED86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90</w:t>
            </w:r>
          </w:p>
        </w:tc>
      </w:tr>
      <w:tr w:rsidR="00395A2C" w:rsidRPr="007D3C71" w14:paraId="7A751B2A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AD1D2B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E8ED3D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8627D1C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3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5665B02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66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22BE52A4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66</w:t>
            </w:r>
          </w:p>
        </w:tc>
      </w:tr>
      <w:tr w:rsidR="00395A2C" w:rsidRPr="007D3C71" w14:paraId="35418F0A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9A0264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FEA1E2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394AC32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1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99EB9B5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75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7947096D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88</w:t>
            </w:r>
          </w:p>
        </w:tc>
      </w:tr>
      <w:tr w:rsidR="00395A2C" w:rsidRPr="007D3C71" w14:paraId="78DBCDB7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F19309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46A3FB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B1C0D8D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74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E40B69B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78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3AA5716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39.206</w:t>
            </w:r>
          </w:p>
        </w:tc>
      </w:tr>
      <w:tr w:rsidR="00395A2C" w:rsidRPr="007D3C71" w14:paraId="2FD1B65A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</w:tcPr>
          <w:p w14:paraId="236FE6C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16F65A7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03F90A62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5.493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14:paraId="040FF6D8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22</w:t>
            </w:r>
          </w:p>
        </w:tc>
        <w:tc>
          <w:tcPr>
            <w:tcW w:w="1694" w:type="dxa"/>
            <w:shd w:val="clear" w:color="auto" w:fill="auto"/>
            <w:noWrap/>
            <w:vAlign w:val="bottom"/>
          </w:tcPr>
          <w:p w14:paraId="737D7A82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36.715</w:t>
            </w:r>
          </w:p>
        </w:tc>
      </w:tr>
      <w:tr w:rsidR="00395A2C" w:rsidRPr="007D3C71" w14:paraId="05C3AD46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</w:tcPr>
          <w:p w14:paraId="1B4D6E8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verage Distance </w:t>
            </w:r>
          </w:p>
          <w:p w14:paraId="049687C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1DE41A3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52CD7A0E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49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14:paraId="2FD04407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10</w:t>
            </w:r>
          </w:p>
        </w:tc>
        <w:tc>
          <w:tcPr>
            <w:tcW w:w="1694" w:type="dxa"/>
            <w:shd w:val="clear" w:color="auto" w:fill="auto"/>
            <w:noWrap/>
            <w:vAlign w:val="bottom"/>
          </w:tcPr>
          <w:p w14:paraId="63CE8B52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88</w:t>
            </w:r>
          </w:p>
        </w:tc>
      </w:tr>
    </w:tbl>
    <w:p w14:paraId="3EDAF9C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1ADD6C1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514AD8A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55251AF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2149C82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1BC523D6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4FC7EEA" w14:textId="4ED8150C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lastRenderedPageBreak/>
        <w:t>S17 Table.</w:t>
      </w:r>
      <w:r w:rsidRPr="007D3C71">
        <w:rPr>
          <w:rFonts w:ascii="Arial" w:hAnsi="Arial" w:cs="Arial"/>
        </w:rPr>
        <w:t xml:space="preserve"> </w:t>
      </w:r>
      <w:bookmarkStart w:id="14" w:name="_Hlk83164996"/>
      <w:r w:rsidRPr="007D3C71">
        <w:rPr>
          <w:rFonts w:ascii="Arial" w:hAnsi="Arial" w:cs="Arial"/>
        </w:rPr>
        <w:t xml:space="preserve">Logistic regression models for surgical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2 of the COVID-19 pandemic (N=752 patients).</w:t>
      </w:r>
      <w:bookmarkEnd w:id="14"/>
    </w:p>
    <w:tbl>
      <w:tblPr>
        <w:tblW w:w="9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846"/>
        <w:gridCol w:w="1256"/>
        <w:gridCol w:w="1856"/>
        <w:gridCol w:w="1109"/>
      </w:tblGrid>
      <w:tr w:rsidR="00395A2C" w:rsidRPr="007D3C71" w14:paraId="42AD5E03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59DBD5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F76510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106FB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69B5D7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Standard Error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15E1DE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395A2C" w:rsidRPr="007D3C71" w14:paraId="1090AE9F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FFC7D1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458D48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DEC0D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3.755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29A05D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45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DE4F2F" w14:textId="4EF49C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2A26890D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987CD8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9E362C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50ED0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29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2A291C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9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1BFE7A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14</w:t>
            </w:r>
          </w:p>
        </w:tc>
      </w:tr>
      <w:tr w:rsidR="00395A2C" w:rsidRPr="007D3C71" w14:paraId="7F3CFB36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364759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000E33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19DDB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54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45BB7C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8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DA648A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656</w:t>
            </w:r>
          </w:p>
        </w:tc>
      </w:tr>
      <w:tr w:rsidR="00395A2C" w:rsidRPr="007D3C71" w14:paraId="1203D1D3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17E45B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44499E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D0FD6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046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A95FAA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26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6BDFF9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778</w:t>
            </w:r>
          </w:p>
        </w:tc>
      </w:tr>
      <w:tr w:rsidR="00395A2C" w:rsidRPr="007D3C71" w14:paraId="0A9801F2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7955070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63BA8C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C7078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57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3789E1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7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55575E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768</w:t>
            </w:r>
          </w:p>
        </w:tc>
      </w:tr>
      <w:tr w:rsidR="00395A2C" w:rsidRPr="007D3C71" w14:paraId="1EAA7669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48F6627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C4E935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77AB7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5143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2FA419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57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B3D2C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606</w:t>
            </w:r>
          </w:p>
        </w:tc>
      </w:tr>
      <w:tr w:rsidR="00395A2C" w:rsidRPr="007D3C71" w14:paraId="54D6B9FF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C8D6A9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8400C6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27F56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148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3FE362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5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A713A4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514</w:t>
            </w:r>
          </w:p>
        </w:tc>
      </w:tr>
      <w:tr w:rsidR="00395A2C" w:rsidRPr="007D3C71" w14:paraId="2D50961E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CAA488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BAE05B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1D212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512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E8EBF4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4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4D9B6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339</w:t>
            </w:r>
          </w:p>
        </w:tc>
      </w:tr>
      <w:tr w:rsidR="00395A2C" w:rsidRPr="007D3C71" w14:paraId="5D3791FD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79BB77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BDB384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0A33D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728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67470B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78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C15D92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05</w:t>
            </w:r>
          </w:p>
        </w:tc>
      </w:tr>
      <w:tr w:rsidR="00395A2C" w:rsidRPr="007D3C71" w14:paraId="21923226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7E8904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FF470F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9EF79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786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08D54D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17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FD898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732</w:t>
            </w:r>
          </w:p>
        </w:tc>
      </w:tr>
      <w:tr w:rsidR="00395A2C" w:rsidRPr="007D3C71" w14:paraId="04146E8B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09AAC6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8D5BC8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AE1BE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19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470325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43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F484F3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890</w:t>
            </w:r>
          </w:p>
        </w:tc>
      </w:tr>
      <w:tr w:rsidR="00395A2C" w:rsidRPr="007D3C71" w14:paraId="61C28851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EE1716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9C7A0D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72CCC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888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125976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34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A2DFFF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968</w:t>
            </w:r>
          </w:p>
        </w:tc>
      </w:tr>
      <w:tr w:rsidR="00395A2C" w:rsidRPr="007D3C71" w14:paraId="781A1ED7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7EF46B7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01CC48A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150B984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1.3361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8DD36A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1337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5985ABB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386</w:t>
            </w:r>
          </w:p>
        </w:tc>
      </w:tr>
      <w:tr w:rsidR="00395A2C" w:rsidRPr="007D3C71" w14:paraId="61B2CE8C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1D1E0C4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verage Distance</w:t>
            </w:r>
          </w:p>
          <w:p w14:paraId="24C8CDB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4687BBF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6043DE0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512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26AAB6A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17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7E2EBA6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42</w:t>
            </w:r>
          </w:p>
        </w:tc>
      </w:tr>
    </w:tbl>
    <w:p w14:paraId="23AAC0E1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68B6406B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32D22A0E" w14:textId="77777777" w:rsidR="00395A2C" w:rsidRPr="007D3C71" w:rsidRDefault="00395A2C" w:rsidP="00395A2C">
      <w:pPr>
        <w:spacing w:after="0" w:line="240" w:lineRule="auto"/>
        <w:rPr>
          <w:rFonts w:ascii="Arial" w:hAnsi="Arial" w:cs="Arial"/>
          <w:b/>
          <w:bCs/>
        </w:rPr>
      </w:pPr>
    </w:p>
    <w:p w14:paraId="43A4251D" w14:textId="64469F54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r w:rsidRPr="007D3C71">
        <w:rPr>
          <w:rFonts w:ascii="Arial" w:hAnsi="Arial" w:cs="Arial"/>
          <w:b/>
          <w:bCs/>
        </w:rPr>
        <w:t>S18 Table.</w:t>
      </w:r>
      <w:r w:rsidRPr="007D3C71">
        <w:rPr>
          <w:rFonts w:ascii="Arial" w:hAnsi="Arial" w:cs="Arial"/>
        </w:rPr>
        <w:t xml:space="preserve"> </w:t>
      </w:r>
      <w:bookmarkStart w:id="15" w:name="_Hlk83165003"/>
      <w:r w:rsidRPr="007D3C71">
        <w:rPr>
          <w:rFonts w:ascii="Arial" w:hAnsi="Arial" w:cs="Arial"/>
        </w:rPr>
        <w:t xml:space="preserve">Odds ratios for surgical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2 of the COVID-19 pandemic (N=752 patients). Note that these data were used to generate S2 Fig.</w:t>
      </w:r>
      <w:bookmarkEnd w:id="15"/>
    </w:p>
    <w:tbl>
      <w:tblPr>
        <w:tblW w:w="9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846"/>
        <w:gridCol w:w="1512"/>
        <w:gridCol w:w="1616"/>
        <w:gridCol w:w="1657"/>
      </w:tblGrid>
      <w:tr w:rsidR="00395A2C" w:rsidRPr="007D3C71" w14:paraId="0D0BDB29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B30B51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69ECD0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52C517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3273" w:type="dxa"/>
            <w:gridSpan w:val="2"/>
            <w:shd w:val="clear" w:color="auto" w:fill="auto"/>
            <w:noWrap/>
            <w:vAlign w:val="bottom"/>
            <w:hideMark/>
          </w:tcPr>
          <w:p w14:paraId="403D5C5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R 95% Confidence Interval</w:t>
            </w:r>
          </w:p>
        </w:tc>
      </w:tr>
      <w:tr w:rsidR="00395A2C" w:rsidRPr="007D3C71" w14:paraId="63007AA9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AE362C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052211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9CB9E2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7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37E5C1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54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19F9AC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89</w:t>
            </w:r>
          </w:p>
        </w:tc>
      </w:tr>
      <w:tr w:rsidR="00395A2C" w:rsidRPr="007D3C71" w14:paraId="1BF1F830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46E871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F41D05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AE2F9B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36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092C65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8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9CF977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894</w:t>
            </w:r>
          </w:p>
        </w:tc>
      </w:tr>
      <w:tr w:rsidR="00395A2C" w:rsidRPr="007D3C71" w14:paraId="76AF0F71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CCB020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318E5E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D38032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42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8DE49F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2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2C83BE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9.158</w:t>
            </w:r>
          </w:p>
        </w:tc>
      </w:tr>
      <w:tr w:rsidR="00395A2C" w:rsidRPr="007D3C71" w14:paraId="728CD88A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4F04BED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19D8FE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4A64B5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0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AA5FC5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0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CCE548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013</w:t>
            </w:r>
          </w:p>
        </w:tc>
      </w:tr>
      <w:tr w:rsidR="00395A2C" w:rsidRPr="007D3C71" w14:paraId="46D6A132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05C13C1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76EA31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A726F6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6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327E2E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0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3C37E19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563</w:t>
            </w:r>
          </w:p>
        </w:tc>
      </w:tr>
      <w:tr w:rsidR="00395A2C" w:rsidRPr="007D3C71" w14:paraId="5D9CD1F9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2F2C33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63917B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74E7F9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80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980EC9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2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200392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4.410</w:t>
            </w:r>
          </w:p>
        </w:tc>
      </w:tr>
      <w:tr w:rsidR="00395A2C" w:rsidRPr="007D3C71" w14:paraId="7A970A81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4302AA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6E045E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4E723A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9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24EE0D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7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714233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2</w:t>
            </w:r>
          </w:p>
        </w:tc>
      </w:tr>
      <w:tr w:rsidR="00395A2C" w:rsidRPr="007D3C71" w14:paraId="093AC899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F7AF2C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AC1405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2CF423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6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42B4F4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5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4C8E46B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87</w:t>
            </w:r>
          </w:p>
        </w:tc>
      </w:tr>
      <w:tr w:rsidR="00395A2C" w:rsidRPr="007D3C71" w14:paraId="0EC2DE56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F2E565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FB25F3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8FC334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9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E48D4C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9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B17E54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14</w:t>
            </w:r>
          </w:p>
        </w:tc>
      </w:tr>
      <w:tr w:rsidR="00395A2C" w:rsidRPr="007D3C71" w14:paraId="200C4B95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4D8361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5A13BE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583AAF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52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742995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1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101E07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20</w:t>
            </w:r>
          </w:p>
        </w:tc>
      </w:tr>
      <w:tr w:rsidR="00395A2C" w:rsidRPr="007D3C71" w14:paraId="3737CE07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2BC68A0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1067F4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14D35E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95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A1AF0B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48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69041C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89</w:t>
            </w:r>
          </w:p>
        </w:tc>
      </w:tr>
      <w:tr w:rsidR="00395A2C" w:rsidRPr="007D3C71" w14:paraId="7AD32F32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72E7A38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3B78783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17A87C4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63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35B435F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28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D860DF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425</w:t>
            </w:r>
          </w:p>
        </w:tc>
      </w:tr>
      <w:tr w:rsidR="00395A2C" w:rsidRPr="007D3C71" w14:paraId="0F15368B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12C6894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verage Distance </w:t>
            </w:r>
          </w:p>
          <w:p w14:paraId="658D22D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727F495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182E166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53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3B1F42D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16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9550E5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90</w:t>
            </w:r>
          </w:p>
        </w:tc>
      </w:tr>
    </w:tbl>
    <w:p w14:paraId="3BDA38C8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DC112AB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2F604EF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2328245C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5607A79A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EB5920A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16B07455" w14:textId="6B137883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bookmarkStart w:id="16" w:name="_Hlk83165281"/>
      <w:r w:rsidRPr="007D3C71">
        <w:rPr>
          <w:rFonts w:ascii="Arial" w:hAnsi="Arial" w:cs="Arial"/>
          <w:b/>
          <w:bCs/>
        </w:rPr>
        <w:lastRenderedPageBreak/>
        <w:t>S19 Table.</w:t>
      </w:r>
      <w:r w:rsidRPr="007D3C71">
        <w:rPr>
          <w:rFonts w:ascii="Arial" w:hAnsi="Arial" w:cs="Arial"/>
        </w:rPr>
        <w:t xml:space="preserve"> Logistic regression models for medical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2 of the COVID-19 pandemic (N=5,365 patients).</w:t>
      </w:r>
    </w:p>
    <w:tbl>
      <w:tblPr>
        <w:tblW w:w="9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1"/>
        <w:gridCol w:w="2846"/>
        <w:gridCol w:w="1256"/>
        <w:gridCol w:w="1891"/>
        <w:gridCol w:w="1109"/>
      </w:tblGrid>
      <w:tr w:rsidR="00395A2C" w:rsidRPr="007D3C71" w14:paraId="7AF8F1E3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bookmarkEnd w:id="16"/>
          <w:p w14:paraId="0A6BAD8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FED0D4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23329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5587D8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Standard Error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ED3B5F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395A2C" w:rsidRPr="007D3C71" w14:paraId="182F7F00" w14:textId="77777777" w:rsidTr="005B7A75">
        <w:trPr>
          <w:trHeight w:val="30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B6488E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AE4CE1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C285A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738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7F8ED7F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0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013A8A" w14:textId="741564C5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0E0E7A2A" w14:textId="77777777" w:rsidTr="005B7A75">
        <w:trPr>
          <w:trHeight w:val="30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127E5A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2A35DB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4FFC8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30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798350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24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536B019" w14:textId="4C04612E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5994C129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C7150E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238CDB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38904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26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0D034FA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29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314A1E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698</w:t>
            </w:r>
          </w:p>
        </w:tc>
      </w:tr>
      <w:tr w:rsidR="00395A2C" w:rsidRPr="007D3C71" w14:paraId="780D348C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AC3275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BC958E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653C8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95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4D035B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7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2A8FD6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38</w:t>
            </w:r>
          </w:p>
        </w:tc>
      </w:tr>
      <w:tr w:rsidR="00395A2C" w:rsidRPr="007D3C71" w14:paraId="31E005B3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DA5D58C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4DFE2AE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AC0F85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544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8034D2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08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1B402E6" w14:textId="6A97E0EA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  <w:tr w:rsidR="00395A2C" w:rsidRPr="007D3C71" w14:paraId="74927992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A477D30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39AA07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0B8D3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010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1C362EF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58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5B53A8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463</w:t>
            </w:r>
          </w:p>
        </w:tc>
      </w:tr>
      <w:tr w:rsidR="00395A2C" w:rsidRPr="007D3C71" w14:paraId="615B064B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24EC8E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37E314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35C8E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1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0968809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0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1AB9E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653</w:t>
            </w:r>
          </w:p>
        </w:tc>
      </w:tr>
      <w:tr w:rsidR="00395A2C" w:rsidRPr="007D3C71" w14:paraId="3CB83F82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C0D659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8FFB68A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0A8DB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305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30EABD0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97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862ADF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18</w:t>
            </w:r>
          </w:p>
        </w:tc>
      </w:tr>
      <w:tr w:rsidR="00395A2C" w:rsidRPr="007D3C71" w14:paraId="568730F6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3693E3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77846B3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130A4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03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B7D4CA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27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0F1C7B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02</w:t>
            </w:r>
          </w:p>
        </w:tc>
      </w:tr>
      <w:tr w:rsidR="00395A2C" w:rsidRPr="007D3C71" w14:paraId="36E993EA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B6E2EC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D054C53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F4E09A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461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6FD5557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2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63C6B3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01</w:t>
            </w:r>
          </w:p>
        </w:tc>
      </w:tr>
      <w:tr w:rsidR="00395A2C" w:rsidRPr="007D3C71" w14:paraId="1154D6BE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9DC52A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45C6215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2B920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90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5D8ECF1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106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AAAB0FE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972</w:t>
            </w:r>
          </w:p>
        </w:tc>
      </w:tr>
      <w:tr w:rsidR="00395A2C" w:rsidRPr="007D3C71" w14:paraId="1A782C4F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EBF020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0BD999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B90D0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232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4A362FC5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7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BD3769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91</w:t>
            </w:r>
          </w:p>
        </w:tc>
      </w:tr>
      <w:tr w:rsidR="00395A2C" w:rsidRPr="007D3C71" w14:paraId="3C8B702C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</w:tcPr>
          <w:p w14:paraId="0F489CC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6FB456F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74790A2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-0.1289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62889FC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676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2E66E5D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258</w:t>
            </w:r>
          </w:p>
        </w:tc>
      </w:tr>
      <w:tr w:rsidR="00395A2C" w:rsidRPr="007D3C71" w14:paraId="09DB3892" w14:textId="77777777" w:rsidTr="005B7A75">
        <w:trPr>
          <w:trHeight w:val="288"/>
        </w:trPr>
        <w:tc>
          <w:tcPr>
            <w:tcW w:w="2121" w:type="dxa"/>
            <w:shd w:val="clear" w:color="auto" w:fill="auto"/>
            <w:noWrap/>
            <w:vAlign w:val="bottom"/>
          </w:tcPr>
          <w:p w14:paraId="4C5B1B6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verage Distance</w:t>
            </w:r>
          </w:p>
          <w:p w14:paraId="5E36387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61204FF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2FA7CB49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334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532E773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00685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38A0BF64" w14:textId="7C85AD5F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&lt;</w:t>
            </w:r>
            <w:r w:rsidR="00717D0A">
              <w:rPr>
                <w:rFonts w:ascii="Arial" w:hAnsi="Arial" w:cs="Arial"/>
              </w:rPr>
              <w:t>0</w:t>
            </w:r>
            <w:r w:rsidRPr="007D3C71">
              <w:rPr>
                <w:rFonts w:ascii="Arial" w:hAnsi="Arial" w:cs="Arial"/>
              </w:rPr>
              <w:t>.0001</w:t>
            </w:r>
          </w:p>
        </w:tc>
      </w:tr>
    </w:tbl>
    <w:p w14:paraId="3A15F954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780ADF82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542D6FD1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6E278CD9" w14:textId="5587EE91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  <w:bookmarkStart w:id="17" w:name="_Hlk83165294"/>
      <w:r w:rsidRPr="007D3C71">
        <w:rPr>
          <w:rFonts w:ascii="Arial" w:hAnsi="Arial" w:cs="Arial"/>
          <w:b/>
          <w:bCs/>
        </w:rPr>
        <w:t>S20 Table.</w:t>
      </w:r>
      <w:r w:rsidRPr="007D3C71">
        <w:rPr>
          <w:rFonts w:ascii="Arial" w:hAnsi="Arial" w:cs="Arial"/>
        </w:rPr>
        <w:t xml:space="preserve"> Odds ratios for medical oncology during </w:t>
      </w:r>
      <w:r w:rsidR="00BD3575">
        <w:rPr>
          <w:rFonts w:ascii="Arial" w:hAnsi="Arial" w:cs="Arial"/>
        </w:rPr>
        <w:t>P</w:t>
      </w:r>
      <w:r w:rsidRPr="007D3C71">
        <w:rPr>
          <w:rFonts w:ascii="Arial" w:hAnsi="Arial" w:cs="Arial"/>
        </w:rPr>
        <w:t>hase 2 of the COVID-19 pandemic (N=5,365 patients). Note that these data were used to generate S3 Fig.</w:t>
      </w:r>
    </w:p>
    <w:tbl>
      <w:tblPr>
        <w:tblW w:w="9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846"/>
        <w:gridCol w:w="1512"/>
        <w:gridCol w:w="1620"/>
        <w:gridCol w:w="1653"/>
      </w:tblGrid>
      <w:tr w:rsidR="00395A2C" w:rsidRPr="007D3C71" w14:paraId="66346D50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bookmarkEnd w:id="17"/>
          <w:p w14:paraId="7E535E8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F5F8C5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F987B5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3273" w:type="dxa"/>
            <w:gridSpan w:val="2"/>
            <w:shd w:val="clear" w:color="auto" w:fill="auto"/>
            <w:noWrap/>
            <w:vAlign w:val="bottom"/>
            <w:hideMark/>
          </w:tcPr>
          <w:p w14:paraId="47C185B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3C71">
              <w:rPr>
                <w:rFonts w:ascii="Arial" w:eastAsia="Times New Roman" w:hAnsi="Arial" w:cs="Arial"/>
                <w:b/>
                <w:bCs/>
              </w:rPr>
              <w:t>OR 95% Confidence Interval</w:t>
            </w:r>
          </w:p>
        </w:tc>
      </w:tr>
      <w:tr w:rsidR="00395A2C" w:rsidRPr="007D3C71" w14:paraId="26EC0841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452851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CC93DF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F5C034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7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F78C8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65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ED5B0C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74</w:t>
            </w:r>
          </w:p>
        </w:tc>
      </w:tr>
      <w:tr w:rsidR="00395A2C" w:rsidRPr="007D3C71" w14:paraId="63520672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8057B6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55C1DC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9EFECD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5E6DE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39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5AB9A7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184</w:t>
            </w:r>
          </w:p>
        </w:tc>
      </w:tr>
      <w:tr w:rsidR="00395A2C" w:rsidRPr="007D3C71" w14:paraId="26F65DE0" w14:textId="77777777" w:rsidTr="005B7A75">
        <w:trPr>
          <w:trHeight w:val="300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CCE323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ace (ref=whi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D69F41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4C5534C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5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194EB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07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2EDC6F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2.373</w:t>
            </w:r>
          </w:p>
        </w:tc>
      </w:tr>
      <w:tr w:rsidR="00395A2C" w:rsidRPr="007D3C71" w14:paraId="03E8EA4A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47C2F1E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B287C72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B3B067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74EAE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39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A63DB8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79</w:t>
            </w:r>
          </w:p>
        </w:tc>
      </w:tr>
      <w:tr w:rsidR="00395A2C" w:rsidRPr="007D3C71" w14:paraId="376E6ABA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970C71E" w14:textId="77777777" w:rsidR="00395A2C" w:rsidRPr="007D3C71" w:rsidRDefault="00395A2C" w:rsidP="005B7A7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1693802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ll Others </w:t>
            </w:r>
            <w:r w:rsidRPr="007D3C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3A7F8C3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FF2B3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30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12945F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378</w:t>
            </w:r>
          </w:p>
        </w:tc>
      </w:tr>
      <w:tr w:rsidR="00395A2C" w:rsidRPr="007D3C71" w14:paraId="5A8FB470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201326C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22F80C56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0FE147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62D45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3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0781A2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189</w:t>
            </w:r>
          </w:p>
        </w:tc>
      </w:tr>
      <w:tr w:rsidR="00395A2C" w:rsidRPr="007D3C71" w14:paraId="0A808675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60A12F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5B86653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DE701B8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39D5E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608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FCF9B2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93</w:t>
            </w:r>
          </w:p>
        </w:tc>
      </w:tr>
      <w:tr w:rsidR="00395A2C" w:rsidRPr="007D3C71" w14:paraId="1F2434F0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FB2F511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DDI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0F7080B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A06C9E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7D034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54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3F2A80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952</w:t>
            </w:r>
          </w:p>
        </w:tc>
      </w:tr>
      <w:tr w:rsidR="00395A2C" w:rsidRPr="007D3C71" w14:paraId="376A3189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B0F975B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Primary Insurance (ref=Private)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302E526E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id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C1D0DA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3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A22C72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7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58FC44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31</w:t>
            </w:r>
          </w:p>
        </w:tc>
      </w:tr>
      <w:tr w:rsidR="00395A2C" w:rsidRPr="007D3C71" w14:paraId="526A959D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FFB3439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30F7EA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Medicare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47A573B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7163B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51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D0BA29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700</w:t>
            </w:r>
          </w:p>
        </w:tc>
      </w:tr>
      <w:tr w:rsidR="00395A2C" w:rsidRPr="007D3C71" w14:paraId="47D82D0F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DFA786F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14:paraId="6CEB105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0DEC787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994B80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21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CF255F4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83</w:t>
            </w:r>
          </w:p>
        </w:tc>
      </w:tr>
      <w:tr w:rsidR="00395A2C" w:rsidRPr="007D3C71" w14:paraId="7547786B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4B4573DD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Interpreter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427AAFD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77B89AAD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8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12DB4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0.428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14:paraId="6E740DEF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807</w:t>
            </w:r>
          </w:p>
        </w:tc>
      </w:tr>
      <w:tr w:rsidR="00395A2C" w:rsidRPr="007D3C71" w14:paraId="06D34B62" w14:textId="77777777" w:rsidTr="005B7A75">
        <w:trPr>
          <w:trHeight w:val="288"/>
        </w:trPr>
        <w:tc>
          <w:tcPr>
            <w:tcW w:w="2031" w:type="dxa"/>
            <w:shd w:val="clear" w:color="auto" w:fill="auto"/>
            <w:noWrap/>
            <w:vAlign w:val="bottom"/>
          </w:tcPr>
          <w:p w14:paraId="51E38C64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 xml:space="preserve">Average Distance </w:t>
            </w:r>
          </w:p>
          <w:p w14:paraId="218DCB58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3C71">
              <w:rPr>
                <w:rFonts w:ascii="Arial" w:eastAsia="Times New Roman" w:hAnsi="Arial" w:cs="Arial"/>
              </w:rPr>
              <w:t>(per 10 miles)</w:t>
            </w:r>
          </w:p>
        </w:tc>
        <w:tc>
          <w:tcPr>
            <w:tcW w:w="2846" w:type="dxa"/>
            <w:shd w:val="clear" w:color="auto" w:fill="auto"/>
            <w:noWrap/>
            <w:vAlign w:val="bottom"/>
          </w:tcPr>
          <w:p w14:paraId="57BEC1D7" w14:textId="77777777" w:rsidR="00395A2C" w:rsidRPr="007D3C71" w:rsidRDefault="00395A2C" w:rsidP="005B7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4C1F2AE6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BD9291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20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14:paraId="1DACBCCA" w14:textId="77777777" w:rsidR="00395A2C" w:rsidRPr="007D3C71" w:rsidRDefault="00395A2C" w:rsidP="005B7A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D3C71">
              <w:rPr>
                <w:rFonts w:ascii="Arial" w:hAnsi="Arial" w:cs="Arial"/>
              </w:rPr>
              <w:t>1.048</w:t>
            </w:r>
          </w:p>
        </w:tc>
      </w:tr>
    </w:tbl>
    <w:p w14:paraId="72FF9257" w14:textId="77777777" w:rsidR="00395A2C" w:rsidRPr="007D3C71" w:rsidRDefault="00395A2C" w:rsidP="00395A2C">
      <w:pPr>
        <w:spacing w:after="0" w:line="240" w:lineRule="auto"/>
        <w:rPr>
          <w:rFonts w:ascii="Arial" w:hAnsi="Arial" w:cs="Arial"/>
        </w:rPr>
      </w:pPr>
    </w:p>
    <w:p w14:paraId="3C7BBD23" w14:textId="1FA2B1A0" w:rsidR="00E809DE" w:rsidRPr="00395A2C" w:rsidRDefault="00E809DE" w:rsidP="00395A2C"/>
    <w:sectPr w:rsidR="00E809DE" w:rsidRPr="00395A2C" w:rsidSect="00395A2C"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FF8FB" w16cex:dateUtc="2022-09-29T14:59:00Z"/>
  <w16cex:commentExtensible w16cex:durableId="26DFFDD0" w16cex:dateUtc="2022-09-29T15:19:00Z"/>
  <w16cex:commentExtensible w16cex:durableId="26C18341" w16cex:dateUtc="2022-09-06T12:28:00Z"/>
  <w16cex:commentExtensible w16cex:durableId="26C162EA" w16cex:dateUtc="2022-09-06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384997" w16cid:durableId="26DFECE6"/>
  <w16cid:commentId w16cid:paraId="2B025C9C" w16cid:durableId="26DFECE7"/>
  <w16cid:commentId w16cid:paraId="09324712" w16cid:durableId="26DFF8FB"/>
  <w16cid:commentId w16cid:paraId="25F4ECE0" w16cid:durableId="26DFECE8"/>
  <w16cid:commentId w16cid:paraId="1B6839F0" w16cid:durableId="26DFFDD0"/>
  <w16cid:commentId w16cid:paraId="04426158" w16cid:durableId="26C18341"/>
  <w16cid:commentId w16cid:paraId="28B2E9C7" w16cid:durableId="26DFECEA"/>
  <w16cid:commentId w16cid:paraId="79A02539" w16cid:durableId="26C162E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0EE974" w14:textId="77777777" w:rsidR="000B04FC" w:rsidRDefault="000B04FC" w:rsidP="00884655">
      <w:pPr>
        <w:spacing w:after="0" w:line="240" w:lineRule="auto"/>
      </w:pPr>
      <w:r>
        <w:separator/>
      </w:r>
    </w:p>
  </w:endnote>
  <w:endnote w:type="continuationSeparator" w:id="0">
    <w:p w14:paraId="4BD28F93" w14:textId="77777777" w:rsidR="000B04FC" w:rsidRDefault="000B04FC" w:rsidP="00884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6812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7B1383" w14:textId="3D1196B4" w:rsidR="00620EBF" w:rsidRDefault="00620E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2C20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C63E656" w14:textId="77777777" w:rsidR="00620EBF" w:rsidRDefault="00620E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CF3F28" w14:textId="77777777" w:rsidR="000B04FC" w:rsidRDefault="000B04FC" w:rsidP="00884655">
      <w:pPr>
        <w:spacing w:after="0" w:line="240" w:lineRule="auto"/>
      </w:pPr>
      <w:r>
        <w:separator/>
      </w:r>
    </w:p>
  </w:footnote>
  <w:footnote w:type="continuationSeparator" w:id="0">
    <w:p w14:paraId="57DA0AB0" w14:textId="77777777" w:rsidR="000B04FC" w:rsidRDefault="000B04FC" w:rsidP="008846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F697F"/>
    <w:multiLevelType w:val="multilevel"/>
    <w:tmpl w:val="EB92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886ECD"/>
    <w:multiLevelType w:val="multilevel"/>
    <w:tmpl w:val="FEF46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674B3D"/>
    <w:multiLevelType w:val="hybridMultilevel"/>
    <w:tmpl w:val="71740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BE5AC2"/>
    <w:multiLevelType w:val="multilevel"/>
    <w:tmpl w:val="0E729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96D95"/>
    <w:multiLevelType w:val="multilevel"/>
    <w:tmpl w:val="9AE24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0062A5D"/>
    <w:multiLevelType w:val="multilevel"/>
    <w:tmpl w:val="DA50E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CFD2DBA"/>
    <w:multiLevelType w:val="multilevel"/>
    <w:tmpl w:val="C93A3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1653749"/>
    <w:multiLevelType w:val="hybridMultilevel"/>
    <w:tmpl w:val="7F80E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A059D5"/>
    <w:multiLevelType w:val="hybridMultilevel"/>
    <w:tmpl w:val="A7C48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6"/>
  </w:num>
  <w:num w:numId="7">
    <w:abstractNumId w:val="8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tvws5fxwd02qeffdl5525nvd59tt9x5eet&quot;&gt;Telehealth-Converted&lt;record-ids&gt;&lt;item&gt;1&lt;/item&gt;&lt;item&gt;2&lt;/item&gt;&lt;item&gt;3&lt;/item&gt;&lt;item&gt;4&lt;/item&gt;&lt;item&gt;7&lt;/item&gt;&lt;item&gt;9&lt;/item&gt;&lt;item&gt;10&lt;/item&gt;&lt;item&gt;11&lt;/item&gt;&lt;item&gt;13&lt;/item&gt;&lt;item&gt;14&lt;/item&gt;&lt;item&gt;16&lt;/item&gt;&lt;item&gt;17&lt;/item&gt;&lt;item&gt;18&lt;/item&gt;&lt;item&gt;19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93&lt;/item&gt;&lt;item&gt;94&lt;/item&gt;&lt;item&gt;98&lt;/item&gt;&lt;item&gt;103&lt;/item&gt;&lt;item&gt;104&lt;/item&gt;&lt;item&gt;111&lt;/item&gt;&lt;item&gt;112&lt;/item&gt;&lt;item&gt;113&lt;/item&gt;&lt;/record-ids&gt;&lt;/item&gt;&lt;/Libraries&gt;"/>
  </w:docVars>
  <w:rsids>
    <w:rsidRoot w:val="001C6184"/>
    <w:rsid w:val="00001465"/>
    <w:rsid w:val="00005338"/>
    <w:rsid w:val="0000542B"/>
    <w:rsid w:val="000102BC"/>
    <w:rsid w:val="00020685"/>
    <w:rsid w:val="0002212A"/>
    <w:rsid w:val="0002224A"/>
    <w:rsid w:val="00025C0B"/>
    <w:rsid w:val="00025CD0"/>
    <w:rsid w:val="00026D83"/>
    <w:rsid w:val="00032C20"/>
    <w:rsid w:val="000338B8"/>
    <w:rsid w:val="000341AF"/>
    <w:rsid w:val="00043B31"/>
    <w:rsid w:val="0004605A"/>
    <w:rsid w:val="00051B54"/>
    <w:rsid w:val="000562DC"/>
    <w:rsid w:val="00056C4D"/>
    <w:rsid w:val="00064D7E"/>
    <w:rsid w:val="00071993"/>
    <w:rsid w:val="00075ED9"/>
    <w:rsid w:val="00084634"/>
    <w:rsid w:val="000876FA"/>
    <w:rsid w:val="000905DA"/>
    <w:rsid w:val="0009421F"/>
    <w:rsid w:val="00094651"/>
    <w:rsid w:val="00095B12"/>
    <w:rsid w:val="00097621"/>
    <w:rsid w:val="000A67FA"/>
    <w:rsid w:val="000A6D05"/>
    <w:rsid w:val="000B02FE"/>
    <w:rsid w:val="000B04FC"/>
    <w:rsid w:val="000B1E66"/>
    <w:rsid w:val="000B25A1"/>
    <w:rsid w:val="000B275E"/>
    <w:rsid w:val="000B35AF"/>
    <w:rsid w:val="000B39D1"/>
    <w:rsid w:val="000C14E6"/>
    <w:rsid w:val="000C2FBD"/>
    <w:rsid w:val="000D106D"/>
    <w:rsid w:val="000D4204"/>
    <w:rsid w:val="000D4EB8"/>
    <w:rsid w:val="000D67E2"/>
    <w:rsid w:val="000D75B2"/>
    <w:rsid w:val="000E1888"/>
    <w:rsid w:val="000E3260"/>
    <w:rsid w:val="000E4F73"/>
    <w:rsid w:val="000E629F"/>
    <w:rsid w:val="000F44CA"/>
    <w:rsid w:val="0010501A"/>
    <w:rsid w:val="00114832"/>
    <w:rsid w:val="00123671"/>
    <w:rsid w:val="00127E4E"/>
    <w:rsid w:val="00130F97"/>
    <w:rsid w:val="0013123B"/>
    <w:rsid w:val="0013200B"/>
    <w:rsid w:val="00135B50"/>
    <w:rsid w:val="00142442"/>
    <w:rsid w:val="0014399A"/>
    <w:rsid w:val="00152292"/>
    <w:rsid w:val="00163759"/>
    <w:rsid w:val="001733BE"/>
    <w:rsid w:val="001744A7"/>
    <w:rsid w:val="0017474D"/>
    <w:rsid w:val="00175DF0"/>
    <w:rsid w:val="00181CDA"/>
    <w:rsid w:val="00187ED8"/>
    <w:rsid w:val="001914FC"/>
    <w:rsid w:val="00191D54"/>
    <w:rsid w:val="00196A09"/>
    <w:rsid w:val="00197540"/>
    <w:rsid w:val="001B1A13"/>
    <w:rsid w:val="001B47A4"/>
    <w:rsid w:val="001B5302"/>
    <w:rsid w:val="001B7ADB"/>
    <w:rsid w:val="001C6184"/>
    <w:rsid w:val="001D4D0B"/>
    <w:rsid w:val="001D6F5A"/>
    <w:rsid w:val="001D746B"/>
    <w:rsid w:val="001E692D"/>
    <w:rsid w:val="001F0E5C"/>
    <w:rsid w:val="001F7431"/>
    <w:rsid w:val="00201BB2"/>
    <w:rsid w:val="00205644"/>
    <w:rsid w:val="00205E0C"/>
    <w:rsid w:val="002104F1"/>
    <w:rsid w:val="00212CBE"/>
    <w:rsid w:val="002161B6"/>
    <w:rsid w:val="00220C65"/>
    <w:rsid w:val="002277D2"/>
    <w:rsid w:val="00227B71"/>
    <w:rsid w:val="00245EE1"/>
    <w:rsid w:val="0024652A"/>
    <w:rsid w:val="00260E39"/>
    <w:rsid w:val="00261326"/>
    <w:rsid w:val="00261A2E"/>
    <w:rsid w:val="00263A74"/>
    <w:rsid w:val="00270198"/>
    <w:rsid w:val="00270985"/>
    <w:rsid w:val="00270F42"/>
    <w:rsid w:val="00271399"/>
    <w:rsid w:val="00271A78"/>
    <w:rsid w:val="00274DCA"/>
    <w:rsid w:val="00275DFB"/>
    <w:rsid w:val="00280426"/>
    <w:rsid w:val="002828B0"/>
    <w:rsid w:val="00284AAA"/>
    <w:rsid w:val="00284DAC"/>
    <w:rsid w:val="002B3DDE"/>
    <w:rsid w:val="002B7B7A"/>
    <w:rsid w:val="002C158E"/>
    <w:rsid w:val="002C2C74"/>
    <w:rsid w:val="002C364E"/>
    <w:rsid w:val="002C41A3"/>
    <w:rsid w:val="002D0100"/>
    <w:rsid w:val="002D2710"/>
    <w:rsid w:val="002D7D0E"/>
    <w:rsid w:val="002E2EA7"/>
    <w:rsid w:val="002E399E"/>
    <w:rsid w:val="002E7767"/>
    <w:rsid w:val="002F00C1"/>
    <w:rsid w:val="002F292C"/>
    <w:rsid w:val="0030091F"/>
    <w:rsid w:val="00306B06"/>
    <w:rsid w:val="00307125"/>
    <w:rsid w:val="00313620"/>
    <w:rsid w:val="00313A25"/>
    <w:rsid w:val="003159B2"/>
    <w:rsid w:val="003204D0"/>
    <w:rsid w:val="00322776"/>
    <w:rsid w:val="003228A0"/>
    <w:rsid w:val="00325884"/>
    <w:rsid w:val="00325FFE"/>
    <w:rsid w:val="00332EE9"/>
    <w:rsid w:val="00333794"/>
    <w:rsid w:val="00340FC6"/>
    <w:rsid w:val="00341FDD"/>
    <w:rsid w:val="0036108C"/>
    <w:rsid w:val="00362331"/>
    <w:rsid w:val="0037490B"/>
    <w:rsid w:val="00374B62"/>
    <w:rsid w:val="00377998"/>
    <w:rsid w:val="00377D6E"/>
    <w:rsid w:val="00380D7B"/>
    <w:rsid w:val="003816BE"/>
    <w:rsid w:val="003817CF"/>
    <w:rsid w:val="003945F7"/>
    <w:rsid w:val="00395A2C"/>
    <w:rsid w:val="00396F06"/>
    <w:rsid w:val="003A0487"/>
    <w:rsid w:val="003A4C88"/>
    <w:rsid w:val="003B32BD"/>
    <w:rsid w:val="003B499A"/>
    <w:rsid w:val="003C71C5"/>
    <w:rsid w:val="003D1D09"/>
    <w:rsid w:val="003D1DDD"/>
    <w:rsid w:val="003D2506"/>
    <w:rsid w:val="003D3CF5"/>
    <w:rsid w:val="003E21F1"/>
    <w:rsid w:val="003E275D"/>
    <w:rsid w:val="003E4855"/>
    <w:rsid w:val="003E5328"/>
    <w:rsid w:val="003E61E3"/>
    <w:rsid w:val="003E78D2"/>
    <w:rsid w:val="003F2671"/>
    <w:rsid w:val="003F286C"/>
    <w:rsid w:val="003F4107"/>
    <w:rsid w:val="003F5566"/>
    <w:rsid w:val="003F6FB1"/>
    <w:rsid w:val="00405E8A"/>
    <w:rsid w:val="00406F9F"/>
    <w:rsid w:val="004073DB"/>
    <w:rsid w:val="00420756"/>
    <w:rsid w:val="00421582"/>
    <w:rsid w:val="00424F84"/>
    <w:rsid w:val="00430922"/>
    <w:rsid w:val="00432795"/>
    <w:rsid w:val="004342DD"/>
    <w:rsid w:val="00434CEE"/>
    <w:rsid w:val="0043525B"/>
    <w:rsid w:val="00436251"/>
    <w:rsid w:val="00441E50"/>
    <w:rsid w:val="004450E4"/>
    <w:rsid w:val="00445EA3"/>
    <w:rsid w:val="00451DF5"/>
    <w:rsid w:val="0045507B"/>
    <w:rsid w:val="00457878"/>
    <w:rsid w:val="00470E65"/>
    <w:rsid w:val="00482A98"/>
    <w:rsid w:val="00482CA8"/>
    <w:rsid w:val="00486CD5"/>
    <w:rsid w:val="00491100"/>
    <w:rsid w:val="0049691A"/>
    <w:rsid w:val="004B0170"/>
    <w:rsid w:val="004B0E79"/>
    <w:rsid w:val="004C028D"/>
    <w:rsid w:val="004C620B"/>
    <w:rsid w:val="004C70CA"/>
    <w:rsid w:val="004D54EC"/>
    <w:rsid w:val="004D7225"/>
    <w:rsid w:val="004E0EA4"/>
    <w:rsid w:val="004E6DAF"/>
    <w:rsid w:val="004F5C0F"/>
    <w:rsid w:val="00501771"/>
    <w:rsid w:val="00502DCE"/>
    <w:rsid w:val="0050316E"/>
    <w:rsid w:val="00506991"/>
    <w:rsid w:val="005072FD"/>
    <w:rsid w:val="00514368"/>
    <w:rsid w:val="00515060"/>
    <w:rsid w:val="0051751E"/>
    <w:rsid w:val="00517E4E"/>
    <w:rsid w:val="005234CF"/>
    <w:rsid w:val="00524114"/>
    <w:rsid w:val="005302EA"/>
    <w:rsid w:val="005428ED"/>
    <w:rsid w:val="00543036"/>
    <w:rsid w:val="00543120"/>
    <w:rsid w:val="005473F0"/>
    <w:rsid w:val="00554AB2"/>
    <w:rsid w:val="00555F1A"/>
    <w:rsid w:val="0056191F"/>
    <w:rsid w:val="00567B3C"/>
    <w:rsid w:val="005724FF"/>
    <w:rsid w:val="00574F7C"/>
    <w:rsid w:val="005750EC"/>
    <w:rsid w:val="00581474"/>
    <w:rsid w:val="00591F21"/>
    <w:rsid w:val="00593828"/>
    <w:rsid w:val="00597878"/>
    <w:rsid w:val="005A0AE5"/>
    <w:rsid w:val="005A1C7F"/>
    <w:rsid w:val="005A5723"/>
    <w:rsid w:val="005A6E66"/>
    <w:rsid w:val="005A7F0B"/>
    <w:rsid w:val="005B0A81"/>
    <w:rsid w:val="005B0E5B"/>
    <w:rsid w:val="005B21EF"/>
    <w:rsid w:val="005B4522"/>
    <w:rsid w:val="005B7A75"/>
    <w:rsid w:val="005B7D2C"/>
    <w:rsid w:val="005C00EF"/>
    <w:rsid w:val="005C089D"/>
    <w:rsid w:val="005C1C0E"/>
    <w:rsid w:val="005C4BA3"/>
    <w:rsid w:val="005D0C60"/>
    <w:rsid w:val="005D30D3"/>
    <w:rsid w:val="005D3512"/>
    <w:rsid w:val="005D4E68"/>
    <w:rsid w:val="005D58A2"/>
    <w:rsid w:val="005D7448"/>
    <w:rsid w:val="005E0CC6"/>
    <w:rsid w:val="005E20EB"/>
    <w:rsid w:val="005E3E22"/>
    <w:rsid w:val="005E4287"/>
    <w:rsid w:val="005F4B8C"/>
    <w:rsid w:val="00602F45"/>
    <w:rsid w:val="006105F3"/>
    <w:rsid w:val="00611F24"/>
    <w:rsid w:val="006122C9"/>
    <w:rsid w:val="00615451"/>
    <w:rsid w:val="006156A6"/>
    <w:rsid w:val="00615D79"/>
    <w:rsid w:val="0061725D"/>
    <w:rsid w:val="00620EBF"/>
    <w:rsid w:val="00621F9B"/>
    <w:rsid w:val="0062350F"/>
    <w:rsid w:val="00623A28"/>
    <w:rsid w:val="0062412E"/>
    <w:rsid w:val="00626267"/>
    <w:rsid w:val="0063519F"/>
    <w:rsid w:val="006355EA"/>
    <w:rsid w:val="00635D1D"/>
    <w:rsid w:val="00640AC6"/>
    <w:rsid w:val="00642235"/>
    <w:rsid w:val="00643823"/>
    <w:rsid w:val="00643EEE"/>
    <w:rsid w:val="00646576"/>
    <w:rsid w:val="006476B6"/>
    <w:rsid w:val="006506D0"/>
    <w:rsid w:val="00651EEF"/>
    <w:rsid w:val="006543BD"/>
    <w:rsid w:val="00655444"/>
    <w:rsid w:val="006631E1"/>
    <w:rsid w:val="00667C31"/>
    <w:rsid w:val="0067108F"/>
    <w:rsid w:val="00671805"/>
    <w:rsid w:val="00671A51"/>
    <w:rsid w:val="00674D07"/>
    <w:rsid w:val="00675AE4"/>
    <w:rsid w:val="006777C9"/>
    <w:rsid w:val="006801C4"/>
    <w:rsid w:val="006814AE"/>
    <w:rsid w:val="00683EAE"/>
    <w:rsid w:val="00692FAA"/>
    <w:rsid w:val="006951F0"/>
    <w:rsid w:val="006A5702"/>
    <w:rsid w:val="006A601E"/>
    <w:rsid w:val="006B22B2"/>
    <w:rsid w:val="006C196D"/>
    <w:rsid w:val="006C45F7"/>
    <w:rsid w:val="006C5276"/>
    <w:rsid w:val="006C6FB2"/>
    <w:rsid w:val="006D102A"/>
    <w:rsid w:val="006D1D96"/>
    <w:rsid w:val="006F3845"/>
    <w:rsid w:val="006F3951"/>
    <w:rsid w:val="00702333"/>
    <w:rsid w:val="00702BB8"/>
    <w:rsid w:val="00707804"/>
    <w:rsid w:val="00710E63"/>
    <w:rsid w:val="007130E6"/>
    <w:rsid w:val="007138F7"/>
    <w:rsid w:val="00713985"/>
    <w:rsid w:val="00717D0A"/>
    <w:rsid w:val="00731030"/>
    <w:rsid w:val="00733423"/>
    <w:rsid w:val="007355A2"/>
    <w:rsid w:val="0073635B"/>
    <w:rsid w:val="00740E89"/>
    <w:rsid w:val="007422CE"/>
    <w:rsid w:val="00750A6A"/>
    <w:rsid w:val="00762F6E"/>
    <w:rsid w:val="00764181"/>
    <w:rsid w:val="00772DB1"/>
    <w:rsid w:val="00773D4E"/>
    <w:rsid w:val="0077529E"/>
    <w:rsid w:val="00776F23"/>
    <w:rsid w:val="00781884"/>
    <w:rsid w:val="007841EE"/>
    <w:rsid w:val="00791248"/>
    <w:rsid w:val="00792EFE"/>
    <w:rsid w:val="007936E8"/>
    <w:rsid w:val="007944A3"/>
    <w:rsid w:val="007951D8"/>
    <w:rsid w:val="00795D20"/>
    <w:rsid w:val="0079765F"/>
    <w:rsid w:val="00797BA1"/>
    <w:rsid w:val="00797C5A"/>
    <w:rsid w:val="007A17E6"/>
    <w:rsid w:val="007A3CEC"/>
    <w:rsid w:val="007B0F8C"/>
    <w:rsid w:val="007B5A23"/>
    <w:rsid w:val="007C03B7"/>
    <w:rsid w:val="007C279C"/>
    <w:rsid w:val="007C632A"/>
    <w:rsid w:val="007D109C"/>
    <w:rsid w:val="007D169E"/>
    <w:rsid w:val="007D2E30"/>
    <w:rsid w:val="007D6456"/>
    <w:rsid w:val="007E3A37"/>
    <w:rsid w:val="007E5211"/>
    <w:rsid w:val="007E66A7"/>
    <w:rsid w:val="007F1EBC"/>
    <w:rsid w:val="007F22DE"/>
    <w:rsid w:val="007F2CCB"/>
    <w:rsid w:val="007F317D"/>
    <w:rsid w:val="0081761D"/>
    <w:rsid w:val="0082052F"/>
    <w:rsid w:val="00830336"/>
    <w:rsid w:val="00845082"/>
    <w:rsid w:val="0085262D"/>
    <w:rsid w:val="00864E5A"/>
    <w:rsid w:val="0086743B"/>
    <w:rsid w:val="00867C0E"/>
    <w:rsid w:val="008714FA"/>
    <w:rsid w:val="00872504"/>
    <w:rsid w:val="00874C65"/>
    <w:rsid w:val="00875776"/>
    <w:rsid w:val="0087730C"/>
    <w:rsid w:val="00877616"/>
    <w:rsid w:val="00883237"/>
    <w:rsid w:val="00884438"/>
    <w:rsid w:val="00884655"/>
    <w:rsid w:val="008916F8"/>
    <w:rsid w:val="00895DAC"/>
    <w:rsid w:val="0089653B"/>
    <w:rsid w:val="00896D86"/>
    <w:rsid w:val="00897AC0"/>
    <w:rsid w:val="008A3817"/>
    <w:rsid w:val="008A6863"/>
    <w:rsid w:val="008B0685"/>
    <w:rsid w:val="008B1089"/>
    <w:rsid w:val="008B2673"/>
    <w:rsid w:val="008B5C50"/>
    <w:rsid w:val="008C36C8"/>
    <w:rsid w:val="008C4C3E"/>
    <w:rsid w:val="008C7F02"/>
    <w:rsid w:val="008E44F8"/>
    <w:rsid w:val="008E5A21"/>
    <w:rsid w:val="008F407D"/>
    <w:rsid w:val="008F78D2"/>
    <w:rsid w:val="009122EC"/>
    <w:rsid w:val="0091663D"/>
    <w:rsid w:val="00916A68"/>
    <w:rsid w:val="00925D9E"/>
    <w:rsid w:val="0092721C"/>
    <w:rsid w:val="00932624"/>
    <w:rsid w:val="00934DC3"/>
    <w:rsid w:val="00940EEF"/>
    <w:rsid w:val="00945B21"/>
    <w:rsid w:val="009475A7"/>
    <w:rsid w:val="0095035E"/>
    <w:rsid w:val="00950E39"/>
    <w:rsid w:val="00951AF0"/>
    <w:rsid w:val="00952070"/>
    <w:rsid w:val="0095482A"/>
    <w:rsid w:val="00956E79"/>
    <w:rsid w:val="009672B8"/>
    <w:rsid w:val="00967D22"/>
    <w:rsid w:val="00983DF8"/>
    <w:rsid w:val="0098406C"/>
    <w:rsid w:val="00985671"/>
    <w:rsid w:val="00991263"/>
    <w:rsid w:val="009926D0"/>
    <w:rsid w:val="00992AAA"/>
    <w:rsid w:val="00997704"/>
    <w:rsid w:val="009A2027"/>
    <w:rsid w:val="009A298A"/>
    <w:rsid w:val="009A2DC5"/>
    <w:rsid w:val="009A64EB"/>
    <w:rsid w:val="009A654F"/>
    <w:rsid w:val="009B1930"/>
    <w:rsid w:val="009B26A5"/>
    <w:rsid w:val="009B60B8"/>
    <w:rsid w:val="009C2DEE"/>
    <w:rsid w:val="009D03AE"/>
    <w:rsid w:val="009D576C"/>
    <w:rsid w:val="009E0637"/>
    <w:rsid w:val="009E11CF"/>
    <w:rsid w:val="009E3447"/>
    <w:rsid w:val="009F0546"/>
    <w:rsid w:val="009F17BD"/>
    <w:rsid w:val="009F5005"/>
    <w:rsid w:val="009F6233"/>
    <w:rsid w:val="009F687E"/>
    <w:rsid w:val="00A01A14"/>
    <w:rsid w:val="00A05C2A"/>
    <w:rsid w:val="00A122AB"/>
    <w:rsid w:val="00A14BAE"/>
    <w:rsid w:val="00A167CD"/>
    <w:rsid w:val="00A20300"/>
    <w:rsid w:val="00A2475C"/>
    <w:rsid w:val="00A27329"/>
    <w:rsid w:val="00A358EB"/>
    <w:rsid w:val="00A40668"/>
    <w:rsid w:val="00A4308B"/>
    <w:rsid w:val="00A43A2A"/>
    <w:rsid w:val="00A4494B"/>
    <w:rsid w:val="00A45872"/>
    <w:rsid w:val="00A466AE"/>
    <w:rsid w:val="00A5248F"/>
    <w:rsid w:val="00A621CC"/>
    <w:rsid w:val="00A62A4D"/>
    <w:rsid w:val="00A639A6"/>
    <w:rsid w:val="00A70E4B"/>
    <w:rsid w:val="00A76AED"/>
    <w:rsid w:val="00A8521D"/>
    <w:rsid w:val="00A917A9"/>
    <w:rsid w:val="00A97A37"/>
    <w:rsid w:val="00AA057E"/>
    <w:rsid w:val="00AB5CB9"/>
    <w:rsid w:val="00AC26B3"/>
    <w:rsid w:val="00AC2B4B"/>
    <w:rsid w:val="00AC2C45"/>
    <w:rsid w:val="00AC3423"/>
    <w:rsid w:val="00AC4416"/>
    <w:rsid w:val="00AC5F61"/>
    <w:rsid w:val="00AD2028"/>
    <w:rsid w:val="00AD277C"/>
    <w:rsid w:val="00AD5D57"/>
    <w:rsid w:val="00AD6BD4"/>
    <w:rsid w:val="00AE1FE0"/>
    <w:rsid w:val="00AE6E07"/>
    <w:rsid w:val="00AE7354"/>
    <w:rsid w:val="00B00574"/>
    <w:rsid w:val="00B072FF"/>
    <w:rsid w:val="00B26F80"/>
    <w:rsid w:val="00B33765"/>
    <w:rsid w:val="00B36AB5"/>
    <w:rsid w:val="00B37A72"/>
    <w:rsid w:val="00B43662"/>
    <w:rsid w:val="00B465C0"/>
    <w:rsid w:val="00B507A6"/>
    <w:rsid w:val="00B50F21"/>
    <w:rsid w:val="00B51685"/>
    <w:rsid w:val="00B579D6"/>
    <w:rsid w:val="00B70F1F"/>
    <w:rsid w:val="00B76D54"/>
    <w:rsid w:val="00B8271A"/>
    <w:rsid w:val="00B83438"/>
    <w:rsid w:val="00B84CC0"/>
    <w:rsid w:val="00B90EE8"/>
    <w:rsid w:val="00B922CD"/>
    <w:rsid w:val="00B93E9E"/>
    <w:rsid w:val="00BA086E"/>
    <w:rsid w:val="00BA1DDE"/>
    <w:rsid w:val="00BB3DA3"/>
    <w:rsid w:val="00BB3E9A"/>
    <w:rsid w:val="00BB4B8B"/>
    <w:rsid w:val="00BC1478"/>
    <w:rsid w:val="00BC2D4E"/>
    <w:rsid w:val="00BC62D6"/>
    <w:rsid w:val="00BC6E2B"/>
    <w:rsid w:val="00BC74C0"/>
    <w:rsid w:val="00BC7C69"/>
    <w:rsid w:val="00BD2C46"/>
    <w:rsid w:val="00BD3575"/>
    <w:rsid w:val="00BD6B93"/>
    <w:rsid w:val="00BD6FBA"/>
    <w:rsid w:val="00BE0701"/>
    <w:rsid w:val="00BE3CDB"/>
    <w:rsid w:val="00BE6715"/>
    <w:rsid w:val="00BE6E8D"/>
    <w:rsid w:val="00BF10DC"/>
    <w:rsid w:val="00BF515C"/>
    <w:rsid w:val="00C070BB"/>
    <w:rsid w:val="00C1543C"/>
    <w:rsid w:val="00C260C4"/>
    <w:rsid w:val="00C277A5"/>
    <w:rsid w:val="00C30B52"/>
    <w:rsid w:val="00C31A80"/>
    <w:rsid w:val="00C342C2"/>
    <w:rsid w:val="00C36CA5"/>
    <w:rsid w:val="00C37291"/>
    <w:rsid w:val="00C440C9"/>
    <w:rsid w:val="00C443A5"/>
    <w:rsid w:val="00C466C5"/>
    <w:rsid w:val="00C47BFE"/>
    <w:rsid w:val="00C531C8"/>
    <w:rsid w:val="00C54648"/>
    <w:rsid w:val="00C679E7"/>
    <w:rsid w:val="00C73726"/>
    <w:rsid w:val="00C76990"/>
    <w:rsid w:val="00C772E8"/>
    <w:rsid w:val="00C800C7"/>
    <w:rsid w:val="00C80313"/>
    <w:rsid w:val="00C85677"/>
    <w:rsid w:val="00C86711"/>
    <w:rsid w:val="00C872C1"/>
    <w:rsid w:val="00C953A6"/>
    <w:rsid w:val="00CA7459"/>
    <w:rsid w:val="00CA7CFD"/>
    <w:rsid w:val="00CC0C7F"/>
    <w:rsid w:val="00CD070F"/>
    <w:rsid w:val="00CE1230"/>
    <w:rsid w:val="00CE1290"/>
    <w:rsid w:val="00CE3061"/>
    <w:rsid w:val="00CE35F6"/>
    <w:rsid w:val="00CE430B"/>
    <w:rsid w:val="00CE7BE7"/>
    <w:rsid w:val="00CF270E"/>
    <w:rsid w:val="00CF566A"/>
    <w:rsid w:val="00D150E6"/>
    <w:rsid w:val="00D16C5C"/>
    <w:rsid w:val="00D26E1D"/>
    <w:rsid w:val="00D30308"/>
    <w:rsid w:val="00D31FD8"/>
    <w:rsid w:val="00D35889"/>
    <w:rsid w:val="00D36D15"/>
    <w:rsid w:val="00D42F94"/>
    <w:rsid w:val="00D44716"/>
    <w:rsid w:val="00D4617D"/>
    <w:rsid w:val="00D53A0F"/>
    <w:rsid w:val="00D542D3"/>
    <w:rsid w:val="00D54493"/>
    <w:rsid w:val="00D6120F"/>
    <w:rsid w:val="00D61733"/>
    <w:rsid w:val="00D63D18"/>
    <w:rsid w:val="00D72BAD"/>
    <w:rsid w:val="00D751AB"/>
    <w:rsid w:val="00D75F3D"/>
    <w:rsid w:val="00D77A98"/>
    <w:rsid w:val="00D82C90"/>
    <w:rsid w:val="00D9296E"/>
    <w:rsid w:val="00D9391F"/>
    <w:rsid w:val="00D97FC8"/>
    <w:rsid w:val="00DA5F49"/>
    <w:rsid w:val="00DA6C2C"/>
    <w:rsid w:val="00DB3B33"/>
    <w:rsid w:val="00DB3D88"/>
    <w:rsid w:val="00DB41FB"/>
    <w:rsid w:val="00DC6BA9"/>
    <w:rsid w:val="00DC7AC8"/>
    <w:rsid w:val="00DD0360"/>
    <w:rsid w:val="00DD64EE"/>
    <w:rsid w:val="00DD683E"/>
    <w:rsid w:val="00DD77D7"/>
    <w:rsid w:val="00DE2B2F"/>
    <w:rsid w:val="00DE40B5"/>
    <w:rsid w:val="00DF11CE"/>
    <w:rsid w:val="00DF3FB4"/>
    <w:rsid w:val="00E00A07"/>
    <w:rsid w:val="00E011A4"/>
    <w:rsid w:val="00E04C5E"/>
    <w:rsid w:val="00E05DC4"/>
    <w:rsid w:val="00E139B0"/>
    <w:rsid w:val="00E20484"/>
    <w:rsid w:val="00E24631"/>
    <w:rsid w:val="00E25F17"/>
    <w:rsid w:val="00E270AE"/>
    <w:rsid w:val="00E30218"/>
    <w:rsid w:val="00E31843"/>
    <w:rsid w:val="00E331C3"/>
    <w:rsid w:val="00E35D39"/>
    <w:rsid w:val="00E35D51"/>
    <w:rsid w:val="00E45DF8"/>
    <w:rsid w:val="00E46D3C"/>
    <w:rsid w:val="00E53C14"/>
    <w:rsid w:val="00E5401F"/>
    <w:rsid w:val="00E565D2"/>
    <w:rsid w:val="00E625D2"/>
    <w:rsid w:val="00E701AE"/>
    <w:rsid w:val="00E809DE"/>
    <w:rsid w:val="00E81368"/>
    <w:rsid w:val="00E84177"/>
    <w:rsid w:val="00E9352C"/>
    <w:rsid w:val="00E95718"/>
    <w:rsid w:val="00E95B89"/>
    <w:rsid w:val="00EA1900"/>
    <w:rsid w:val="00EA453A"/>
    <w:rsid w:val="00EB5B68"/>
    <w:rsid w:val="00ED1B63"/>
    <w:rsid w:val="00ED7017"/>
    <w:rsid w:val="00EE0310"/>
    <w:rsid w:val="00EE112C"/>
    <w:rsid w:val="00EE36FE"/>
    <w:rsid w:val="00F008A8"/>
    <w:rsid w:val="00F00BA0"/>
    <w:rsid w:val="00F06EAF"/>
    <w:rsid w:val="00F147AA"/>
    <w:rsid w:val="00F162EA"/>
    <w:rsid w:val="00F16F75"/>
    <w:rsid w:val="00F209B9"/>
    <w:rsid w:val="00F25B23"/>
    <w:rsid w:val="00F34558"/>
    <w:rsid w:val="00F37B75"/>
    <w:rsid w:val="00F47185"/>
    <w:rsid w:val="00F5028F"/>
    <w:rsid w:val="00F61B88"/>
    <w:rsid w:val="00F62731"/>
    <w:rsid w:val="00F63A64"/>
    <w:rsid w:val="00F70968"/>
    <w:rsid w:val="00F73699"/>
    <w:rsid w:val="00F73925"/>
    <w:rsid w:val="00F742C2"/>
    <w:rsid w:val="00F768D6"/>
    <w:rsid w:val="00F865BE"/>
    <w:rsid w:val="00F87130"/>
    <w:rsid w:val="00F91DF7"/>
    <w:rsid w:val="00F92565"/>
    <w:rsid w:val="00F97B45"/>
    <w:rsid w:val="00FB092E"/>
    <w:rsid w:val="00FB51D1"/>
    <w:rsid w:val="00FC0C42"/>
    <w:rsid w:val="00FC2216"/>
    <w:rsid w:val="00FC5CA2"/>
    <w:rsid w:val="00FC7B11"/>
    <w:rsid w:val="00FD1720"/>
    <w:rsid w:val="00FD3E86"/>
    <w:rsid w:val="00FE04BA"/>
    <w:rsid w:val="00FE495F"/>
    <w:rsid w:val="00FF0686"/>
    <w:rsid w:val="00FF4016"/>
    <w:rsid w:val="00FF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111C8"/>
  <w15:chartTrackingRefBased/>
  <w15:docId w15:val="{3519552B-24AD-49DB-A309-4FB5DDCE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A2C"/>
  </w:style>
  <w:style w:type="paragraph" w:styleId="Heading1">
    <w:name w:val="heading 1"/>
    <w:basedOn w:val="Normal"/>
    <w:next w:val="Normal"/>
    <w:link w:val="Heading1Char"/>
    <w:uiPriority w:val="9"/>
    <w:qFormat/>
    <w:rsid w:val="00DD77D7"/>
    <w:pPr>
      <w:keepNext/>
      <w:keepLines/>
      <w:spacing w:after="0" w:line="480" w:lineRule="auto"/>
      <w:outlineLvl w:val="0"/>
    </w:pPr>
    <w:rPr>
      <w:rFonts w:ascii="Arial" w:eastAsiaTheme="majorEastAsia" w:hAnsi="Arial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651"/>
    <w:pPr>
      <w:keepNext/>
      <w:keepLines/>
      <w:spacing w:after="0" w:line="480" w:lineRule="auto"/>
      <w:outlineLvl w:val="1"/>
    </w:pPr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E66A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E6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6A7"/>
    <w:rPr>
      <w:sz w:val="20"/>
      <w:szCs w:val="20"/>
    </w:rPr>
  </w:style>
  <w:style w:type="character" w:customStyle="1" w:styleId="rphighlightallclass">
    <w:name w:val="rphighlightallclass"/>
    <w:basedOn w:val="DefaultParagraphFont"/>
    <w:rsid w:val="00AE1FE0"/>
  </w:style>
  <w:style w:type="character" w:customStyle="1" w:styleId="rpk1">
    <w:name w:val="_rp_k1"/>
    <w:basedOn w:val="DefaultParagraphFont"/>
    <w:rsid w:val="00AE1FE0"/>
  </w:style>
  <w:style w:type="character" w:customStyle="1" w:styleId="pel">
    <w:name w:val="_pe_l"/>
    <w:basedOn w:val="DefaultParagraphFont"/>
    <w:rsid w:val="00AE1FE0"/>
  </w:style>
  <w:style w:type="character" w:customStyle="1" w:styleId="bidi">
    <w:name w:val="bidi"/>
    <w:basedOn w:val="DefaultParagraphFont"/>
    <w:rsid w:val="00AE1FE0"/>
  </w:style>
  <w:style w:type="character" w:customStyle="1" w:styleId="rpu1">
    <w:name w:val="_rp_u1"/>
    <w:basedOn w:val="DefaultParagraphFont"/>
    <w:rsid w:val="00AE1FE0"/>
  </w:style>
  <w:style w:type="character" w:customStyle="1" w:styleId="allowtextselection">
    <w:name w:val="allowtextselection"/>
    <w:basedOn w:val="DefaultParagraphFont"/>
    <w:rsid w:val="00AE1FE0"/>
  </w:style>
  <w:style w:type="character" w:customStyle="1" w:styleId="dbb">
    <w:name w:val="_db_b"/>
    <w:basedOn w:val="DefaultParagraphFont"/>
    <w:rsid w:val="00AE1FE0"/>
  </w:style>
  <w:style w:type="character" w:customStyle="1" w:styleId="dbx">
    <w:name w:val="_db_x"/>
    <w:basedOn w:val="DefaultParagraphFont"/>
    <w:rsid w:val="00AE1FE0"/>
  </w:style>
  <w:style w:type="paragraph" w:styleId="NormalWeb">
    <w:name w:val="Normal (Web)"/>
    <w:basedOn w:val="Normal"/>
    <w:uiPriority w:val="99"/>
    <w:semiHidden/>
    <w:unhideWhenUsed/>
    <w:rsid w:val="00AE1F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E1FE0"/>
    <w:rPr>
      <w:color w:val="0000FF"/>
      <w:u w:val="single"/>
    </w:rPr>
  </w:style>
  <w:style w:type="character" w:customStyle="1" w:styleId="ayx">
    <w:name w:val="_ay_x"/>
    <w:basedOn w:val="DefaultParagraphFont"/>
    <w:rsid w:val="00AE1FE0"/>
  </w:style>
  <w:style w:type="character" w:customStyle="1" w:styleId="fc4">
    <w:name w:val="_fc_4"/>
    <w:basedOn w:val="DefaultParagraphFont"/>
    <w:rsid w:val="00AE1FE0"/>
  </w:style>
  <w:style w:type="paragraph" w:customStyle="1" w:styleId="xmsonormal">
    <w:name w:val="x_msonormal"/>
    <w:basedOn w:val="Normal"/>
    <w:rsid w:val="00AE1F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listparagraph">
    <w:name w:val="x_msolistparagraph"/>
    <w:basedOn w:val="Normal"/>
    <w:rsid w:val="00AE1F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43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D10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10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10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102A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5D7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51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4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655"/>
  </w:style>
  <w:style w:type="paragraph" w:styleId="Footer">
    <w:name w:val="footer"/>
    <w:basedOn w:val="Normal"/>
    <w:link w:val="FooterChar"/>
    <w:uiPriority w:val="99"/>
    <w:unhideWhenUsed/>
    <w:rsid w:val="00884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655"/>
  </w:style>
  <w:style w:type="paragraph" w:styleId="Revision">
    <w:name w:val="Revision"/>
    <w:hidden/>
    <w:uiPriority w:val="99"/>
    <w:semiHidden/>
    <w:rsid w:val="00F91DF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2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731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66C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D77D7"/>
    <w:rPr>
      <w:rFonts w:ascii="Arial" w:eastAsiaTheme="majorEastAsia" w:hAnsi="Arial" w:cstheme="majorBidi"/>
      <w:b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7490B"/>
  </w:style>
  <w:style w:type="character" w:customStyle="1" w:styleId="Heading2Char">
    <w:name w:val="Heading 2 Char"/>
    <w:basedOn w:val="DefaultParagraphFont"/>
    <w:link w:val="Heading2"/>
    <w:uiPriority w:val="9"/>
    <w:rsid w:val="00094651"/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character" w:styleId="Strong">
    <w:name w:val="Strong"/>
    <w:basedOn w:val="DefaultParagraphFont"/>
    <w:uiPriority w:val="22"/>
    <w:qFormat/>
    <w:rsid w:val="007A3CEC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3123B"/>
  </w:style>
  <w:style w:type="character" w:styleId="FollowedHyperlink">
    <w:name w:val="FollowedHyperlink"/>
    <w:basedOn w:val="DefaultParagraphFont"/>
    <w:uiPriority w:val="99"/>
    <w:semiHidden/>
    <w:unhideWhenUsed/>
    <w:rsid w:val="001F743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95A2C"/>
    <w:pPr>
      <w:ind w:left="720"/>
      <w:contextualSpacing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1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077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73069">
              <w:marLeft w:val="0"/>
              <w:marRight w:val="45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1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7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4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926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82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48513006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712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964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3246697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7576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85570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7522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26667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49468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97688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50879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04670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54400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88220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45364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3941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35414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02772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39911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8714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2798081">
                                                                                              <w:marLeft w:val="0"/>
                                                                                              <w:marRight w:val="75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78571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320787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57798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55244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6627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96659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076659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09542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72211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25353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084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41707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917281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60005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90993762">
                                          <w:marLeft w:val="9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783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8664959">
                                                  <w:marLeft w:val="0"/>
                                                  <w:marRight w:val="0"/>
                                                  <w:marTop w:val="105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539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53925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5672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5226281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23231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1334472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4817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94482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7935488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3802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3174235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11056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21235828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700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030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8337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2370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7712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8490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2822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single" w:sz="8" w:space="1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3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6571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5620">
              <w:marLeft w:val="0"/>
              <w:marRight w:val="45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81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02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94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5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092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797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46924864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736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2181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8092146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6506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60405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3031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0527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624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9753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9593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03335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01131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5542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4256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31667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2936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87309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68851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0909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5672884">
                                                                                              <w:marLeft w:val="0"/>
                                                                                              <w:marRight w:val="75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504039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680193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766486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1028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0209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8237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6939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50583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70578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90093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42178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3256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890231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65357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12202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514086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82089952">
                                          <w:marLeft w:val="9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811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234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9066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7669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25381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6836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329752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334966">
                                                              <w:marLeft w:val="15"/>
                                                              <w:marRight w:val="150"/>
                                                              <w:marTop w:val="15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12270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9101656">
                                                                      <w:marLeft w:val="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152115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4084487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313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6609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618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331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56911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0335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0296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0085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7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1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79910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14404">
              <w:marLeft w:val="0"/>
              <w:marRight w:val="45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60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52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49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613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960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188405849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983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251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814338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2050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6476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30918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1783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50305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77295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5166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715993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02354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354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72061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47905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31361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45465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80708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43375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5717821">
                                                                                              <w:marLeft w:val="0"/>
                                                                                              <w:marRight w:val="75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20459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935276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60646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8267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874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01045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525717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965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46243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11043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76181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1074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61194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31846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8062475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157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251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7070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57596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0688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7194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37650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4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3757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26008">
              <w:marLeft w:val="0"/>
              <w:marRight w:val="45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7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0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07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16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163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453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8947438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037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7771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6623940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3683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88292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7064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9583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78603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06481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87670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57906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69537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84695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4005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8176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8936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1038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241521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539260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1841378">
                                                                                              <w:marLeft w:val="0"/>
                                                                                              <w:marRight w:val="75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10168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761526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90546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569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85058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58041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754067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57869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03063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4874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87483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765139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715150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18295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74299137">
                                          <w:marLeft w:val="9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3654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3323727">
                                                  <w:marLeft w:val="0"/>
                                                  <w:marRight w:val="0"/>
                                                  <w:marTop w:val="105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63509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9030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54575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5872896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18045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9070898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92534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992620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583891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9124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8922106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36076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1922904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16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6845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5508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20245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2545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5501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0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247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10513">
              <w:marLeft w:val="0"/>
              <w:marRight w:val="45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74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2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98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2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79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829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157404956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848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229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0693662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8679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69381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36745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29397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08115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47467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9604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56943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4478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61168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19331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39794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82084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63629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299173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35356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9946816">
                                                                                              <w:marLeft w:val="0"/>
                                                                                              <w:marRight w:val="75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78367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230500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580837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1281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48457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28833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956369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41065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2793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87619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77293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451925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42001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49125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81690080">
                                          <w:marLeft w:val="9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734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0658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58054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2601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6381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32172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69032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1530782">
                                                              <w:marLeft w:val="15"/>
                                                              <w:marRight w:val="150"/>
                                                              <w:marTop w:val="15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3471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5483735">
                                                                      <w:marLeft w:val="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9909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84467249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447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3966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0906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4369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5698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5809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575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4761E-29FB-44DD-8226-3BF979C96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267</Words>
  <Characters>1862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sins, Matthew (Matt)</dc:creator>
  <cp:keywords/>
  <dc:description/>
  <cp:lastModifiedBy>Matthew</cp:lastModifiedBy>
  <cp:revision>2</cp:revision>
  <cp:lastPrinted>2021-09-22T14:13:00Z</cp:lastPrinted>
  <dcterms:created xsi:type="dcterms:W3CDTF">2022-11-06T01:27:00Z</dcterms:created>
  <dcterms:modified xsi:type="dcterms:W3CDTF">2022-11-06T01:27:00Z</dcterms:modified>
</cp:coreProperties>
</file>